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B74D8" w14:textId="61C63394" w:rsidR="002C659D" w:rsidRPr="001F561C" w:rsidRDefault="002C659D" w:rsidP="001F561C">
      <w:pPr>
        <w:keepNext/>
        <w:keepLines/>
        <w:spacing w:before="240" w:after="0" w:line="360" w:lineRule="auto"/>
        <w:jc w:val="center"/>
        <w:outlineLvl w:val="0"/>
        <w:rPr>
          <w:rFonts w:eastAsia="DengXian Light" w:cs="Times New Roman"/>
          <w:b/>
          <w:szCs w:val="28"/>
        </w:rPr>
      </w:pPr>
      <w:bookmarkStart w:id="0" w:name="_Toc86607130"/>
      <w:r w:rsidRPr="001F561C">
        <w:rPr>
          <w:rFonts w:eastAsia="DengXian Light" w:cs="Times New Roman"/>
          <w:b/>
          <w:szCs w:val="28"/>
        </w:rPr>
        <w:t>English version questionnaire</w:t>
      </w:r>
      <w:bookmarkEnd w:id="0"/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621"/>
        <w:gridCol w:w="3627"/>
        <w:gridCol w:w="4050"/>
        <w:gridCol w:w="1052"/>
      </w:tblGrid>
      <w:tr w:rsidR="002C659D" w:rsidRPr="005078F0" w14:paraId="5847C380" w14:textId="77777777" w:rsidTr="00177173">
        <w:tc>
          <w:tcPr>
            <w:tcW w:w="9350" w:type="dxa"/>
            <w:gridSpan w:val="4"/>
          </w:tcPr>
          <w:p w14:paraId="3C2E538B" w14:textId="77777777" w:rsidR="002C659D" w:rsidRPr="005078F0" w:rsidRDefault="002C659D" w:rsidP="005078F0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art One: Questions related to sociodemographic characteristics</w:t>
            </w:r>
          </w:p>
        </w:tc>
      </w:tr>
      <w:tr w:rsidR="002C659D" w:rsidRPr="005078F0" w14:paraId="5FE980E4" w14:textId="77777777" w:rsidTr="00FC4F56">
        <w:tc>
          <w:tcPr>
            <w:tcW w:w="621" w:type="dxa"/>
          </w:tcPr>
          <w:p w14:paraId="5423F4B1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S/N</w:t>
            </w:r>
          </w:p>
        </w:tc>
        <w:tc>
          <w:tcPr>
            <w:tcW w:w="3627" w:type="dxa"/>
          </w:tcPr>
          <w:p w14:paraId="026F196C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Questions</w:t>
            </w:r>
          </w:p>
        </w:tc>
        <w:tc>
          <w:tcPr>
            <w:tcW w:w="4050" w:type="dxa"/>
          </w:tcPr>
          <w:p w14:paraId="7B2F0605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Possible responses</w:t>
            </w:r>
          </w:p>
        </w:tc>
        <w:tc>
          <w:tcPr>
            <w:tcW w:w="1052" w:type="dxa"/>
          </w:tcPr>
          <w:p w14:paraId="5606DA17" w14:textId="7DA16E3D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skip</w:t>
            </w:r>
          </w:p>
        </w:tc>
      </w:tr>
      <w:tr w:rsidR="002C659D" w:rsidRPr="005078F0" w14:paraId="478FEA00" w14:textId="77777777" w:rsidTr="00FC4F56">
        <w:trPr>
          <w:trHeight w:val="143"/>
        </w:trPr>
        <w:tc>
          <w:tcPr>
            <w:tcW w:w="621" w:type="dxa"/>
          </w:tcPr>
          <w:p w14:paraId="1C02912F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3627" w:type="dxa"/>
          </w:tcPr>
          <w:p w14:paraId="29887032" w14:textId="16486CB0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how old are you? </w:t>
            </w:r>
          </w:p>
        </w:tc>
        <w:tc>
          <w:tcPr>
            <w:tcW w:w="4050" w:type="dxa"/>
          </w:tcPr>
          <w:p w14:paraId="724509E0" w14:textId="39CF2FE7" w:rsidR="002C659D" w:rsidRPr="005078F0" w:rsidRDefault="005078F0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________</w:t>
            </w:r>
            <w:r w:rsidR="00035E07">
              <w:rPr>
                <w:rFonts w:ascii="Times New Roman" w:eastAsia="Calibri" w:hAnsi="Times New Roman" w:cs="Times New Roman"/>
                <w:sz w:val="18"/>
                <w:szCs w:val="18"/>
              </w:rPr>
              <w:t>_ (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in a completed year)</w:t>
            </w:r>
          </w:p>
        </w:tc>
        <w:tc>
          <w:tcPr>
            <w:tcW w:w="1052" w:type="dxa"/>
          </w:tcPr>
          <w:p w14:paraId="5D98BCCD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C659D" w:rsidRPr="005078F0" w14:paraId="5102266E" w14:textId="77777777" w:rsidTr="005078F0">
        <w:trPr>
          <w:trHeight w:val="143"/>
        </w:trPr>
        <w:tc>
          <w:tcPr>
            <w:tcW w:w="621" w:type="dxa"/>
          </w:tcPr>
          <w:p w14:paraId="7710E08E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3627" w:type="dxa"/>
          </w:tcPr>
          <w:p w14:paraId="5D83B0A1" w14:textId="0767AE24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where do you live? </w:t>
            </w:r>
          </w:p>
        </w:tc>
        <w:tc>
          <w:tcPr>
            <w:tcW w:w="4050" w:type="dxa"/>
          </w:tcPr>
          <w:p w14:paraId="6B411B71" w14:textId="5F9FB257" w:rsidR="002C659D" w:rsidRPr="005078F0" w:rsidRDefault="002C659D" w:rsidP="005078F0">
            <w:pPr>
              <w:numPr>
                <w:ilvl w:val="0"/>
                <w:numId w:val="2"/>
              </w:numPr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Urban                        2. Rural </w:t>
            </w:r>
          </w:p>
        </w:tc>
        <w:tc>
          <w:tcPr>
            <w:tcW w:w="1052" w:type="dxa"/>
          </w:tcPr>
          <w:p w14:paraId="3BC6B45D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C659D" w:rsidRPr="005078F0" w14:paraId="54045967" w14:textId="77777777" w:rsidTr="00FC4F56">
        <w:trPr>
          <w:trHeight w:val="440"/>
        </w:trPr>
        <w:tc>
          <w:tcPr>
            <w:tcW w:w="621" w:type="dxa"/>
          </w:tcPr>
          <w:p w14:paraId="5A893136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3627" w:type="dxa"/>
          </w:tcPr>
          <w:p w14:paraId="5C31C9FE" w14:textId="03A431B9" w:rsidR="002C659D" w:rsidRPr="005078F0" w:rsidRDefault="005078F0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what is your current m</w:t>
            </w:r>
            <w:r w:rsidR="002C659D"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arital status</w:t>
            </w: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050" w:type="dxa"/>
          </w:tcPr>
          <w:p w14:paraId="06BA30AD" w14:textId="295A8007" w:rsidR="00FC4F56" w:rsidRPr="005078F0" w:rsidRDefault="002C659D" w:rsidP="005078F0">
            <w:pPr>
              <w:pStyle w:val="ListParagraph"/>
              <w:numPr>
                <w:ilvl w:val="0"/>
                <w:numId w:val="35"/>
              </w:num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Single     </w:t>
            </w:r>
            <w:r w:rsid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</w:t>
            </w:r>
            <w:r w:rsidR="005A7DF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</w:t>
            </w:r>
            <w:r w:rsid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. Married </w:t>
            </w:r>
            <w:r w:rsidR="00FC4F56"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</w:t>
            </w:r>
            <w:r w:rsid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</w:t>
            </w:r>
            <w:r w:rsidR="005A7DF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</w:t>
            </w:r>
            <w:r w:rsid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</w:t>
            </w:r>
            <w:r w:rsidR="00FC4F56"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3. </w:t>
            </w: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Divorced</w:t>
            </w:r>
          </w:p>
          <w:p w14:paraId="66764DE9" w14:textId="65BD1628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4. Widowed</w:t>
            </w:r>
            <w:r w:rsidR="00FC4F56"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</w:t>
            </w:r>
            <w:r w:rsidR="00406E3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</w:t>
            </w:r>
            <w:r w:rsid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5. others (Specify)________</w:t>
            </w:r>
          </w:p>
        </w:tc>
        <w:tc>
          <w:tcPr>
            <w:tcW w:w="1052" w:type="dxa"/>
          </w:tcPr>
          <w:p w14:paraId="6397DCF4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C659D" w:rsidRPr="005078F0" w14:paraId="349ABD6D" w14:textId="77777777" w:rsidTr="00FC4F56">
        <w:tc>
          <w:tcPr>
            <w:tcW w:w="621" w:type="dxa"/>
          </w:tcPr>
          <w:p w14:paraId="45E69950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3627" w:type="dxa"/>
          </w:tcPr>
          <w:p w14:paraId="3A94642F" w14:textId="072E61E1" w:rsidR="002C659D" w:rsidRPr="005078F0" w:rsidRDefault="005078F0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what is your r</w:t>
            </w:r>
            <w:r w:rsidR="002C659D"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eligion</w:t>
            </w: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050" w:type="dxa"/>
          </w:tcPr>
          <w:p w14:paraId="11BCE50F" w14:textId="53203A80" w:rsidR="00FC4F56" w:rsidRPr="005078F0" w:rsidRDefault="002C659D" w:rsidP="005078F0">
            <w:pPr>
              <w:pStyle w:val="ListParagraph"/>
              <w:numPr>
                <w:ilvl w:val="0"/>
                <w:numId w:val="34"/>
              </w:num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Muslim </w:t>
            </w:r>
            <w:r w:rsidR="00FC4F56"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</w:t>
            </w:r>
            <w:r w:rsidR="00406E3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</w:t>
            </w:r>
            <w:r w:rsidR="005A7DF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</w:t>
            </w:r>
            <w:r w:rsidR="00406E3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2. Orthodox </w:t>
            </w:r>
            <w:r w:rsidR="00FC4F56"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</w:t>
            </w:r>
            <w:r w:rsidR="005A7DF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</w:t>
            </w: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3. Protestant</w:t>
            </w:r>
          </w:p>
          <w:p w14:paraId="74DE927E" w14:textId="50F8AD70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4. Catholic</w:t>
            </w:r>
            <w:r w:rsidR="00FC4F56"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</w:t>
            </w:r>
            <w:r w:rsid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</w:t>
            </w:r>
            <w:r w:rsidR="00406E3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</w:t>
            </w:r>
            <w:r w:rsidR="00FC4F56"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5. </w:t>
            </w: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(Other) specify ________</w:t>
            </w:r>
            <w:r w:rsidR="005078F0"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__</w:t>
            </w:r>
          </w:p>
        </w:tc>
        <w:tc>
          <w:tcPr>
            <w:tcW w:w="1052" w:type="dxa"/>
          </w:tcPr>
          <w:p w14:paraId="19A6F1E6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C659D" w:rsidRPr="005078F0" w14:paraId="3CF9B5CB" w14:textId="77777777" w:rsidTr="00FC4F56">
        <w:tc>
          <w:tcPr>
            <w:tcW w:w="621" w:type="dxa"/>
          </w:tcPr>
          <w:p w14:paraId="0A79C0F6" w14:textId="5E200222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  <w:r w:rsidR="005078F0"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627" w:type="dxa"/>
          </w:tcPr>
          <w:p w14:paraId="7BEC4287" w14:textId="2F249921" w:rsidR="002C659D" w:rsidRPr="005078F0" w:rsidRDefault="005078F0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what is your e</w:t>
            </w:r>
            <w:r w:rsidR="002C659D"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ducational status</w:t>
            </w: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050" w:type="dxa"/>
          </w:tcPr>
          <w:p w14:paraId="5CAE7D6D" w14:textId="77F06CDD" w:rsidR="002C659D" w:rsidRPr="005078F0" w:rsidRDefault="002C659D" w:rsidP="005078F0">
            <w:pPr>
              <w:numPr>
                <w:ilvl w:val="0"/>
                <w:numId w:val="4"/>
              </w:numPr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No formal education</w:t>
            </w:r>
            <w:r w:rsidR="00FC4F56"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</w:t>
            </w:r>
            <w:r w:rsidR="00406E3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</w:t>
            </w:r>
            <w:r w:rsidR="005A7DF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</w:t>
            </w:r>
            <w:r w:rsidR="00406E3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</w:t>
            </w:r>
            <w:r w:rsidR="00FC4F56"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. </w:t>
            </w: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Read and write</w:t>
            </w:r>
          </w:p>
          <w:p w14:paraId="6C51D20B" w14:textId="2D893143" w:rsidR="002C659D" w:rsidRPr="005078F0" w:rsidRDefault="00FC4F56" w:rsidP="005078F0">
            <w:pPr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3. </w:t>
            </w:r>
            <w:r w:rsidR="002C659D"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rimary </w:t>
            </w: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</w:t>
            </w:r>
            <w:r w:rsidR="00406E3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</w:t>
            </w: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4. </w:t>
            </w:r>
            <w:r w:rsidR="002C659D"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Secondary</w:t>
            </w: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5. College</w:t>
            </w:r>
            <w:r w:rsidR="00035E07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&amp; above</w:t>
            </w:r>
          </w:p>
        </w:tc>
        <w:tc>
          <w:tcPr>
            <w:tcW w:w="1052" w:type="dxa"/>
          </w:tcPr>
          <w:p w14:paraId="19F3E736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C659D" w:rsidRPr="005078F0" w14:paraId="13A6AEDD" w14:textId="77777777" w:rsidTr="00FC4F56">
        <w:tc>
          <w:tcPr>
            <w:tcW w:w="621" w:type="dxa"/>
          </w:tcPr>
          <w:p w14:paraId="52C008E8" w14:textId="230F0F3B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  <w:r w:rsidR="005078F0"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627" w:type="dxa"/>
          </w:tcPr>
          <w:p w14:paraId="2C229628" w14:textId="5AE54E9A" w:rsidR="002C659D" w:rsidRPr="005078F0" w:rsidRDefault="00D6063C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What is your oc</w:t>
            </w:r>
            <w:r w:rsidR="002C659D"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cupation</w:t>
            </w:r>
            <w:r w:rsidR="005078F0"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050" w:type="dxa"/>
          </w:tcPr>
          <w:p w14:paraId="54F242D1" w14:textId="4D998950" w:rsidR="002C659D" w:rsidRPr="005078F0" w:rsidRDefault="002C659D" w:rsidP="005078F0">
            <w:pPr>
              <w:numPr>
                <w:ilvl w:val="0"/>
                <w:numId w:val="5"/>
              </w:numPr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Unemployed </w:t>
            </w:r>
            <w:r w:rsidR="00FC4F56"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</w:t>
            </w:r>
            <w:r w:rsidR="005A7DF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</w:t>
            </w:r>
            <w:r w:rsidR="00FC4F56"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2. </w:t>
            </w: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Government employee</w:t>
            </w:r>
          </w:p>
          <w:p w14:paraId="215ED1C2" w14:textId="3CA0D475" w:rsidR="002C659D" w:rsidRPr="005078F0" w:rsidRDefault="00FC4F56" w:rsidP="005078F0">
            <w:pPr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3.</w:t>
            </w:r>
            <w:r w:rsidR="002C659D"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Merchant </w:t>
            </w: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</w:t>
            </w:r>
            <w:r w:rsidR="005A7DF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    </w:t>
            </w: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4. </w:t>
            </w:r>
            <w:r w:rsidR="002C659D"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Student </w:t>
            </w: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</w:t>
            </w:r>
            <w:r w:rsidR="005A7DF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</w:t>
            </w: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5. </w:t>
            </w:r>
            <w:r w:rsidR="002C659D"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Farmer </w:t>
            </w:r>
          </w:p>
          <w:p w14:paraId="4DA1D232" w14:textId="0E1B0A5E" w:rsidR="002C659D" w:rsidRPr="004F2CD6" w:rsidRDefault="00FC4F56" w:rsidP="00406E3E">
            <w:pPr>
              <w:pStyle w:val="ListParagraph"/>
              <w:numPr>
                <w:ilvl w:val="0"/>
                <w:numId w:val="36"/>
              </w:num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F2CD6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r w:rsidR="002C659D" w:rsidRPr="004F2CD6">
              <w:rPr>
                <w:rFonts w:ascii="Times New Roman" w:eastAsia="Calibri" w:hAnsi="Times New Roman" w:cs="Times New Roman"/>
                <w:sz w:val="18"/>
                <w:szCs w:val="18"/>
              </w:rPr>
              <w:t>Other</w:t>
            </w:r>
            <w:r w:rsidRPr="004F2CD6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  <w:r w:rsidR="002C659D" w:rsidRPr="004F2CD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pecify __________</w:t>
            </w:r>
          </w:p>
        </w:tc>
        <w:tc>
          <w:tcPr>
            <w:tcW w:w="1052" w:type="dxa"/>
          </w:tcPr>
          <w:p w14:paraId="5409B662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C659D" w:rsidRPr="005078F0" w14:paraId="14D664C6" w14:textId="77777777" w:rsidTr="00177173">
        <w:tc>
          <w:tcPr>
            <w:tcW w:w="9350" w:type="dxa"/>
            <w:gridSpan w:val="4"/>
          </w:tcPr>
          <w:p w14:paraId="7C8EFEEA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art Two: Questions related to household wealth index</w:t>
            </w:r>
          </w:p>
        </w:tc>
      </w:tr>
      <w:tr w:rsidR="002C659D" w:rsidRPr="005078F0" w14:paraId="3EF5A89F" w14:textId="77777777" w:rsidTr="00FC4F56">
        <w:tc>
          <w:tcPr>
            <w:tcW w:w="621" w:type="dxa"/>
          </w:tcPr>
          <w:p w14:paraId="7FE4CCE1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3627" w:type="dxa"/>
          </w:tcPr>
          <w:p w14:paraId="0794C27C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Does your household have electricity?</w:t>
            </w:r>
          </w:p>
        </w:tc>
        <w:tc>
          <w:tcPr>
            <w:tcW w:w="4050" w:type="dxa"/>
          </w:tcPr>
          <w:p w14:paraId="21E64151" w14:textId="1716F4C5" w:rsidR="002C659D" w:rsidRPr="005078F0" w:rsidRDefault="002C659D" w:rsidP="005078F0">
            <w:pPr>
              <w:numPr>
                <w:ilvl w:val="0"/>
                <w:numId w:val="6"/>
              </w:numPr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  <w:r w:rsidR="00185F22"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         2. </w:t>
            </w: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052" w:type="dxa"/>
          </w:tcPr>
          <w:p w14:paraId="19647BFF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C659D" w:rsidRPr="005078F0" w14:paraId="0C0EEC0E" w14:textId="77777777" w:rsidTr="00FC4F56">
        <w:tc>
          <w:tcPr>
            <w:tcW w:w="621" w:type="dxa"/>
          </w:tcPr>
          <w:p w14:paraId="7152C46F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3627" w:type="dxa"/>
          </w:tcPr>
          <w:p w14:paraId="0F46CD04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Does your household have a radio?</w:t>
            </w:r>
          </w:p>
        </w:tc>
        <w:tc>
          <w:tcPr>
            <w:tcW w:w="4050" w:type="dxa"/>
          </w:tcPr>
          <w:p w14:paraId="1D9F1FC2" w14:textId="6D2C851B" w:rsidR="002C659D" w:rsidRPr="005078F0" w:rsidRDefault="002C659D" w:rsidP="005078F0">
            <w:pPr>
              <w:numPr>
                <w:ilvl w:val="0"/>
                <w:numId w:val="7"/>
              </w:numPr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  <w:r w:rsidR="00185F22"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          2. </w:t>
            </w: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52" w:type="dxa"/>
          </w:tcPr>
          <w:p w14:paraId="7C921A7B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C659D" w:rsidRPr="005078F0" w14:paraId="4D02456D" w14:textId="77777777" w:rsidTr="00FC4F56">
        <w:tc>
          <w:tcPr>
            <w:tcW w:w="621" w:type="dxa"/>
          </w:tcPr>
          <w:p w14:paraId="338282DE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3627" w:type="dxa"/>
          </w:tcPr>
          <w:p w14:paraId="30E357D0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Does your household have a television?</w:t>
            </w:r>
          </w:p>
        </w:tc>
        <w:tc>
          <w:tcPr>
            <w:tcW w:w="4050" w:type="dxa"/>
          </w:tcPr>
          <w:p w14:paraId="26729701" w14:textId="5C4BD86E" w:rsidR="002C659D" w:rsidRPr="005078F0" w:rsidRDefault="002C659D" w:rsidP="005078F0">
            <w:pPr>
              <w:numPr>
                <w:ilvl w:val="0"/>
                <w:numId w:val="8"/>
              </w:numPr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  <w:r w:rsidR="00185F22"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            2. </w:t>
            </w: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52" w:type="dxa"/>
          </w:tcPr>
          <w:p w14:paraId="1517CC38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C659D" w:rsidRPr="005078F0" w14:paraId="299185F1" w14:textId="77777777" w:rsidTr="00FC4F56">
        <w:tc>
          <w:tcPr>
            <w:tcW w:w="621" w:type="dxa"/>
          </w:tcPr>
          <w:p w14:paraId="6B2E5291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3627" w:type="dxa"/>
          </w:tcPr>
          <w:p w14:paraId="6B227B0F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Does your household have refrigerator?</w:t>
            </w:r>
          </w:p>
        </w:tc>
        <w:tc>
          <w:tcPr>
            <w:tcW w:w="4050" w:type="dxa"/>
          </w:tcPr>
          <w:p w14:paraId="0ADFCEF0" w14:textId="371481BA" w:rsidR="002C659D" w:rsidRPr="005078F0" w:rsidRDefault="002C659D" w:rsidP="005078F0">
            <w:pPr>
              <w:numPr>
                <w:ilvl w:val="0"/>
                <w:numId w:val="9"/>
              </w:numPr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  <w:r w:rsidR="00185F22"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            2. </w:t>
            </w: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052" w:type="dxa"/>
          </w:tcPr>
          <w:p w14:paraId="4712714E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C659D" w:rsidRPr="005078F0" w14:paraId="579BB81D" w14:textId="77777777" w:rsidTr="00FC4F56">
        <w:tc>
          <w:tcPr>
            <w:tcW w:w="621" w:type="dxa"/>
          </w:tcPr>
          <w:p w14:paraId="4ECC48C4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3627" w:type="dxa"/>
          </w:tcPr>
          <w:p w14:paraId="0E10555B" w14:textId="5805FF5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Does your household have electric </w:t>
            </w:r>
            <w:r w:rsidR="00185F22"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‘</w:t>
            </w:r>
            <w:proofErr w:type="spellStart"/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mitad</w:t>
            </w:r>
            <w:proofErr w:type="spellEnd"/>
            <w:r w:rsidR="00185F22"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’</w:t>
            </w: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050" w:type="dxa"/>
          </w:tcPr>
          <w:p w14:paraId="63A25691" w14:textId="0DF821A9" w:rsidR="002C659D" w:rsidRPr="005078F0" w:rsidRDefault="002C659D" w:rsidP="005078F0">
            <w:pPr>
              <w:numPr>
                <w:ilvl w:val="0"/>
                <w:numId w:val="10"/>
              </w:numPr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  <w:r w:rsidR="00185F22"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           2. </w:t>
            </w: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52" w:type="dxa"/>
          </w:tcPr>
          <w:p w14:paraId="65DFD92E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C659D" w:rsidRPr="005078F0" w14:paraId="45B64C64" w14:textId="77777777" w:rsidTr="00FC4F56">
        <w:tc>
          <w:tcPr>
            <w:tcW w:w="621" w:type="dxa"/>
          </w:tcPr>
          <w:p w14:paraId="0BF31AC9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206</w:t>
            </w:r>
          </w:p>
        </w:tc>
        <w:tc>
          <w:tcPr>
            <w:tcW w:w="3627" w:type="dxa"/>
          </w:tcPr>
          <w:p w14:paraId="08575A3A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Does your household have a table?</w:t>
            </w:r>
          </w:p>
        </w:tc>
        <w:tc>
          <w:tcPr>
            <w:tcW w:w="4050" w:type="dxa"/>
          </w:tcPr>
          <w:p w14:paraId="51700BE1" w14:textId="481F6EA6" w:rsidR="002C659D" w:rsidRPr="005078F0" w:rsidRDefault="002C659D" w:rsidP="005078F0">
            <w:pPr>
              <w:numPr>
                <w:ilvl w:val="0"/>
                <w:numId w:val="11"/>
              </w:numPr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  <w:r w:rsidR="00185F22"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            2. </w:t>
            </w: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52" w:type="dxa"/>
          </w:tcPr>
          <w:p w14:paraId="5284A4E2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C659D" w:rsidRPr="005078F0" w14:paraId="7E5213E8" w14:textId="77777777" w:rsidTr="00FC4F56">
        <w:tc>
          <w:tcPr>
            <w:tcW w:w="621" w:type="dxa"/>
          </w:tcPr>
          <w:p w14:paraId="7D9D6D71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3627" w:type="dxa"/>
          </w:tcPr>
          <w:p w14:paraId="1B7C9571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Does your household have a chair?</w:t>
            </w:r>
          </w:p>
        </w:tc>
        <w:tc>
          <w:tcPr>
            <w:tcW w:w="4050" w:type="dxa"/>
          </w:tcPr>
          <w:p w14:paraId="191E318A" w14:textId="5B3E4F25" w:rsidR="002C659D" w:rsidRPr="005078F0" w:rsidRDefault="002C659D" w:rsidP="005078F0">
            <w:pPr>
              <w:numPr>
                <w:ilvl w:val="0"/>
                <w:numId w:val="12"/>
              </w:numPr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  <w:r w:rsidR="00793075"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             2. </w:t>
            </w: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52" w:type="dxa"/>
          </w:tcPr>
          <w:p w14:paraId="365F3A73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C659D" w:rsidRPr="005078F0" w14:paraId="5932D6F6" w14:textId="77777777" w:rsidTr="00FC4F56">
        <w:tc>
          <w:tcPr>
            <w:tcW w:w="621" w:type="dxa"/>
          </w:tcPr>
          <w:p w14:paraId="2DD2AC16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3627" w:type="dxa"/>
          </w:tcPr>
          <w:p w14:paraId="062084C3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Does your household have a bed with cotton sponge/spring mattress?</w:t>
            </w:r>
          </w:p>
        </w:tc>
        <w:tc>
          <w:tcPr>
            <w:tcW w:w="4050" w:type="dxa"/>
          </w:tcPr>
          <w:p w14:paraId="0120608A" w14:textId="43D35EF7" w:rsidR="002C659D" w:rsidRPr="005078F0" w:rsidRDefault="002C659D" w:rsidP="005078F0">
            <w:pPr>
              <w:numPr>
                <w:ilvl w:val="0"/>
                <w:numId w:val="13"/>
              </w:numPr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  <w:r w:rsidR="00793075"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             2. </w:t>
            </w: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52" w:type="dxa"/>
          </w:tcPr>
          <w:p w14:paraId="52243E16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536EB56C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C659D" w:rsidRPr="005078F0" w14:paraId="77CB2E89" w14:textId="77777777" w:rsidTr="00FC4F56">
        <w:tc>
          <w:tcPr>
            <w:tcW w:w="621" w:type="dxa"/>
          </w:tcPr>
          <w:p w14:paraId="0E6D7655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209</w:t>
            </w:r>
          </w:p>
        </w:tc>
        <w:tc>
          <w:tcPr>
            <w:tcW w:w="3627" w:type="dxa"/>
          </w:tcPr>
          <w:p w14:paraId="186161FD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Does any member of this household have a bank account?</w:t>
            </w:r>
          </w:p>
        </w:tc>
        <w:tc>
          <w:tcPr>
            <w:tcW w:w="4050" w:type="dxa"/>
          </w:tcPr>
          <w:p w14:paraId="6A09A0AD" w14:textId="69295F08" w:rsidR="002C659D" w:rsidRPr="005078F0" w:rsidRDefault="002C659D" w:rsidP="005078F0">
            <w:pPr>
              <w:numPr>
                <w:ilvl w:val="0"/>
                <w:numId w:val="14"/>
              </w:numPr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  <w:r w:rsidR="00793075"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                 2. </w:t>
            </w: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52" w:type="dxa"/>
          </w:tcPr>
          <w:p w14:paraId="0E65F095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C659D" w:rsidRPr="005078F0" w14:paraId="4088835F" w14:textId="77777777" w:rsidTr="00FC4F56">
        <w:tc>
          <w:tcPr>
            <w:tcW w:w="621" w:type="dxa"/>
          </w:tcPr>
          <w:p w14:paraId="48C536A1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3627" w:type="dxa"/>
          </w:tcPr>
          <w:p w14:paraId="50CD97E1" w14:textId="707A6F82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What is the main source of drinking water?</w:t>
            </w:r>
          </w:p>
        </w:tc>
        <w:tc>
          <w:tcPr>
            <w:tcW w:w="4050" w:type="dxa"/>
          </w:tcPr>
          <w:p w14:paraId="45BCAF7C" w14:textId="59124DFF" w:rsidR="002C659D" w:rsidRPr="005078F0" w:rsidRDefault="002C659D" w:rsidP="005078F0">
            <w:pPr>
              <w:numPr>
                <w:ilvl w:val="0"/>
                <w:numId w:val="15"/>
              </w:numPr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Piped to yard/plot</w:t>
            </w:r>
            <w:r w:rsidR="005078F0"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       2. </w:t>
            </w: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Other </w:t>
            </w:r>
          </w:p>
        </w:tc>
        <w:tc>
          <w:tcPr>
            <w:tcW w:w="1052" w:type="dxa"/>
          </w:tcPr>
          <w:p w14:paraId="3D354AEF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C659D" w:rsidRPr="005078F0" w14:paraId="7BF46AE2" w14:textId="77777777" w:rsidTr="00FC4F56">
        <w:tc>
          <w:tcPr>
            <w:tcW w:w="621" w:type="dxa"/>
          </w:tcPr>
          <w:p w14:paraId="5024B777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3627" w:type="dxa"/>
          </w:tcPr>
          <w:p w14:paraId="2B9F35E9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What kind of toilet facility do members of your households usually use?</w:t>
            </w:r>
          </w:p>
        </w:tc>
        <w:tc>
          <w:tcPr>
            <w:tcW w:w="4050" w:type="dxa"/>
          </w:tcPr>
          <w:p w14:paraId="15E3F1C8" w14:textId="77777777" w:rsidR="002C659D" w:rsidRPr="005078F0" w:rsidRDefault="002C659D" w:rsidP="005078F0">
            <w:pPr>
              <w:numPr>
                <w:ilvl w:val="0"/>
                <w:numId w:val="16"/>
              </w:numPr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Pit latrine without slab/open pit</w:t>
            </w:r>
          </w:p>
          <w:p w14:paraId="17169DFE" w14:textId="562E5C43" w:rsidR="002C659D" w:rsidRPr="005078F0" w:rsidRDefault="002C659D" w:rsidP="005078F0">
            <w:pPr>
              <w:numPr>
                <w:ilvl w:val="0"/>
                <w:numId w:val="16"/>
              </w:numPr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No facility/bush/open</w:t>
            </w:r>
            <w:r w:rsidR="00793075"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 3. </w:t>
            </w: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Other </w:t>
            </w:r>
          </w:p>
        </w:tc>
        <w:tc>
          <w:tcPr>
            <w:tcW w:w="1052" w:type="dxa"/>
          </w:tcPr>
          <w:p w14:paraId="59B7D1B1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C659D" w:rsidRPr="005078F0" w14:paraId="70A5F1E7" w14:textId="77777777" w:rsidTr="00FC4F56">
        <w:tc>
          <w:tcPr>
            <w:tcW w:w="621" w:type="dxa"/>
          </w:tcPr>
          <w:p w14:paraId="6AB55C68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3627" w:type="dxa"/>
          </w:tcPr>
          <w:p w14:paraId="4AA6E8CF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What types of fuel does your household use for cooking?</w:t>
            </w:r>
          </w:p>
        </w:tc>
        <w:tc>
          <w:tcPr>
            <w:tcW w:w="4050" w:type="dxa"/>
          </w:tcPr>
          <w:p w14:paraId="6387E164" w14:textId="6996F3DB" w:rsidR="002C659D" w:rsidRPr="005078F0" w:rsidRDefault="002C659D" w:rsidP="005078F0">
            <w:pPr>
              <w:numPr>
                <w:ilvl w:val="0"/>
                <w:numId w:val="17"/>
              </w:numPr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Electricity</w:t>
            </w:r>
            <w:r w:rsidR="00793075"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2. </w:t>
            </w: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Wood</w:t>
            </w:r>
            <w:r w:rsidR="00793075"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   3. </w:t>
            </w: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Other </w:t>
            </w:r>
          </w:p>
        </w:tc>
        <w:tc>
          <w:tcPr>
            <w:tcW w:w="1052" w:type="dxa"/>
          </w:tcPr>
          <w:p w14:paraId="6EDEB3D5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C659D" w:rsidRPr="005078F0" w14:paraId="083C6498" w14:textId="77777777" w:rsidTr="00FC4F56">
        <w:tc>
          <w:tcPr>
            <w:tcW w:w="621" w:type="dxa"/>
          </w:tcPr>
          <w:p w14:paraId="293E311E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3627" w:type="dxa"/>
          </w:tcPr>
          <w:p w14:paraId="51EF0BA9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What is the main material of the floor in your household?</w:t>
            </w:r>
          </w:p>
        </w:tc>
        <w:tc>
          <w:tcPr>
            <w:tcW w:w="4050" w:type="dxa"/>
          </w:tcPr>
          <w:p w14:paraId="5A9F4256" w14:textId="77777777" w:rsidR="002C659D" w:rsidRPr="005078F0" w:rsidRDefault="002C659D" w:rsidP="005078F0">
            <w:pPr>
              <w:numPr>
                <w:ilvl w:val="0"/>
                <w:numId w:val="18"/>
              </w:numPr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Earth </w:t>
            </w:r>
          </w:p>
          <w:p w14:paraId="2AC0C552" w14:textId="77777777" w:rsidR="002C659D" w:rsidRPr="005078F0" w:rsidRDefault="002C659D" w:rsidP="005078F0">
            <w:pPr>
              <w:numPr>
                <w:ilvl w:val="0"/>
                <w:numId w:val="18"/>
              </w:numPr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Other </w:t>
            </w:r>
          </w:p>
        </w:tc>
        <w:tc>
          <w:tcPr>
            <w:tcW w:w="1052" w:type="dxa"/>
          </w:tcPr>
          <w:p w14:paraId="405E99BB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C659D" w:rsidRPr="005078F0" w14:paraId="31FA0E17" w14:textId="77777777" w:rsidTr="00FC4F56">
        <w:tc>
          <w:tcPr>
            <w:tcW w:w="621" w:type="dxa"/>
          </w:tcPr>
          <w:p w14:paraId="0FEBBD8A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3627" w:type="dxa"/>
          </w:tcPr>
          <w:p w14:paraId="61D311F3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What is the main material of the exterior walls in your household?</w:t>
            </w:r>
          </w:p>
        </w:tc>
        <w:tc>
          <w:tcPr>
            <w:tcW w:w="4050" w:type="dxa"/>
          </w:tcPr>
          <w:p w14:paraId="796487AB" w14:textId="77777777" w:rsidR="002C659D" w:rsidRPr="005078F0" w:rsidRDefault="002C659D" w:rsidP="005078F0">
            <w:pPr>
              <w:numPr>
                <w:ilvl w:val="0"/>
                <w:numId w:val="19"/>
              </w:numPr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Bamboo with mud</w:t>
            </w:r>
          </w:p>
          <w:p w14:paraId="20B596A5" w14:textId="77777777" w:rsidR="002C659D" w:rsidRPr="005078F0" w:rsidRDefault="002C659D" w:rsidP="005078F0">
            <w:pPr>
              <w:numPr>
                <w:ilvl w:val="0"/>
                <w:numId w:val="19"/>
              </w:numPr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Other </w:t>
            </w:r>
          </w:p>
        </w:tc>
        <w:tc>
          <w:tcPr>
            <w:tcW w:w="1052" w:type="dxa"/>
          </w:tcPr>
          <w:p w14:paraId="71610497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C659D" w:rsidRPr="005078F0" w14:paraId="7D68FE28" w14:textId="77777777" w:rsidTr="00FC4F56">
        <w:tc>
          <w:tcPr>
            <w:tcW w:w="621" w:type="dxa"/>
          </w:tcPr>
          <w:p w14:paraId="60FB5E4C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3627" w:type="dxa"/>
          </w:tcPr>
          <w:p w14:paraId="265D7090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What is the main material of the roof in your household?</w:t>
            </w:r>
          </w:p>
        </w:tc>
        <w:tc>
          <w:tcPr>
            <w:tcW w:w="4050" w:type="dxa"/>
          </w:tcPr>
          <w:p w14:paraId="69B40DD1" w14:textId="77777777" w:rsidR="002C659D" w:rsidRPr="005078F0" w:rsidRDefault="002C659D" w:rsidP="005078F0">
            <w:pPr>
              <w:numPr>
                <w:ilvl w:val="0"/>
                <w:numId w:val="20"/>
              </w:numPr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Corrugated iron/metal</w:t>
            </w:r>
          </w:p>
          <w:p w14:paraId="3B82EC09" w14:textId="77777777" w:rsidR="002C659D" w:rsidRPr="005078F0" w:rsidRDefault="002C659D" w:rsidP="005078F0">
            <w:pPr>
              <w:numPr>
                <w:ilvl w:val="0"/>
                <w:numId w:val="20"/>
              </w:numPr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Other </w:t>
            </w:r>
          </w:p>
        </w:tc>
        <w:tc>
          <w:tcPr>
            <w:tcW w:w="1052" w:type="dxa"/>
          </w:tcPr>
          <w:p w14:paraId="28A5D855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C659D" w:rsidRPr="005078F0" w14:paraId="3DAD8995" w14:textId="77777777" w:rsidTr="00177173">
        <w:tc>
          <w:tcPr>
            <w:tcW w:w="9350" w:type="dxa"/>
            <w:gridSpan w:val="4"/>
          </w:tcPr>
          <w:p w14:paraId="3FEB3719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art Three: Clinical factors related questions</w:t>
            </w:r>
          </w:p>
        </w:tc>
      </w:tr>
      <w:tr w:rsidR="00406E3E" w:rsidRPr="00406E3E" w14:paraId="080F6E8C" w14:textId="77777777" w:rsidTr="00FC4F56">
        <w:tc>
          <w:tcPr>
            <w:tcW w:w="621" w:type="dxa"/>
          </w:tcPr>
          <w:p w14:paraId="2882DCF1" w14:textId="60316626" w:rsidR="00406E3E" w:rsidRPr="00406E3E" w:rsidRDefault="00406E3E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06E3E">
              <w:rPr>
                <w:rFonts w:ascii="Times New Roman" w:eastAsia="Calibri" w:hAnsi="Times New Roman" w:cs="Times New Roman"/>
                <w:sz w:val="18"/>
                <w:szCs w:val="18"/>
              </w:rPr>
              <w:t>301</w:t>
            </w:r>
          </w:p>
        </w:tc>
        <w:tc>
          <w:tcPr>
            <w:tcW w:w="3627" w:type="dxa"/>
          </w:tcPr>
          <w:p w14:paraId="3F62D84D" w14:textId="1F58B021" w:rsidR="00406E3E" w:rsidRPr="00406E3E" w:rsidRDefault="00406E3E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Have you missed the ART dose over the last 2 weeks</w:t>
            </w:r>
          </w:p>
        </w:tc>
        <w:tc>
          <w:tcPr>
            <w:tcW w:w="4050" w:type="dxa"/>
          </w:tcPr>
          <w:p w14:paraId="5B055F88" w14:textId="35423D2E" w:rsidR="00406E3E" w:rsidRPr="00406E3E" w:rsidRDefault="00406E3E" w:rsidP="00406E3E">
            <w:pPr>
              <w:pStyle w:val="ListParagraph"/>
              <w:numPr>
                <w:ilvl w:val="0"/>
                <w:numId w:val="37"/>
              </w:num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06E3E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  <w:p w14:paraId="4E10D824" w14:textId="4A1588BB" w:rsidR="00406E3E" w:rsidRPr="00406E3E" w:rsidRDefault="00406E3E" w:rsidP="00406E3E">
            <w:pPr>
              <w:pStyle w:val="ListParagraph"/>
              <w:numPr>
                <w:ilvl w:val="0"/>
                <w:numId w:val="37"/>
              </w:numPr>
              <w:jc w:val="both"/>
              <w:rPr>
                <w:rFonts w:eastAsia="Calibri" w:cs="Times New Roman"/>
                <w:sz w:val="18"/>
                <w:szCs w:val="18"/>
              </w:rPr>
            </w:pPr>
            <w:r w:rsidRPr="00406E3E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  <w:r>
              <w:rPr>
                <w:rFonts w:eastAsia="Calibri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52" w:type="dxa"/>
          </w:tcPr>
          <w:p w14:paraId="7740B291" w14:textId="26B5E91E" w:rsidR="00406E3E" w:rsidRPr="00406E3E" w:rsidRDefault="00406E3E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if “no” go-to Q30</w:t>
            </w:r>
            <w:r w:rsidR="00C407A0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</w:tr>
      <w:tr w:rsidR="002C659D" w:rsidRPr="005078F0" w14:paraId="5EFCE524" w14:textId="77777777" w:rsidTr="00FC4F56">
        <w:tc>
          <w:tcPr>
            <w:tcW w:w="621" w:type="dxa"/>
          </w:tcPr>
          <w:p w14:paraId="4583E841" w14:textId="6931227E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30</w:t>
            </w:r>
            <w:r w:rsidR="00406E3E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627" w:type="dxa"/>
          </w:tcPr>
          <w:p w14:paraId="7071D842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Number of doses missed over the last 2 weeks</w:t>
            </w:r>
          </w:p>
        </w:tc>
        <w:tc>
          <w:tcPr>
            <w:tcW w:w="4050" w:type="dxa"/>
          </w:tcPr>
          <w:p w14:paraId="5A82433A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________ (in number)</w:t>
            </w:r>
          </w:p>
        </w:tc>
        <w:tc>
          <w:tcPr>
            <w:tcW w:w="1052" w:type="dxa"/>
          </w:tcPr>
          <w:p w14:paraId="5259ED99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C659D" w:rsidRPr="005078F0" w14:paraId="48D98018" w14:textId="77777777" w:rsidTr="00FC4F56">
        <w:tc>
          <w:tcPr>
            <w:tcW w:w="621" w:type="dxa"/>
          </w:tcPr>
          <w:p w14:paraId="26EF78C3" w14:textId="6834AD08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30</w:t>
            </w:r>
            <w:r w:rsidR="00406E3E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627" w:type="dxa"/>
          </w:tcPr>
          <w:p w14:paraId="4BF88CC8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Number of doses has to be taken over the last 2 weeks</w:t>
            </w:r>
          </w:p>
        </w:tc>
        <w:tc>
          <w:tcPr>
            <w:tcW w:w="4050" w:type="dxa"/>
          </w:tcPr>
          <w:p w14:paraId="193DBA7D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________ (in number)</w:t>
            </w:r>
          </w:p>
        </w:tc>
        <w:tc>
          <w:tcPr>
            <w:tcW w:w="1052" w:type="dxa"/>
          </w:tcPr>
          <w:p w14:paraId="7027FB1D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C659D" w:rsidRPr="005078F0" w14:paraId="7BC599E3" w14:textId="77777777" w:rsidTr="00FC4F56">
        <w:tc>
          <w:tcPr>
            <w:tcW w:w="621" w:type="dxa"/>
          </w:tcPr>
          <w:p w14:paraId="5B13FC99" w14:textId="4FC70389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30</w:t>
            </w:r>
            <w:r w:rsidR="00406E3E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627" w:type="dxa"/>
          </w:tcPr>
          <w:p w14:paraId="28CE584B" w14:textId="7EFF57E4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Baseline CD4 cell count</w:t>
            </w:r>
            <w:r w:rsidR="00406E3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from Card)</w:t>
            </w:r>
          </w:p>
        </w:tc>
        <w:tc>
          <w:tcPr>
            <w:tcW w:w="4050" w:type="dxa"/>
          </w:tcPr>
          <w:p w14:paraId="0F1DFF81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__________ (cell/µl)</w:t>
            </w:r>
          </w:p>
        </w:tc>
        <w:tc>
          <w:tcPr>
            <w:tcW w:w="1052" w:type="dxa"/>
          </w:tcPr>
          <w:p w14:paraId="0CDFAB91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C659D" w:rsidRPr="005078F0" w14:paraId="7252B447" w14:textId="77777777" w:rsidTr="00FC4F56">
        <w:tc>
          <w:tcPr>
            <w:tcW w:w="621" w:type="dxa"/>
          </w:tcPr>
          <w:p w14:paraId="66AD8CDA" w14:textId="3BCBE02F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30</w:t>
            </w:r>
            <w:r w:rsidR="00406E3E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627" w:type="dxa"/>
          </w:tcPr>
          <w:p w14:paraId="2B017CE9" w14:textId="5A30F12F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Current CD4 cell count</w:t>
            </w:r>
            <w:r w:rsidR="00406E3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from Card)</w:t>
            </w:r>
          </w:p>
        </w:tc>
        <w:tc>
          <w:tcPr>
            <w:tcW w:w="4050" w:type="dxa"/>
          </w:tcPr>
          <w:p w14:paraId="7321B7D4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__________ (cell/µl)</w:t>
            </w:r>
          </w:p>
        </w:tc>
        <w:tc>
          <w:tcPr>
            <w:tcW w:w="1052" w:type="dxa"/>
          </w:tcPr>
          <w:p w14:paraId="6F964144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C659D" w:rsidRPr="005078F0" w14:paraId="303ABA5B" w14:textId="77777777" w:rsidTr="00FC4F56">
        <w:tc>
          <w:tcPr>
            <w:tcW w:w="621" w:type="dxa"/>
          </w:tcPr>
          <w:p w14:paraId="69DAFB41" w14:textId="031EE20F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30</w:t>
            </w:r>
            <w:r w:rsidR="00406E3E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627" w:type="dxa"/>
          </w:tcPr>
          <w:p w14:paraId="10E5E95F" w14:textId="26067668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Baseline viral load</w:t>
            </w:r>
            <w:r w:rsidR="00406E3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from Card)</w:t>
            </w:r>
          </w:p>
        </w:tc>
        <w:tc>
          <w:tcPr>
            <w:tcW w:w="4050" w:type="dxa"/>
          </w:tcPr>
          <w:p w14:paraId="5F36A58C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____________ (No of copies/mL)</w:t>
            </w:r>
          </w:p>
        </w:tc>
        <w:tc>
          <w:tcPr>
            <w:tcW w:w="1052" w:type="dxa"/>
          </w:tcPr>
          <w:p w14:paraId="4E79C300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C659D" w:rsidRPr="005078F0" w14:paraId="516CC12A" w14:textId="77777777" w:rsidTr="00FC4F56">
        <w:tc>
          <w:tcPr>
            <w:tcW w:w="621" w:type="dxa"/>
          </w:tcPr>
          <w:p w14:paraId="580C095A" w14:textId="0658C9A1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30</w:t>
            </w:r>
            <w:r w:rsidR="00406E3E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627" w:type="dxa"/>
          </w:tcPr>
          <w:p w14:paraId="60CFA8CC" w14:textId="54B0FAA0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Current Viral load</w:t>
            </w:r>
            <w:r w:rsidR="00406E3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from Card)</w:t>
            </w:r>
          </w:p>
        </w:tc>
        <w:tc>
          <w:tcPr>
            <w:tcW w:w="4050" w:type="dxa"/>
          </w:tcPr>
          <w:p w14:paraId="198B718E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____________ (No of copies/mL)</w:t>
            </w:r>
          </w:p>
        </w:tc>
        <w:tc>
          <w:tcPr>
            <w:tcW w:w="1052" w:type="dxa"/>
          </w:tcPr>
          <w:p w14:paraId="15900717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C659D" w:rsidRPr="005078F0" w14:paraId="3F8FDA52" w14:textId="77777777" w:rsidTr="00FC4F56">
        <w:tc>
          <w:tcPr>
            <w:tcW w:w="621" w:type="dxa"/>
          </w:tcPr>
          <w:p w14:paraId="543B50DB" w14:textId="6CF6D94C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30</w:t>
            </w:r>
            <w:r w:rsidR="00406E3E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627" w:type="dxa"/>
          </w:tcPr>
          <w:p w14:paraId="0299D148" w14:textId="1EC0AB81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Baseline WHO clinical stage</w:t>
            </w:r>
            <w:r w:rsidR="00406E3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from Card)</w:t>
            </w:r>
          </w:p>
        </w:tc>
        <w:tc>
          <w:tcPr>
            <w:tcW w:w="4050" w:type="dxa"/>
          </w:tcPr>
          <w:p w14:paraId="5CE47717" w14:textId="4959749A" w:rsidR="002C659D" w:rsidRPr="005078F0" w:rsidRDefault="002C659D" w:rsidP="00406E3E">
            <w:pPr>
              <w:numPr>
                <w:ilvl w:val="0"/>
                <w:numId w:val="21"/>
              </w:numPr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06E3E">
              <w:rPr>
                <w:rFonts w:ascii="Times New Roman" w:eastAsia="Calibri" w:hAnsi="Times New Roman" w:cs="Times New Roman"/>
                <w:sz w:val="18"/>
                <w:szCs w:val="18"/>
              </w:rPr>
              <w:t>Stage-I</w:t>
            </w:r>
            <w:r w:rsidR="00406E3E" w:rsidRPr="00406E3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2. </w:t>
            </w:r>
            <w:r w:rsidRPr="00406E3E">
              <w:rPr>
                <w:rFonts w:ascii="Times New Roman" w:eastAsia="Calibri" w:hAnsi="Times New Roman" w:cs="Times New Roman"/>
                <w:sz w:val="18"/>
                <w:szCs w:val="18"/>
              </w:rPr>
              <w:t>Stage-II</w:t>
            </w:r>
            <w:r w:rsidR="00406E3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3. </w:t>
            </w:r>
            <w:r w:rsidRPr="00406E3E">
              <w:rPr>
                <w:rFonts w:ascii="Times New Roman" w:eastAsia="Calibri" w:hAnsi="Times New Roman" w:cs="Times New Roman"/>
                <w:sz w:val="18"/>
                <w:szCs w:val="18"/>
              </w:rPr>
              <w:t>Stage-III</w:t>
            </w:r>
            <w:r w:rsidR="00406E3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4. </w:t>
            </w: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Stage-IV</w:t>
            </w:r>
          </w:p>
        </w:tc>
        <w:tc>
          <w:tcPr>
            <w:tcW w:w="1052" w:type="dxa"/>
          </w:tcPr>
          <w:p w14:paraId="43B9877F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C659D" w:rsidRPr="005078F0" w14:paraId="54B1115C" w14:textId="77777777" w:rsidTr="00FC4F56">
        <w:tc>
          <w:tcPr>
            <w:tcW w:w="621" w:type="dxa"/>
          </w:tcPr>
          <w:p w14:paraId="0CB744B3" w14:textId="44019DD8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30</w:t>
            </w:r>
            <w:r w:rsidR="00406E3E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627" w:type="dxa"/>
          </w:tcPr>
          <w:p w14:paraId="6DD33063" w14:textId="7B2C1358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Current WHO clinical stage</w:t>
            </w:r>
            <w:r w:rsidR="00406E3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from Card)</w:t>
            </w:r>
          </w:p>
        </w:tc>
        <w:tc>
          <w:tcPr>
            <w:tcW w:w="4050" w:type="dxa"/>
          </w:tcPr>
          <w:p w14:paraId="5E65D017" w14:textId="78F1307E" w:rsidR="002C659D" w:rsidRPr="005078F0" w:rsidRDefault="002C659D" w:rsidP="00406E3E">
            <w:pPr>
              <w:numPr>
                <w:ilvl w:val="0"/>
                <w:numId w:val="33"/>
              </w:numPr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06E3E">
              <w:rPr>
                <w:rFonts w:ascii="Times New Roman" w:eastAsia="Calibri" w:hAnsi="Times New Roman" w:cs="Times New Roman"/>
                <w:sz w:val="18"/>
                <w:szCs w:val="18"/>
              </w:rPr>
              <w:t>Stage-I</w:t>
            </w:r>
            <w:r w:rsidR="00406E3E" w:rsidRPr="00406E3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2. </w:t>
            </w:r>
            <w:r w:rsidRPr="00406E3E">
              <w:rPr>
                <w:rFonts w:ascii="Times New Roman" w:eastAsia="Calibri" w:hAnsi="Times New Roman" w:cs="Times New Roman"/>
                <w:sz w:val="18"/>
                <w:szCs w:val="18"/>
              </w:rPr>
              <w:t>Stage-II</w:t>
            </w:r>
            <w:r w:rsidR="00406E3E" w:rsidRPr="00406E3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</w:t>
            </w:r>
            <w:r w:rsidR="00406E3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3. </w:t>
            </w:r>
            <w:r w:rsidRPr="00406E3E">
              <w:rPr>
                <w:rFonts w:ascii="Times New Roman" w:eastAsia="Calibri" w:hAnsi="Times New Roman" w:cs="Times New Roman"/>
                <w:sz w:val="18"/>
                <w:szCs w:val="18"/>
              </w:rPr>
              <w:t>Stage-III</w:t>
            </w:r>
            <w:r w:rsidR="00406E3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4. </w:t>
            </w: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Stage-IV</w:t>
            </w:r>
          </w:p>
        </w:tc>
        <w:tc>
          <w:tcPr>
            <w:tcW w:w="1052" w:type="dxa"/>
          </w:tcPr>
          <w:p w14:paraId="02ECE245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C659D" w:rsidRPr="005078F0" w14:paraId="7D29A88F" w14:textId="77777777" w:rsidTr="00FC4F56">
        <w:tc>
          <w:tcPr>
            <w:tcW w:w="621" w:type="dxa"/>
          </w:tcPr>
          <w:p w14:paraId="27F3DB48" w14:textId="514BE543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 w:rsidR="00406E3E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627" w:type="dxa"/>
          </w:tcPr>
          <w:p w14:paraId="51301001" w14:textId="16700BAE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Presence of opportunistic infections</w:t>
            </w:r>
            <w:r w:rsidR="00406E3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from Card)</w:t>
            </w:r>
          </w:p>
        </w:tc>
        <w:tc>
          <w:tcPr>
            <w:tcW w:w="4050" w:type="dxa"/>
          </w:tcPr>
          <w:p w14:paraId="46219A94" w14:textId="77777777" w:rsidR="00406E3E" w:rsidRDefault="002C659D" w:rsidP="00406E3E">
            <w:pPr>
              <w:numPr>
                <w:ilvl w:val="0"/>
                <w:numId w:val="22"/>
              </w:numPr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Yes</w:t>
            </w:r>
          </w:p>
          <w:p w14:paraId="0720AF27" w14:textId="7146D9E2" w:rsidR="002C659D" w:rsidRPr="005078F0" w:rsidRDefault="002C659D" w:rsidP="00406E3E">
            <w:pPr>
              <w:numPr>
                <w:ilvl w:val="0"/>
                <w:numId w:val="22"/>
              </w:numPr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52" w:type="dxa"/>
          </w:tcPr>
          <w:p w14:paraId="0BEC23E4" w14:textId="0E525ECB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If “No” go-to Q31</w:t>
            </w:r>
            <w:r w:rsidR="00406E3E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</w:tr>
      <w:tr w:rsidR="002C659D" w:rsidRPr="005078F0" w14:paraId="417FB11D" w14:textId="77777777" w:rsidTr="00FC4F56">
        <w:tc>
          <w:tcPr>
            <w:tcW w:w="621" w:type="dxa"/>
          </w:tcPr>
          <w:p w14:paraId="423461C5" w14:textId="0EAB057C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31</w:t>
            </w:r>
            <w:r w:rsidR="00406E3E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27" w:type="dxa"/>
          </w:tcPr>
          <w:p w14:paraId="6E97AB17" w14:textId="3B38FCD3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If “yes” to Q507 specify </w:t>
            </w:r>
            <w:r w:rsidR="00406E3E">
              <w:rPr>
                <w:rFonts w:ascii="Times New Roman" w:eastAsia="Calibri" w:hAnsi="Times New Roman" w:cs="Times New Roman"/>
                <w:sz w:val="18"/>
                <w:szCs w:val="18"/>
              </w:rPr>
              <w:t>types of OI (s)</w:t>
            </w:r>
          </w:p>
        </w:tc>
        <w:tc>
          <w:tcPr>
            <w:tcW w:w="4050" w:type="dxa"/>
          </w:tcPr>
          <w:p w14:paraId="4B8B7A1B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______________________</w:t>
            </w:r>
          </w:p>
        </w:tc>
        <w:tc>
          <w:tcPr>
            <w:tcW w:w="1052" w:type="dxa"/>
          </w:tcPr>
          <w:p w14:paraId="40D83540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C659D" w:rsidRPr="005078F0" w14:paraId="0C131A4C" w14:textId="77777777" w:rsidTr="00FC4F56">
        <w:tc>
          <w:tcPr>
            <w:tcW w:w="621" w:type="dxa"/>
          </w:tcPr>
          <w:p w14:paraId="5ABA8FB5" w14:textId="0ECA012A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31</w:t>
            </w:r>
            <w:r w:rsidR="00406E3E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627" w:type="dxa"/>
          </w:tcPr>
          <w:p w14:paraId="4227FB5B" w14:textId="281FAF65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Current ART regimen</w:t>
            </w:r>
            <w:r w:rsidR="00180DA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from Card)</w:t>
            </w:r>
          </w:p>
        </w:tc>
        <w:tc>
          <w:tcPr>
            <w:tcW w:w="4050" w:type="dxa"/>
          </w:tcPr>
          <w:p w14:paraId="7CCD5283" w14:textId="24926726" w:rsidR="002C659D" w:rsidRPr="005078F0" w:rsidRDefault="002C659D" w:rsidP="00406E3E">
            <w:pPr>
              <w:numPr>
                <w:ilvl w:val="0"/>
                <w:numId w:val="23"/>
              </w:numPr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06E3E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Pr="00406E3E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st</w:t>
            </w:r>
            <w:r w:rsidRPr="00406E3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ine </w:t>
            </w:r>
            <w:r w:rsidR="00406E3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2. </w:t>
            </w:r>
            <w:r w:rsidRPr="00406E3E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  <w:r w:rsidRPr="00406E3E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nd</w:t>
            </w:r>
            <w:r w:rsidRPr="00406E3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ine</w:t>
            </w:r>
            <w:r w:rsidR="00406E3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 3. </w:t>
            </w: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  <w:r w:rsidRPr="005078F0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rd</w:t>
            </w: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ine </w:t>
            </w:r>
          </w:p>
        </w:tc>
        <w:tc>
          <w:tcPr>
            <w:tcW w:w="1052" w:type="dxa"/>
          </w:tcPr>
          <w:p w14:paraId="6BE35A7B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C659D" w:rsidRPr="005078F0" w14:paraId="37FC0121" w14:textId="77777777" w:rsidTr="00FC4F56">
        <w:tc>
          <w:tcPr>
            <w:tcW w:w="621" w:type="dxa"/>
          </w:tcPr>
          <w:p w14:paraId="53E48197" w14:textId="443FE8C2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31</w:t>
            </w:r>
            <w:r w:rsidR="00406E3E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627" w:type="dxa"/>
          </w:tcPr>
          <w:p w14:paraId="004C6F9A" w14:textId="6298776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Duration since HIV diagnosis </w:t>
            </w:r>
            <w:r w:rsidR="00180DAC">
              <w:rPr>
                <w:rFonts w:ascii="Times New Roman" w:eastAsia="Calibri" w:hAnsi="Times New Roman" w:cs="Times New Roman"/>
                <w:sz w:val="18"/>
                <w:szCs w:val="18"/>
              </w:rPr>
              <w:t>(from Card)</w:t>
            </w:r>
          </w:p>
        </w:tc>
        <w:tc>
          <w:tcPr>
            <w:tcW w:w="4050" w:type="dxa"/>
          </w:tcPr>
          <w:p w14:paraId="0F621016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078F0">
              <w:rPr>
                <w:rFonts w:ascii="Times New Roman" w:eastAsia="Calibri" w:hAnsi="Times New Roman" w:cs="Times New Roman"/>
                <w:sz w:val="18"/>
                <w:szCs w:val="18"/>
              </w:rPr>
              <w:t>_______________ (in a year)</w:t>
            </w:r>
          </w:p>
        </w:tc>
        <w:tc>
          <w:tcPr>
            <w:tcW w:w="1052" w:type="dxa"/>
          </w:tcPr>
          <w:p w14:paraId="400FC4C1" w14:textId="77777777" w:rsidR="002C659D" w:rsidRPr="005078F0" w:rsidRDefault="002C659D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661EE" w:rsidRPr="00180DAC" w14:paraId="673277E7" w14:textId="77777777" w:rsidTr="00FC4F56">
        <w:tc>
          <w:tcPr>
            <w:tcW w:w="621" w:type="dxa"/>
          </w:tcPr>
          <w:p w14:paraId="56082A17" w14:textId="023FF3C1" w:rsidR="00B661EE" w:rsidRPr="00180DAC" w:rsidRDefault="00B661EE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80DAC">
              <w:rPr>
                <w:rFonts w:ascii="Times New Roman" w:eastAsia="Calibri" w:hAnsi="Times New Roman" w:cs="Times New Roman"/>
                <w:sz w:val="18"/>
                <w:szCs w:val="18"/>
              </w:rPr>
              <w:t>314</w:t>
            </w:r>
          </w:p>
        </w:tc>
        <w:tc>
          <w:tcPr>
            <w:tcW w:w="3627" w:type="dxa"/>
          </w:tcPr>
          <w:p w14:paraId="1243A1E7" w14:textId="5203A6AE" w:rsidR="00B661EE" w:rsidRPr="00180DAC" w:rsidRDefault="00DA328E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C</w:t>
            </w:r>
            <w:r w:rsidR="00B661EE" w:rsidRPr="00180DAC">
              <w:rPr>
                <w:rFonts w:ascii="Times New Roman" w:eastAsia="Calibri" w:hAnsi="Times New Roman" w:cs="Times New Roman"/>
                <w:sz w:val="18"/>
                <w:szCs w:val="18"/>
              </w:rPr>
              <w:t>urrent functional status</w:t>
            </w:r>
            <w:r w:rsidR="00180DA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from Card)</w:t>
            </w:r>
          </w:p>
        </w:tc>
        <w:tc>
          <w:tcPr>
            <w:tcW w:w="4050" w:type="dxa"/>
          </w:tcPr>
          <w:p w14:paraId="47A6E3D3" w14:textId="33C4AABA" w:rsidR="00B661EE" w:rsidRPr="00180DAC" w:rsidRDefault="00B661EE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80DAC">
              <w:rPr>
                <w:rFonts w:ascii="Times New Roman" w:eastAsia="Calibri" w:hAnsi="Times New Roman" w:cs="Times New Roman"/>
                <w:sz w:val="18"/>
                <w:szCs w:val="18"/>
              </w:rPr>
              <w:t>1. Working          2. Ambulatory          3. Bed ridden</w:t>
            </w:r>
          </w:p>
        </w:tc>
        <w:tc>
          <w:tcPr>
            <w:tcW w:w="1052" w:type="dxa"/>
          </w:tcPr>
          <w:p w14:paraId="687EE560" w14:textId="77777777" w:rsidR="00B661EE" w:rsidRPr="00180DAC" w:rsidRDefault="00B661EE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1F561C" w:rsidRPr="00180DAC" w14:paraId="1DC57292" w14:textId="77777777" w:rsidTr="00FC4F56">
        <w:tc>
          <w:tcPr>
            <w:tcW w:w="621" w:type="dxa"/>
          </w:tcPr>
          <w:p w14:paraId="74216BBD" w14:textId="10DD42B2" w:rsidR="001F561C" w:rsidRPr="001F561C" w:rsidRDefault="001F561C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F561C">
              <w:rPr>
                <w:rFonts w:ascii="Times New Roman" w:eastAsia="Calibri" w:hAnsi="Times New Roman" w:cs="Times New Roman"/>
                <w:sz w:val="18"/>
                <w:szCs w:val="18"/>
              </w:rPr>
              <w:t>315</w:t>
            </w:r>
          </w:p>
        </w:tc>
        <w:tc>
          <w:tcPr>
            <w:tcW w:w="3627" w:type="dxa"/>
          </w:tcPr>
          <w:p w14:paraId="412F3635" w14:textId="624DF372" w:rsidR="001F561C" w:rsidRPr="001F561C" w:rsidRDefault="001F561C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C</w:t>
            </w:r>
            <w:r w:rsidRPr="001F561C">
              <w:rPr>
                <w:rFonts w:ascii="Times New Roman" w:eastAsia="Calibri" w:hAnsi="Times New Roman" w:cs="Times New Roman"/>
                <w:sz w:val="18"/>
                <w:szCs w:val="18"/>
              </w:rPr>
              <w:t>omorbidity</w:t>
            </w:r>
            <w:r w:rsidR="001E081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from Card)</w:t>
            </w:r>
          </w:p>
        </w:tc>
        <w:tc>
          <w:tcPr>
            <w:tcW w:w="4050" w:type="dxa"/>
          </w:tcPr>
          <w:p w14:paraId="4B3F7588" w14:textId="6287F88D" w:rsidR="001F561C" w:rsidRPr="001F561C" w:rsidRDefault="001F561C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F561C">
              <w:rPr>
                <w:rFonts w:ascii="Times New Roman" w:eastAsia="Calibri" w:hAnsi="Times New Roman" w:cs="Times New Roman"/>
                <w:sz w:val="18"/>
                <w:szCs w:val="18"/>
              </w:rPr>
              <w:t>1. Yes            2. No</w:t>
            </w:r>
          </w:p>
        </w:tc>
        <w:tc>
          <w:tcPr>
            <w:tcW w:w="1052" w:type="dxa"/>
          </w:tcPr>
          <w:p w14:paraId="5C8CB9EC" w14:textId="77777777" w:rsidR="001F561C" w:rsidRPr="001F561C" w:rsidRDefault="001F561C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1F561C" w:rsidRPr="00180DAC" w14:paraId="508BA9D6" w14:textId="77777777" w:rsidTr="00FC4F56">
        <w:tc>
          <w:tcPr>
            <w:tcW w:w="621" w:type="dxa"/>
          </w:tcPr>
          <w:p w14:paraId="0F88A595" w14:textId="14BF6C7D" w:rsidR="001F561C" w:rsidRPr="001F561C" w:rsidRDefault="001F561C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F561C">
              <w:rPr>
                <w:rFonts w:ascii="Times New Roman" w:eastAsia="Calibri" w:hAnsi="Times New Roman" w:cs="Times New Roman"/>
                <w:sz w:val="18"/>
                <w:szCs w:val="18"/>
              </w:rPr>
              <w:t>316</w:t>
            </w:r>
          </w:p>
        </w:tc>
        <w:tc>
          <w:tcPr>
            <w:tcW w:w="3627" w:type="dxa"/>
          </w:tcPr>
          <w:p w14:paraId="08450E7D" w14:textId="53763F83" w:rsidR="001F561C" w:rsidRPr="001F561C" w:rsidRDefault="001F561C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I</w:t>
            </w:r>
            <w:r w:rsidRPr="001F561C">
              <w:rPr>
                <w:rFonts w:ascii="Times New Roman" w:eastAsia="Calibri" w:hAnsi="Times New Roman" w:cs="Times New Roman"/>
                <w:sz w:val="18"/>
                <w:szCs w:val="18"/>
              </w:rPr>
              <w:t>f comorbidity presented, specify it.</w:t>
            </w:r>
          </w:p>
        </w:tc>
        <w:tc>
          <w:tcPr>
            <w:tcW w:w="4050" w:type="dxa"/>
          </w:tcPr>
          <w:p w14:paraId="5C497E37" w14:textId="77777777" w:rsidR="001F561C" w:rsidRPr="001F561C" w:rsidRDefault="001F561C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52" w:type="dxa"/>
          </w:tcPr>
          <w:p w14:paraId="0A7BF5A6" w14:textId="77777777" w:rsidR="001F561C" w:rsidRPr="001F561C" w:rsidRDefault="001F561C" w:rsidP="005078F0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941E85" w:rsidRPr="00941E85" w14:paraId="73E72CAA" w14:textId="77777777" w:rsidTr="00FC4F56">
        <w:tc>
          <w:tcPr>
            <w:tcW w:w="621" w:type="dxa"/>
          </w:tcPr>
          <w:p w14:paraId="22B551A4" w14:textId="40DC736B" w:rsidR="00941E85" w:rsidRPr="00941E85" w:rsidRDefault="00941E85" w:rsidP="00941E8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41E85">
              <w:rPr>
                <w:rFonts w:ascii="Times New Roman" w:eastAsia="Calibri" w:hAnsi="Times New Roman" w:cs="Times New Roman"/>
                <w:sz w:val="18"/>
                <w:szCs w:val="18"/>
              </w:rPr>
              <w:t>317</w:t>
            </w:r>
          </w:p>
        </w:tc>
        <w:tc>
          <w:tcPr>
            <w:tcW w:w="3627" w:type="dxa"/>
          </w:tcPr>
          <w:p w14:paraId="2109BEB2" w14:textId="7263C6BE" w:rsidR="00941E85" w:rsidRPr="00941E85" w:rsidRDefault="00941E85" w:rsidP="00941E8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41E85">
              <w:rPr>
                <w:rFonts w:ascii="Times New Roman" w:eastAsia="Calibri" w:hAnsi="Times New Roman" w:cs="Times New Roman"/>
                <w:sz w:val="18"/>
                <w:szCs w:val="18"/>
              </w:rPr>
              <w:t>OI prophylaxis taken</w:t>
            </w:r>
            <w:r w:rsidR="001E0812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from Card)</w:t>
            </w:r>
          </w:p>
        </w:tc>
        <w:tc>
          <w:tcPr>
            <w:tcW w:w="4050" w:type="dxa"/>
          </w:tcPr>
          <w:p w14:paraId="0DE57C66" w14:textId="0BC0EC47" w:rsidR="00941E85" w:rsidRPr="00941E85" w:rsidRDefault="00941E85" w:rsidP="00941E8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41E85">
              <w:rPr>
                <w:rFonts w:ascii="Times New Roman" w:eastAsia="Calibri" w:hAnsi="Times New Roman" w:cs="Times New Roman"/>
                <w:sz w:val="18"/>
                <w:szCs w:val="18"/>
              </w:rPr>
              <w:t>1. Yes            2. No</w:t>
            </w:r>
          </w:p>
        </w:tc>
        <w:tc>
          <w:tcPr>
            <w:tcW w:w="1052" w:type="dxa"/>
          </w:tcPr>
          <w:p w14:paraId="37E1FE57" w14:textId="77777777" w:rsidR="00941E85" w:rsidRPr="00941E85" w:rsidRDefault="00941E85" w:rsidP="00941E8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4D2287" w:rsidRPr="004D2287" w14:paraId="235218D4" w14:textId="77777777" w:rsidTr="00FC4F56">
        <w:tc>
          <w:tcPr>
            <w:tcW w:w="621" w:type="dxa"/>
          </w:tcPr>
          <w:p w14:paraId="083D2E02" w14:textId="1C90EA57" w:rsidR="004D2287" w:rsidRPr="004D2287" w:rsidRDefault="004D2287" w:rsidP="00941E8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2287">
              <w:rPr>
                <w:rFonts w:ascii="Times New Roman" w:eastAsia="Calibri" w:hAnsi="Times New Roman" w:cs="Times New Roman"/>
                <w:sz w:val="18"/>
                <w:szCs w:val="18"/>
              </w:rPr>
              <w:t>318</w:t>
            </w:r>
          </w:p>
        </w:tc>
        <w:tc>
          <w:tcPr>
            <w:tcW w:w="3627" w:type="dxa"/>
          </w:tcPr>
          <w:p w14:paraId="2E1AC15E" w14:textId="55F766E0" w:rsidR="004D2287" w:rsidRPr="004D2287" w:rsidRDefault="004D2287" w:rsidP="00941E8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2287">
              <w:rPr>
                <w:rFonts w:ascii="Times New Roman" w:eastAsia="Calibri" w:hAnsi="Times New Roman" w:cs="Times New Roman"/>
                <w:sz w:val="18"/>
                <w:szCs w:val="18"/>
              </w:rPr>
              <w:t>Disclosure status</w:t>
            </w:r>
            <w:r w:rsidR="0072346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from Card)</w:t>
            </w:r>
          </w:p>
        </w:tc>
        <w:tc>
          <w:tcPr>
            <w:tcW w:w="4050" w:type="dxa"/>
          </w:tcPr>
          <w:p w14:paraId="5379074B" w14:textId="6452FB06" w:rsidR="004D2287" w:rsidRPr="004D2287" w:rsidRDefault="004D2287" w:rsidP="00941E8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2287">
              <w:rPr>
                <w:rFonts w:ascii="Times New Roman" w:eastAsia="Calibri" w:hAnsi="Times New Roman" w:cs="Times New Roman"/>
                <w:sz w:val="18"/>
                <w:szCs w:val="18"/>
              </w:rPr>
              <w:t>1. Disclosed           2. Not-disclosed</w:t>
            </w:r>
          </w:p>
        </w:tc>
        <w:tc>
          <w:tcPr>
            <w:tcW w:w="1052" w:type="dxa"/>
          </w:tcPr>
          <w:p w14:paraId="6519A169" w14:textId="77777777" w:rsidR="004D2287" w:rsidRPr="004D2287" w:rsidRDefault="004D2287" w:rsidP="00941E8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</w:tbl>
    <w:p w14:paraId="20752B51" w14:textId="77777777" w:rsidR="00406E3E" w:rsidRPr="00406E3E" w:rsidRDefault="00406E3E">
      <w:pPr>
        <w:rPr>
          <w:rFonts w:eastAsia="Calibri" w:cs="Times New Roman"/>
          <w:b/>
          <w:bCs/>
          <w:sz w:val="18"/>
          <w:szCs w:val="16"/>
          <w:u w:val="single"/>
        </w:rPr>
      </w:pPr>
      <w:r w:rsidRPr="00406E3E">
        <w:rPr>
          <w:rFonts w:eastAsia="Calibri" w:cs="Times New Roman"/>
          <w:b/>
          <w:bCs/>
          <w:sz w:val="18"/>
          <w:szCs w:val="16"/>
          <w:u w:val="single"/>
        </w:rPr>
        <w:br w:type="page"/>
      </w:r>
    </w:p>
    <w:p w14:paraId="59C412F2" w14:textId="6F6F6B52" w:rsidR="002C659D" w:rsidRPr="00406E3E" w:rsidRDefault="002C659D" w:rsidP="002C659D">
      <w:pPr>
        <w:spacing w:before="240" w:after="0" w:line="360" w:lineRule="auto"/>
        <w:jc w:val="center"/>
        <w:rPr>
          <w:rFonts w:eastAsia="Calibri" w:cs="Times New Roman"/>
          <w:b/>
          <w:bCs/>
          <w:sz w:val="18"/>
          <w:szCs w:val="16"/>
          <w:u w:val="single"/>
        </w:rPr>
      </w:pPr>
      <w:r w:rsidRPr="00406E3E">
        <w:rPr>
          <w:rFonts w:eastAsia="Calibri" w:cs="Times New Roman"/>
          <w:b/>
          <w:bCs/>
          <w:sz w:val="18"/>
          <w:szCs w:val="16"/>
          <w:u w:val="single"/>
        </w:rPr>
        <w:lastRenderedPageBreak/>
        <w:t xml:space="preserve">Part IV: Hospital Anxiety and Depression Scale (HADS) </w:t>
      </w:r>
    </w:p>
    <w:p w14:paraId="5217C473" w14:textId="77777777" w:rsidR="002C659D" w:rsidRPr="00406E3E" w:rsidRDefault="002C659D" w:rsidP="00F46389">
      <w:pPr>
        <w:spacing w:after="0" w:line="360" w:lineRule="auto"/>
        <w:jc w:val="both"/>
        <w:rPr>
          <w:rFonts w:eastAsia="Calibri" w:cs="Times New Roman"/>
          <w:sz w:val="18"/>
          <w:szCs w:val="16"/>
        </w:rPr>
      </w:pPr>
      <w:r w:rsidRPr="00406E3E">
        <w:rPr>
          <w:rFonts w:eastAsia="Calibri" w:cs="Times New Roman"/>
          <w:b/>
          <w:bCs/>
          <w:sz w:val="18"/>
          <w:szCs w:val="16"/>
          <w:u w:val="single"/>
        </w:rPr>
        <w:t>Instruction:</w:t>
      </w:r>
      <w:r w:rsidRPr="00406E3E">
        <w:rPr>
          <w:rFonts w:eastAsia="Calibri" w:cs="Times New Roman"/>
          <w:sz w:val="18"/>
          <w:szCs w:val="16"/>
        </w:rPr>
        <w:t xml:space="preserve"> Tick the box beside the reply that is closest to how you have been feeling in the past week. Don’t take too long over you replies: your immediate is best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72"/>
        <w:gridCol w:w="3993"/>
        <w:gridCol w:w="4585"/>
      </w:tblGrid>
      <w:tr w:rsidR="002C659D" w:rsidRPr="005078F0" w14:paraId="05652098" w14:textId="77777777" w:rsidTr="00406E3E">
        <w:trPr>
          <w:trHeight w:val="62"/>
        </w:trPr>
        <w:tc>
          <w:tcPr>
            <w:tcW w:w="772" w:type="dxa"/>
          </w:tcPr>
          <w:p w14:paraId="74D85740" w14:textId="77777777" w:rsidR="002C659D" w:rsidRPr="00422FD5" w:rsidRDefault="002C659D" w:rsidP="00422FD5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22FD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. No</w:t>
            </w:r>
          </w:p>
        </w:tc>
        <w:tc>
          <w:tcPr>
            <w:tcW w:w="3993" w:type="dxa"/>
          </w:tcPr>
          <w:p w14:paraId="2A982C89" w14:textId="77777777" w:rsidR="002C659D" w:rsidRPr="00422FD5" w:rsidRDefault="002C659D" w:rsidP="00422FD5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22FD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Questions</w:t>
            </w:r>
          </w:p>
        </w:tc>
        <w:tc>
          <w:tcPr>
            <w:tcW w:w="4585" w:type="dxa"/>
          </w:tcPr>
          <w:p w14:paraId="2AF14808" w14:textId="77777777" w:rsidR="002C659D" w:rsidRPr="00422FD5" w:rsidRDefault="002C659D" w:rsidP="00422FD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22FD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Respondents’ possible answers</w:t>
            </w:r>
          </w:p>
        </w:tc>
      </w:tr>
      <w:tr w:rsidR="002C659D" w:rsidRPr="005078F0" w14:paraId="7FBFB53F" w14:textId="77777777" w:rsidTr="00422FD5">
        <w:trPr>
          <w:trHeight w:val="161"/>
        </w:trPr>
        <w:tc>
          <w:tcPr>
            <w:tcW w:w="9350" w:type="dxa"/>
            <w:gridSpan w:val="3"/>
          </w:tcPr>
          <w:p w14:paraId="13A017DA" w14:textId="2B18ADDF" w:rsidR="002C659D" w:rsidRPr="00422FD5" w:rsidRDefault="002C659D" w:rsidP="00422FD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22FD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nxiety</w:t>
            </w:r>
            <w:r w:rsidR="00422FD5" w:rsidRPr="00422FD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measurement scale</w:t>
            </w:r>
          </w:p>
        </w:tc>
      </w:tr>
      <w:tr w:rsidR="002C659D" w:rsidRPr="005078F0" w14:paraId="3FED901C" w14:textId="77777777" w:rsidTr="00177173">
        <w:tc>
          <w:tcPr>
            <w:tcW w:w="772" w:type="dxa"/>
          </w:tcPr>
          <w:p w14:paraId="789934C9" w14:textId="77777777" w:rsidR="002C659D" w:rsidRPr="00422FD5" w:rsidRDefault="002C659D" w:rsidP="00422FD5">
            <w:pPr>
              <w:spacing w:after="160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401</w:t>
            </w:r>
          </w:p>
        </w:tc>
        <w:tc>
          <w:tcPr>
            <w:tcW w:w="3993" w:type="dxa"/>
          </w:tcPr>
          <w:p w14:paraId="288AE973" w14:textId="562FABE3" w:rsidR="002C659D" w:rsidRPr="00422FD5" w:rsidRDefault="00F62FB8" w:rsidP="00422FD5">
            <w:pPr>
              <w:spacing w:after="160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How frequently do you </w:t>
            </w:r>
            <w:r w:rsidR="002C659D"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feel tense or 'wound up'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585" w:type="dxa"/>
          </w:tcPr>
          <w:p w14:paraId="2246BF1D" w14:textId="73E96EBC" w:rsidR="002C659D" w:rsidRPr="00422FD5" w:rsidRDefault="002C659D" w:rsidP="00422FD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3. Most of the time</w:t>
            </w:r>
            <w:r w:rsidR="00422FD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                         </w:t>
            </w: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2. A lot of the time</w:t>
            </w:r>
          </w:p>
          <w:p w14:paraId="1EEE883F" w14:textId="3B4F5989" w:rsidR="002C659D" w:rsidRPr="00422FD5" w:rsidRDefault="002C659D" w:rsidP="00422FD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1. From time to time, occasionally</w:t>
            </w:r>
            <w:r w:rsidR="00422FD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  </w:t>
            </w: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0. Not at all</w:t>
            </w:r>
          </w:p>
        </w:tc>
      </w:tr>
      <w:tr w:rsidR="002C659D" w:rsidRPr="005078F0" w14:paraId="29E5CA99" w14:textId="77777777" w:rsidTr="00422FD5">
        <w:trPr>
          <w:trHeight w:val="206"/>
        </w:trPr>
        <w:tc>
          <w:tcPr>
            <w:tcW w:w="772" w:type="dxa"/>
          </w:tcPr>
          <w:p w14:paraId="17BE56FE" w14:textId="77777777" w:rsidR="002C659D" w:rsidRPr="00422FD5" w:rsidRDefault="002C659D" w:rsidP="00422FD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402</w:t>
            </w:r>
          </w:p>
        </w:tc>
        <w:tc>
          <w:tcPr>
            <w:tcW w:w="3993" w:type="dxa"/>
          </w:tcPr>
          <w:p w14:paraId="7C1C196C" w14:textId="67CE3B04" w:rsidR="002C659D" w:rsidRPr="00422FD5" w:rsidRDefault="00F62FB8" w:rsidP="00422FD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Do you </w:t>
            </w:r>
            <w:r w:rsidR="002C659D"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get a sort of frightened feeling as if something awful is about to happen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585" w:type="dxa"/>
          </w:tcPr>
          <w:p w14:paraId="2247623A" w14:textId="0432B7A7" w:rsidR="002C659D" w:rsidRPr="00422FD5" w:rsidRDefault="002C659D" w:rsidP="00422FD5">
            <w:pPr>
              <w:tabs>
                <w:tab w:val="num" w:pos="337"/>
              </w:tabs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3. Very definitely and quite badly</w:t>
            </w:r>
            <w:r w:rsidR="00422FD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</w:t>
            </w: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2. Yes, but not too badly</w:t>
            </w:r>
          </w:p>
          <w:p w14:paraId="5AFCA8D5" w14:textId="15B35097" w:rsidR="002C659D" w:rsidRPr="00422FD5" w:rsidRDefault="002C659D" w:rsidP="00422FD5">
            <w:pPr>
              <w:ind w:left="720" w:hanging="72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1. A little, but it doesn't worry me</w:t>
            </w:r>
            <w:r w:rsidR="00422FD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     </w:t>
            </w: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0. Not at all</w:t>
            </w:r>
          </w:p>
        </w:tc>
      </w:tr>
      <w:tr w:rsidR="002C659D" w:rsidRPr="005078F0" w14:paraId="15ADCDBB" w14:textId="77777777" w:rsidTr="00177173">
        <w:tc>
          <w:tcPr>
            <w:tcW w:w="772" w:type="dxa"/>
          </w:tcPr>
          <w:p w14:paraId="6F9A138A" w14:textId="77777777" w:rsidR="002C659D" w:rsidRPr="00422FD5" w:rsidRDefault="002C659D" w:rsidP="00F62F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403</w:t>
            </w:r>
          </w:p>
        </w:tc>
        <w:tc>
          <w:tcPr>
            <w:tcW w:w="3993" w:type="dxa"/>
          </w:tcPr>
          <w:p w14:paraId="04EC8BAC" w14:textId="7902E222" w:rsidR="002C659D" w:rsidRPr="00422FD5" w:rsidRDefault="00F62FB8" w:rsidP="00F62F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How frequently w</w:t>
            </w:r>
            <w:r w:rsidR="002C659D"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orrying thoughts go through my mind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585" w:type="dxa"/>
          </w:tcPr>
          <w:p w14:paraId="658AAF3E" w14:textId="6AD2B6B8" w:rsidR="002C659D" w:rsidRPr="00422FD5" w:rsidRDefault="002C659D" w:rsidP="00F62F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3. A great deal of the time</w:t>
            </w:r>
            <w:r w:rsidR="00422FD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             </w:t>
            </w: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2. A lot of the time</w:t>
            </w:r>
          </w:p>
          <w:p w14:paraId="6ADC04B7" w14:textId="593904F3" w:rsidR="002C659D" w:rsidRPr="00422FD5" w:rsidRDefault="002C659D" w:rsidP="00F62FB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1. From time to time, but not often</w:t>
            </w:r>
            <w:r w:rsidR="00422FD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</w:t>
            </w: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0. Only occasionally</w:t>
            </w:r>
          </w:p>
        </w:tc>
      </w:tr>
      <w:tr w:rsidR="002C659D" w:rsidRPr="005078F0" w14:paraId="6FB53786" w14:textId="77777777" w:rsidTr="00177173">
        <w:tc>
          <w:tcPr>
            <w:tcW w:w="772" w:type="dxa"/>
          </w:tcPr>
          <w:p w14:paraId="47BA2C1D" w14:textId="77777777" w:rsidR="002C659D" w:rsidRPr="00422FD5" w:rsidRDefault="002C659D" w:rsidP="00422FD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404</w:t>
            </w:r>
          </w:p>
        </w:tc>
        <w:tc>
          <w:tcPr>
            <w:tcW w:w="3993" w:type="dxa"/>
          </w:tcPr>
          <w:p w14:paraId="4C3B42AE" w14:textId="4BC4B2A3" w:rsidR="002C659D" w:rsidRPr="00422FD5" w:rsidRDefault="00F62FB8" w:rsidP="00422FD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C</w:t>
            </w:r>
            <w:r w:rsidR="002C659D"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n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you </w:t>
            </w:r>
            <w:r w:rsidR="002C659D"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sit at ease and feel relaxed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585" w:type="dxa"/>
          </w:tcPr>
          <w:p w14:paraId="2C91C812" w14:textId="1C591251" w:rsidR="002C659D" w:rsidRPr="00422FD5" w:rsidRDefault="002C659D" w:rsidP="00422FD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0. Definitely</w:t>
            </w:r>
            <w:r w:rsidR="00422FD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</w:t>
            </w: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1. </w:t>
            </w:r>
            <w:proofErr w:type="gramStart"/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Usually</w:t>
            </w:r>
            <w:proofErr w:type="gramEnd"/>
            <w:r w:rsidR="00422FD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</w:t>
            </w: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2. Not Often</w:t>
            </w:r>
            <w:r w:rsidR="00422FD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 </w:t>
            </w: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3. Not at all</w:t>
            </w:r>
          </w:p>
        </w:tc>
      </w:tr>
      <w:tr w:rsidR="002C659D" w:rsidRPr="005078F0" w14:paraId="7909C734" w14:textId="77777777" w:rsidTr="00177173">
        <w:tc>
          <w:tcPr>
            <w:tcW w:w="772" w:type="dxa"/>
          </w:tcPr>
          <w:p w14:paraId="161FF97B" w14:textId="77777777" w:rsidR="002C659D" w:rsidRPr="00422FD5" w:rsidRDefault="002C659D" w:rsidP="00422FD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405</w:t>
            </w:r>
          </w:p>
        </w:tc>
        <w:tc>
          <w:tcPr>
            <w:tcW w:w="3993" w:type="dxa"/>
          </w:tcPr>
          <w:p w14:paraId="63B2A971" w14:textId="1195B156" w:rsidR="002C659D" w:rsidRPr="00422FD5" w:rsidRDefault="00F62FB8" w:rsidP="00422FD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How frequently do you </w:t>
            </w:r>
            <w:r w:rsidR="002C659D"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get a sort of frightened feeling like 'butterflies' in the stomach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585" w:type="dxa"/>
          </w:tcPr>
          <w:p w14:paraId="02E07C36" w14:textId="2E5B4F58" w:rsidR="002C659D" w:rsidRPr="00422FD5" w:rsidRDefault="002C659D" w:rsidP="00422FD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0. Not at all</w:t>
            </w:r>
            <w:r w:rsidR="00422FD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</w:t>
            </w: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1. Occasionally</w:t>
            </w:r>
            <w:r w:rsidR="00422FD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</w:t>
            </w: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2. Quite Often</w:t>
            </w:r>
            <w:r w:rsidR="00422FD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</w:t>
            </w: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3. Very often</w:t>
            </w:r>
          </w:p>
        </w:tc>
      </w:tr>
      <w:tr w:rsidR="002C659D" w:rsidRPr="005078F0" w14:paraId="272C85F0" w14:textId="77777777" w:rsidTr="00177173">
        <w:tc>
          <w:tcPr>
            <w:tcW w:w="772" w:type="dxa"/>
          </w:tcPr>
          <w:p w14:paraId="072C20D0" w14:textId="77777777" w:rsidR="002C659D" w:rsidRPr="00422FD5" w:rsidRDefault="002C659D" w:rsidP="00422FD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406</w:t>
            </w:r>
          </w:p>
        </w:tc>
        <w:tc>
          <w:tcPr>
            <w:tcW w:w="3993" w:type="dxa"/>
          </w:tcPr>
          <w:p w14:paraId="42F38CFA" w14:textId="24D52E83" w:rsidR="002C659D" w:rsidRPr="00422FD5" w:rsidRDefault="00F62FB8" w:rsidP="00422FD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Do you </w:t>
            </w:r>
            <w:r w:rsidR="002C659D"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feel restless as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you</w:t>
            </w:r>
            <w:r w:rsidR="002C659D"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have to be on the move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585" w:type="dxa"/>
          </w:tcPr>
          <w:p w14:paraId="72DECC82" w14:textId="6FB35B53" w:rsidR="002C659D" w:rsidRPr="00422FD5" w:rsidRDefault="002C659D" w:rsidP="00422FD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3. Very much indeed</w:t>
            </w:r>
            <w:r w:rsidR="00422FD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</w:t>
            </w: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2. Quite a lot</w:t>
            </w:r>
            <w:r w:rsidR="00422FD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</w:t>
            </w: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1. Not very much</w:t>
            </w:r>
          </w:p>
          <w:p w14:paraId="6858867E" w14:textId="77777777" w:rsidR="002C659D" w:rsidRPr="00422FD5" w:rsidRDefault="002C659D" w:rsidP="00422FD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0. Not at all</w:t>
            </w:r>
          </w:p>
        </w:tc>
      </w:tr>
      <w:tr w:rsidR="002C659D" w:rsidRPr="005078F0" w14:paraId="14755676" w14:textId="77777777" w:rsidTr="00177173">
        <w:tc>
          <w:tcPr>
            <w:tcW w:w="772" w:type="dxa"/>
          </w:tcPr>
          <w:p w14:paraId="721B0CD2" w14:textId="77777777" w:rsidR="002C659D" w:rsidRPr="00422FD5" w:rsidRDefault="002C659D" w:rsidP="00422FD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407</w:t>
            </w:r>
          </w:p>
        </w:tc>
        <w:tc>
          <w:tcPr>
            <w:tcW w:w="3993" w:type="dxa"/>
          </w:tcPr>
          <w:p w14:paraId="12C7BCD1" w14:textId="7832DADC" w:rsidR="002C659D" w:rsidRPr="00422FD5" w:rsidRDefault="00F62FB8" w:rsidP="00422FD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How frequently do you </w:t>
            </w:r>
            <w:r w:rsidR="002C659D"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get sudden feelings of panic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585" w:type="dxa"/>
          </w:tcPr>
          <w:p w14:paraId="3A043BE1" w14:textId="20C1EC98" w:rsidR="002C659D" w:rsidRPr="00422FD5" w:rsidRDefault="002C659D" w:rsidP="00422FD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3. Very often indeed</w:t>
            </w:r>
            <w:r w:rsidR="00422FD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 </w:t>
            </w: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2. Quite often</w:t>
            </w:r>
            <w:r w:rsidR="00422FD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</w:t>
            </w: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1. Not very often</w:t>
            </w:r>
          </w:p>
          <w:p w14:paraId="4F79F33D" w14:textId="77777777" w:rsidR="002C659D" w:rsidRPr="00422FD5" w:rsidRDefault="002C659D" w:rsidP="00422FD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0. Not at all</w:t>
            </w:r>
          </w:p>
        </w:tc>
      </w:tr>
      <w:tr w:rsidR="002C659D" w:rsidRPr="005078F0" w14:paraId="52EF1A66" w14:textId="77777777" w:rsidTr="00177173">
        <w:tc>
          <w:tcPr>
            <w:tcW w:w="9350" w:type="dxa"/>
            <w:gridSpan w:val="3"/>
          </w:tcPr>
          <w:p w14:paraId="7482A489" w14:textId="1A9A9080" w:rsidR="002C659D" w:rsidRPr="00422FD5" w:rsidRDefault="002C659D" w:rsidP="00F4638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22FD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epression</w:t>
            </w:r>
            <w:r w:rsidR="00422FD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measurement scale</w:t>
            </w:r>
          </w:p>
        </w:tc>
      </w:tr>
      <w:tr w:rsidR="002C659D" w:rsidRPr="005078F0" w14:paraId="1C8FA0C2" w14:textId="77777777" w:rsidTr="00177173">
        <w:tc>
          <w:tcPr>
            <w:tcW w:w="772" w:type="dxa"/>
          </w:tcPr>
          <w:p w14:paraId="39D493FF" w14:textId="77777777" w:rsidR="002C659D" w:rsidRPr="00422FD5" w:rsidRDefault="002C659D" w:rsidP="00422FD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408</w:t>
            </w:r>
          </w:p>
        </w:tc>
        <w:tc>
          <w:tcPr>
            <w:tcW w:w="3993" w:type="dxa"/>
          </w:tcPr>
          <w:p w14:paraId="2B3E686B" w14:textId="168B97D0" w:rsidR="002C659D" w:rsidRPr="00422FD5" w:rsidRDefault="00F62FB8" w:rsidP="00422FD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Do you </w:t>
            </w:r>
            <w:r w:rsidR="002C659D"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still enjoy the things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you</w:t>
            </w:r>
            <w:r w:rsidR="002C659D"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sed to enjoy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585" w:type="dxa"/>
          </w:tcPr>
          <w:p w14:paraId="58D249A3" w14:textId="691D360C" w:rsidR="002C659D" w:rsidRPr="00422FD5" w:rsidRDefault="002C659D" w:rsidP="00422FD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0. Definitely as much</w:t>
            </w:r>
            <w:r w:rsidR="00422FD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</w:t>
            </w: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1. Not quite so much</w:t>
            </w:r>
          </w:p>
          <w:p w14:paraId="785CD621" w14:textId="3E0904D9" w:rsidR="002C659D" w:rsidRPr="00422FD5" w:rsidRDefault="002C659D" w:rsidP="00422FD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2. Only a little</w:t>
            </w:r>
            <w:r w:rsidR="00422FD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           </w:t>
            </w: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3. Hardly at all</w:t>
            </w:r>
          </w:p>
        </w:tc>
      </w:tr>
      <w:tr w:rsidR="002C659D" w:rsidRPr="005078F0" w14:paraId="6B9D2E33" w14:textId="77777777" w:rsidTr="00177173">
        <w:tc>
          <w:tcPr>
            <w:tcW w:w="772" w:type="dxa"/>
          </w:tcPr>
          <w:p w14:paraId="4D16F430" w14:textId="77777777" w:rsidR="002C659D" w:rsidRPr="00422FD5" w:rsidRDefault="002C659D" w:rsidP="00422FD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409</w:t>
            </w:r>
          </w:p>
        </w:tc>
        <w:tc>
          <w:tcPr>
            <w:tcW w:w="3993" w:type="dxa"/>
          </w:tcPr>
          <w:p w14:paraId="04A2BABF" w14:textId="4D77A41F" w:rsidR="002C659D" w:rsidRPr="00422FD5" w:rsidRDefault="00F62FB8" w:rsidP="00422FD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C</w:t>
            </w:r>
            <w:r w:rsidR="002C659D"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n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you </w:t>
            </w:r>
            <w:r w:rsidR="002C659D"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laugh and see the funny side of things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585" w:type="dxa"/>
          </w:tcPr>
          <w:p w14:paraId="2605DFE5" w14:textId="09C72863" w:rsidR="002C659D" w:rsidRPr="00422FD5" w:rsidRDefault="002C659D" w:rsidP="00422FD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0. As much as I always could</w:t>
            </w:r>
            <w:r w:rsidR="00422FD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  </w:t>
            </w: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1. Not quite so much now</w:t>
            </w:r>
          </w:p>
          <w:p w14:paraId="08316FDD" w14:textId="1E641AA5" w:rsidR="002C659D" w:rsidRPr="00422FD5" w:rsidRDefault="002C659D" w:rsidP="00422FD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2. Definitely not so much now</w:t>
            </w:r>
            <w:r w:rsidR="00422FD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 </w:t>
            </w: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3. Not at all</w:t>
            </w:r>
          </w:p>
        </w:tc>
      </w:tr>
      <w:tr w:rsidR="002C659D" w:rsidRPr="005078F0" w14:paraId="3A637AB7" w14:textId="77777777" w:rsidTr="00177173">
        <w:tc>
          <w:tcPr>
            <w:tcW w:w="772" w:type="dxa"/>
          </w:tcPr>
          <w:p w14:paraId="08024E38" w14:textId="77777777" w:rsidR="002C659D" w:rsidRPr="00422FD5" w:rsidRDefault="002C659D" w:rsidP="00422FD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410</w:t>
            </w:r>
          </w:p>
        </w:tc>
        <w:tc>
          <w:tcPr>
            <w:tcW w:w="3993" w:type="dxa"/>
          </w:tcPr>
          <w:p w14:paraId="5B7F7F34" w14:textId="036178DC" w:rsidR="002C659D" w:rsidRPr="00422FD5" w:rsidRDefault="00F62FB8" w:rsidP="00422FD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How frequently do you </w:t>
            </w:r>
            <w:r w:rsidR="002C659D"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feel cheerful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585" w:type="dxa"/>
          </w:tcPr>
          <w:p w14:paraId="3A73C764" w14:textId="01EF31DF" w:rsidR="002C659D" w:rsidRPr="00422FD5" w:rsidRDefault="002C659D" w:rsidP="00422FD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3. Not at all</w:t>
            </w:r>
            <w:r w:rsidR="00422FD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                               </w:t>
            </w: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2. Not often</w:t>
            </w:r>
          </w:p>
          <w:p w14:paraId="6D8FA2BF" w14:textId="109ADFA2" w:rsidR="002C659D" w:rsidRPr="00422FD5" w:rsidRDefault="002C659D" w:rsidP="00422FD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1. Sometimes</w:t>
            </w:r>
            <w:r w:rsidR="00422FD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                            </w:t>
            </w: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0. Most of the time</w:t>
            </w:r>
          </w:p>
        </w:tc>
      </w:tr>
      <w:tr w:rsidR="002C659D" w:rsidRPr="005078F0" w14:paraId="2D3361F3" w14:textId="77777777" w:rsidTr="00177173">
        <w:tc>
          <w:tcPr>
            <w:tcW w:w="772" w:type="dxa"/>
          </w:tcPr>
          <w:p w14:paraId="156785BD" w14:textId="77777777" w:rsidR="002C659D" w:rsidRPr="00422FD5" w:rsidRDefault="002C659D" w:rsidP="00422FD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411</w:t>
            </w:r>
          </w:p>
        </w:tc>
        <w:tc>
          <w:tcPr>
            <w:tcW w:w="3993" w:type="dxa"/>
          </w:tcPr>
          <w:p w14:paraId="3F827389" w14:textId="6E5EFCC5" w:rsidR="002C659D" w:rsidRPr="00422FD5" w:rsidRDefault="00F62FB8" w:rsidP="00422FD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How frequently do you </w:t>
            </w:r>
            <w:r w:rsidR="002C659D"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feel as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you are</w:t>
            </w:r>
            <w:r w:rsidR="002C659D"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lowed down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585" w:type="dxa"/>
          </w:tcPr>
          <w:p w14:paraId="61DB92EA" w14:textId="35C94F5A" w:rsidR="002C659D" w:rsidRPr="00422FD5" w:rsidRDefault="002C659D" w:rsidP="00422FD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3. Nearly all the time</w:t>
            </w:r>
            <w:r w:rsidR="00422FD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                </w:t>
            </w: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2. Very often</w:t>
            </w:r>
          </w:p>
          <w:p w14:paraId="78CB601E" w14:textId="58A19278" w:rsidR="002C659D" w:rsidRPr="00422FD5" w:rsidRDefault="002C659D" w:rsidP="00422FD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1. Sometimes</w:t>
            </w:r>
            <w:r w:rsidR="00422FD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                            </w:t>
            </w: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0. Not at all</w:t>
            </w:r>
          </w:p>
        </w:tc>
      </w:tr>
      <w:tr w:rsidR="002C659D" w:rsidRPr="005078F0" w14:paraId="3FE86BC5" w14:textId="77777777" w:rsidTr="00177173">
        <w:tc>
          <w:tcPr>
            <w:tcW w:w="772" w:type="dxa"/>
          </w:tcPr>
          <w:p w14:paraId="27417548" w14:textId="77777777" w:rsidR="002C659D" w:rsidRPr="00422FD5" w:rsidRDefault="002C659D" w:rsidP="00422FD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412</w:t>
            </w:r>
          </w:p>
        </w:tc>
        <w:tc>
          <w:tcPr>
            <w:tcW w:w="3993" w:type="dxa"/>
          </w:tcPr>
          <w:p w14:paraId="153D0202" w14:textId="6E5A571E" w:rsidR="002C659D" w:rsidRPr="00422FD5" w:rsidRDefault="00F62FB8" w:rsidP="00422FD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Have you</w:t>
            </w:r>
            <w:r w:rsidR="002C659D"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st interest in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your</w:t>
            </w:r>
            <w:r w:rsidR="002C659D"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appearance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585" w:type="dxa"/>
          </w:tcPr>
          <w:p w14:paraId="6082B8B4" w14:textId="01706FD3" w:rsidR="002C659D" w:rsidRPr="00422FD5" w:rsidRDefault="002C659D" w:rsidP="00422FD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3. Definitely</w:t>
            </w:r>
          </w:p>
          <w:p w14:paraId="11F4B127" w14:textId="77777777" w:rsidR="002C659D" w:rsidRPr="00422FD5" w:rsidRDefault="002C659D" w:rsidP="00422FD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2. I don't take as much care as I should</w:t>
            </w:r>
          </w:p>
          <w:p w14:paraId="733CDDE3" w14:textId="77777777" w:rsidR="002C659D" w:rsidRPr="00422FD5" w:rsidRDefault="002C659D" w:rsidP="00422FD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1. I may not take quite as much care</w:t>
            </w:r>
          </w:p>
          <w:p w14:paraId="01193A91" w14:textId="77777777" w:rsidR="002C659D" w:rsidRPr="00422FD5" w:rsidRDefault="002C659D" w:rsidP="00422FD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0. I take just as much care as ever</w:t>
            </w:r>
          </w:p>
        </w:tc>
      </w:tr>
      <w:tr w:rsidR="002C659D" w:rsidRPr="005078F0" w14:paraId="2E87DB14" w14:textId="77777777" w:rsidTr="00177173">
        <w:tc>
          <w:tcPr>
            <w:tcW w:w="772" w:type="dxa"/>
          </w:tcPr>
          <w:p w14:paraId="527B4D04" w14:textId="77777777" w:rsidR="002C659D" w:rsidRPr="00422FD5" w:rsidRDefault="002C659D" w:rsidP="00422FD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413</w:t>
            </w:r>
          </w:p>
        </w:tc>
        <w:tc>
          <w:tcPr>
            <w:tcW w:w="3993" w:type="dxa"/>
          </w:tcPr>
          <w:p w14:paraId="5F467FB2" w14:textId="70533FA9" w:rsidR="002C659D" w:rsidRPr="00422FD5" w:rsidRDefault="00F62FB8" w:rsidP="00422FD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Do you </w:t>
            </w:r>
            <w:r w:rsidR="002C659D"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look forward with enjoyment to things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585" w:type="dxa"/>
          </w:tcPr>
          <w:p w14:paraId="76451470" w14:textId="221A13CE" w:rsidR="002C659D" w:rsidRPr="00422FD5" w:rsidRDefault="002C659D" w:rsidP="00422FD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0. As much as I ever did</w:t>
            </w:r>
            <w:r w:rsidR="00422FD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       </w:t>
            </w: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1. Rather less than I used to</w:t>
            </w:r>
          </w:p>
          <w:p w14:paraId="29FEC993" w14:textId="5B4193CA" w:rsidR="002C659D" w:rsidRPr="00422FD5" w:rsidRDefault="002C659D" w:rsidP="00422FD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2. Definitely less than I used to</w:t>
            </w:r>
            <w:r w:rsidR="00422FD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 </w:t>
            </w: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3. Hardly at all</w:t>
            </w:r>
          </w:p>
        </w:tc>
      </w:tr>
      <w:tr w:rsidR="002C659D" w:rsidRPr="005078F0" w14:paraId="36748962" w14:textId="77777777" w:rsidTr="00177173">
        <w:tc>
          <w:tcPr>
            <w:tcW w:w="772" w:type="dxa"/>
          </w:tcPr>
          <w:p w14:paraId="2CEC5D77" w14:textId="77777777" w:rsidR="002C659D" w:rsidRPr="00422FD5" w:rsidRDefault="002C659D" w:rsidP="00422FD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414</w:t>
            </w:r>
          </w:p>
        </w:tc>
        <w:tc>
          <w:tcPr>
            <w:tcW w:w="3993" w:type="dxa"/>
          </w:tcPr>
          <w:p w14:paraId="02CA77D9" w14:textId="05E04138" w:rsidR="002C659D" w:rsidRPr="00422FD5" w:rsidRDefault="00F62FB8" w:rsidP="00422FD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C</w:t>
            </w:r>
            <w:r w:rsidR="002C659D"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n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you </w:t>
            </w:r>
            <w:r w:rsidR="002C659D"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enjoy a good book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/</w:t>
            </w:r>
            <w:r w:rsidR="002C659D"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radio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/</w:t>
            </w:r>
            <w:r w:rsidR="002C659D"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TV program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4585" w:type="dxa"/>
          </w:tcPr>
          <w:p w14:paraId="08BF8596" w14:textId="1B729DEB" w:rsidR="002C659D" w:rsidRPr="00422FD5" w:rsidRDefault="002C659D" w:rsidP="00422FD5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0. Often</w:t>
            </w:r>
            <w:r w:rsidR="00422FD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 </w:t>
            </w: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1. Sometimes</w:t>
            </w:r>
            <w:r w:rsidR="00422FD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</w:t>
            </w: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2. Not often</w:t>
            </w:r>
            <w:r w:rsidR="00422FD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</w:t>
            </w:r>
            <w:r w:rsidRPr="00422FD5">
              <w:rPr>
                <w:rFonts w:ascii="Times New Roman" w:eastAsia="Calibri" w:hAnsi="Times New Roman" w:cs="Times New Roman"/>
                <w:sz w:val="18"/>
                <w:szCs w:val="18"/>
              </w:rPr>
              <w:t>3. Very seldom</w:t>
            </w:r>
          </w:p>
        </w:tc>
      </w:tr>
    </w:tbl>
    <w:p w14:paraId="2FC74FCA" w14:textId="77777777" w:rsidR="002C659D" w:rsidRPr="00F62FB8" w:rsidRDefault="002C659D" w:rsidP="00F46389">
      <w:pPr>
        <w:spacing w:after="0" w:line="240" w:lineRule="auto"/>
        <w:jc w:val="both"/>
        <w:rPr>
          <w:rFonts w:eastAsia="Calibri" w:cs="Times New Roman"/>
          <w:b/>
          <w:bCs/>
          <w:sz w:val="18"/>
          <w:szCs w:val="16"/>
        </w:rPr>
      </w:pPr>
      <w:r w:rsidRPr="00F62FB8">
        <w:rPr>
          <w:rFonts w:eastAsia="Calibri" w:cs="Times New Roman"/>
          <w:b/>
          <w:bCs/>
          <w:sz w:val="18"/>
          <w:szCs w:val="16"/>
        </w:rPr>
        <w:t>Part 5: Questions related to social support.</w:t>
      </w:r>
    </w:p>
    <w:tbl>
      <w:tblPr>
        <w:tblStyle w:val="TableGrid1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677"/>
        <w:gridCol w:w="133"/>
        <w:gridCol w:w="3960"/>
        <w:gridCol w:w="180"/>
        <w:gridCol w:w="990"/>
        <w:gridCol w:w="810"/>
        <w:gridCol w:w="810"/>
        <w:gridCol w:w="630"/>
        <w:gridCol w:w="810"/>
        <w:gridCol w:w="203"/>
        <w:gridCol w:w="44"/>
        <w:gridCol w:w="44"/>
      </w:tblGrid>
      <w:tr w:rsidR="002C659D" w:rsidRPr="006640C6" w14:paraId="6889F4BE" w14:textId="77777777" w:rsidTr="00F75925">
        <w:trPr>
          <w:gridAfter w:val="1"/>
          <w:wAfter w:w="44" w:type="dxa"/>
        </w:trPr>
        <w:tc>
          <w:tcPr>
            <w:tcW w:w="677" w:type="dxa"/>
          </w:tcPr>
          <w:p w14:paraId="0C4CD466" w14:textId="77777777" w:rsidR="002C659D" w:rsidRPr="006640C6" w:rsidRDefault="002C659D" w:rsidP="006640C6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640C6">
              <w:rPr>
                <w:rFonts w:ascii="Times New Roman" w:eastAsia="Calibri" w:hAnsi="Times New Roman" w:cs="Times New Roman"/>
                <w:sz w:val="18"/>
                <w:szCs w:val="18"/>
              </w:rPr>
              <w:t>S. No</w:t>
            </w:r>
          </w:p>
        </w:tc>
        <w:tc>
          <w:tcPr>
            <w:tcW w:w="4273" w:type="dxa"/>
            <w:gridSpan w:val="3"/>
          </w:tcPr>
          <w:p w14:paraId="7A7D02A0" w14:textId="77777777" w:rsidR="002C659D" w:rsidRPr="006640C6" w:rsidRDefault="002C659D" w:rsidP="006640C6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640C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Questions </w:t>
            </w:r>
          </w:p>
        </w:tc>
        <w:tc>
          <w:tcPr>
            <w:tcW w:w="4297" w:type="dxa"/>
            <w:gridSpan w:val="7"/>
          </w:tcPr>
          <w:p w14:paraId="28DAAF75" w14:textId="77777777" w:rsidR="002C659D" w:rsidRPr="006640C6" w:rsidRDefault="002C659D" w:rsidP="006640C6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640C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Response </w:t>
            </w:r>
          </w:p>
        </w:tc>
      </w:tr>
      <w:tr w:rsidR="002C659D" w:rsidRPr="006640C6" w14:paraId="6B7A0E3D" w14:textId="77777777" w:rsidTr="00F75925">
        <w:trPr>
          <w:gridAfter w:val="1"/>
          <w:wAfter w:w="44" w:type="dxa"/>
        </w:trPr>
        <w:tc>
          <w:tcPr>
            <w:tcW w:w="677" w:type="dxa"/>
          </w:tcPr>
          <w:p w14:paraId="0F7F03AE" w14:textId="77777777" w:rsidR="002C659D" w:rsidRPr="006640C6" w:rsidRDefault="002C659D" w:rsidP="006640C6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640C6">
              <w:rPr>
                <w:rFonts w:ascii="Times New Roman" w:eastAsia="Calibri" w:hAnsi="Times New Roman" w:cs="Times New Roman"/>
                <w:sz w:val="18"/>
                <w:szCs w:val="18"/>
              </w:rPr>
              <w:t>501</w:t>
            </w:r>
          </w:p>
        </w:tc>
        <w:tc>
          <w:tcPr>
            <w:tcW w:w="4273" w:type="dxa"/>
            <w:gridSpan w:val="3"/>
          </w:tcPr>
          <w:p w14:paraId="16BCD7D8" w14:textId="77777777" w:rsidR="002C659D" w:rsidRPr="006640C6" w:rsidRDefault="002C659D" w:rsidP="006640C6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640C6">
              <w:rPr>
                <w:rFonts w:ascii="Times New Roman" w:eastAsia="Calibri" w:hAnsi="Times New Roman" w:cs="Times New Roman"/>
                <w:sz w:val="18"/>
                <w:szCs w:val="18"/>
              </w:rPr>
              <w:t>How many people are so close to you that you can count on them if you have serious problems?</w:t>
            </w:r>
          </w:p>
        </w:tc>
        <w:tc>
          <w:tcPr>
            <w:tcW w:w="4297" w:type="dxa"/>
            <w:gridSpan w:val="7"/>
          </w:tcPr>
          <w:p w14:paraId="36B57C9B" w14:textId="18E69080" w:rsidR="002C659D" w:rsidRPr="006640C6" w:rsidRDefault="002C659D" w:rsidP="006640C6">
            <w:pPr>
              <w:numPr>
                <w:ilvl w:val="0"/>
                <w:numId w:val="24"/>
              </w:numPr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640C6">
              <w:rPr>
                <w:rFonts w:ascii="Times New Roman" w:eastAsia="Calibri" w:hAnsi="Times New Roman" w:cs="Times New Roman"/>
                <w:sz w:val="18"/>
                <w:szCs w:val="18"/>
              </w:rPr>
              <w:t>None</w:t>
            </w:r>
            <w:r w:rsidR="006640C6" w:rsidRPr="006640C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 2. </w:t>
            </w:r>
            <w:r w:rsidRPr="006640C6">
              <w:rPr>
                <w:rFonts w:ascii="Times New Roman" w:eastAsia="Calibri" w:hAnsi="Times New Roman" w:cs="Times New Roman"/>
                <w:sz w:val="18"/>
                <w:szCs w:val="18"/>
              </w:rPr>
              <w:t>1 or 2</w:t>
            </w:r>
            <w:r w:rsidR="006640C6" w:rsidRPr="006640C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3. </w:t>
            </w:r>
            <w:r w:rsidRPr="006640C6">
              <w:rPr>
                <w:rFonts w:ascii="Times New Roman" w:eastAsia="Calibri" w:hAnsi="Times New Roman" w:cs="Times New Roman"/>
                <w:sz w:val="18"/>
                <w:szCs w:val="18"/>
              </w:rPr>
              <w:t>3 to5</w:t>
            </w:r>
            <w:r w:rsidR="006640C6" w:rsidRPr="006640C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4.</w:t>
            </w:r>
            <w:r w:rsidRPr="006640C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6 or more</w:t>
            </w:r>
          </w:p>
        </w:tc>
      </w:tr>
      <w:tr w:rsidR="002C659D" w:rsidRPr="006640C6" w14:paraId="148C22BF" w14:textId="77777777" w:rsidTr="00F75925">
        <w:trPr>
          <w:gridAfter w:val="1"/>
          <w:wAfter w:w="44" w:type="dxa"/>
        </w:trPr>
        <w:tc>
          <w:tcPr>
            <w:tcW w:w="677" w:type="dxa"/>
          </w:tcPr>
          <w:p w14:paraId="44812263" w14:textId="77777777" w:rsidR="002C659D" w:rsidRPr="006640C6" w:rsidRDefault="002C659D" w:rsidP="006640C6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640C6">
              <w:rPr>
                <w:rFonts w:ascii="Times New Roman" w:eastAsia="Calibri" w:hAnsi="Times New Roman" w:cs="Times New Roman"/>
                <w:sz w:val="18"/>
                <w:szCs w:val="18"/>
              </w:rPr>
              <w:t>502</w:t>
            </w:r>
          </w:p>
        </w:tc>
        <w:tc>
          <w:tcPr>
            <w:tcW w:w="4273" w:type="dxa"/>
            <w:gridSpan w:val="3"/>
          </w:tcPr>
          <w:p w14:paraId="2910FCEB" w14:textId="77777777" w:rsidR="002C659D" w:rsidRPr="006640C6" w:rsidRDefault="002C659D" w:rsidP="006640C6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640C6">
              <w:rPr>
                <w:rFonts w:ascii="Times New Roman" w:eastAsia="Calibri" w:hAnsi="Times New Roman" w:cs="Times New Roman"/>
                <w:sz w:val="18"/>
                <w:szCs w:val="18"/>
              </w:rPr>
              <w:t>How much concern do people show in what you are doing?</w:t>
            </w:r>
          </w:p>
        </w:tc>
        <w:tc>
          <w:tcPr>
            <w:tcW w:w="4297" w:type="dxa"/>
            <w:gridSpan w:val="7"/>
          </w:tcPr>
          <w:p w14:paraId="67D5306B" w14:textId="5AB6F6AE" w:rsidR="002C659D" w:rsidRPr="006640C6" w:rsidRDefault="002C659D" w:rsidP="006640C6">
            <w:pPr>
              <w:numPr>
                <w:ilvl w:val="0"/>
                <w:numId w:val="25"/>
              </w:numPr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640C6">
              <w:rPr>
                <w:rFonts w:ascii="Times New Roman" w:eastAsia="Calibri" w:hAnsi="Times New Roman" w:cs="Times New Roman"/>
                <w:sz w:val="18"/>
                <w:szCs w:val="18"/>
              </w:rPr>
              <w:t>No concern and interest</w:t>
            </w:r>
            <w:r w:rsidR="006640C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2. </w:t>
            </w:r>
            <w:r w:rsidRPr="006640C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Little </w:t>
            </w:r>
            <w:proofErr w:type="spellStart"/>
            <w:r w:rsidRPr="006640C6">
              <w:rPr>
                <w:rFonts w:ascii="Times New Roman" w:eastAsia="Calibri" w:hAnsi="Times New Roman" w:cs="Times New Roman"/>
                <w:sz w:val="18"/>
                <w:szCs w:val="18"/>
              </w:rPr>
              <w:t>concern</w:t>
            </w:r>
            <w:r w:rsidR="006640C6">
              <w:rPr>
                <w:rFonts w:ascii="Times New Roman" w:eastAsia="Calibri" w:hAnsi="Times New Roman" w:cs="Times New Roman"/>
                <w:sz w:val="18"/>
                <w:szCs w:val="18"/>
              </w:rPr>
              <w:t>&amp;</w:t>
            </w:r>
            <w:r w:rsidRPr="006640C6">
              <w:rPr>
                <w:rFonts w:ascii="Times New Roman" w:eastAsia="Calibri" w:hAnsi="Times New Roman" w:cs="Times New Roman"/>
                <w:sz w:val="18"/>
                <w:szCs w:val="18"/>
              </w:rPr>
              <w:t>interest</w:t>
            </w:r>
            <w:proofErr w:type="spellEnd"/>
          </w:p>
          <w:p w14:paraId="7EDE7E68" w14:textId="5DDA4A41" w:rsidR="002C659D" w:rsidRPr="006640C6" w:rsidRDefault="005D4A6E" w:rsidP="005D4A6E">
            <w:pPr>
              <w:ind w:left="360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3. </w:t>
            </w:r>
            <w:r w:rsidR="002C659D" w:rsidRPr="006640C6">
              <w:rPr>
                <w:rFonts w:ascii="Times New Roman" w:eastAsia="Calibri" w:hAnsi="Times New Roman" w:cs="Times New Roman"/>
                <w:sz w:val="18"/>
                <w:szCs w:val="18"/>
              </w:rPr>
              <w:t>Uncertain</w:t>
            </w:r>
            <w:r w:rsidR="006640C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       4. </w:t>
            </w:r>
            <w:r w:rsidR="002C659D" w:rsidRPr="006640C6">
              <w:rPr>
                <w:rFonts w:ascii="Times New Roman" w:eastAsia="Calibri" w:hAnsi="Times New Roman" w:cs="Times New Roman"/>
                <w:sz w:val="18"/>
                <w:szCs w:val="18"/>
              </w:rPr>
              <w:t>Some concern and interest</w:t>
            </w:r>
          </w:p>
          <w:p w14:paraId="38A45CE2" w14:textId="35052E3A" w:rsidR="002C659D" w:rsidRPr="006640C6" w:rsidRDefault="002C659D" w:rsidP="006640C6">
            <w:pPr>
              <w:pStyle w:val="ListParagraph"/>
              <w:numPr>
                <w:ilvl w:val="0"/>
                <w:numId w:val="38"/>
              </w:num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640C6">
              <w:rPr>
                <w:rFonts w:ascii="Times New Roman" w:eastAsia="Calibri" w:hAnsi="Times New Roman" w:cs="Times New Roman"/>
                <w:sz w:val="18"/>
                <w:szCs w:val="18"/>
              </w:rPr>
              <w:t>A lot of concern and interest</w:t>
            </w:r>
          </w:p>
        </w:tc>
      </w:tr>
      <w:tr w:rsidR="002C659D" w:rsidRPr="006640C6" w14:paraId="320E1452" w14:textId="77777777" w:rsidTr="00F75925">
        <w:trPr>
          <w:gridAfter w:val="1"/>
          <w:wAfter w:w="44" w:type="dxa"/>
        </w:trPr>
        <w:tc>
          <w:tcPr>
            <w:tcW w:w="677" w:type="dxa"/>
          </w:tcPr>
          <w:p w14:paraId="5F1DA84A" w14:textId="77777777" w:rsidR="002C659D" w:rsidRPr="006640C6" w:rsidRDefault="002C659D" w:rsidP="006640C6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640C6">
              <w:rPr>
                <w:rFonts w:ascii="Times New Roman" w:eastAsia="Calibri" w:hAnsi="Times New Roman" w:cs="Times New Roman"/>
                <w:sz w:val="18"/>
                <w:szCs w:val="18"/>
              </w:rPr>
              <w:t>503</w:t>
            </w:r>
          </w:p>
        </w:tc>
        <w:tc>
          <w:tcPr>
            <w:tcW w:w="4273" w:type="dxa"/>
            <w:gridSpan w:val="3"/>
          </w:tcPr>
          <w:p w14:paraId="0FCE13D9" w14:textId="77777777" w:rsidR="002C659D" w:rsidRPr="006640C6" w:rsidRDefault="002C659D" w:rsidP="006640C6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640C6">
              <w:rPr>
                <w:rFonts w:ascii="Times New Roman" w:eastAsia="Calibri" w:hAnsi="Times New Roman" w:cs="Times New Roman"/>
                <w:sz w:val="18"/>
                <w:szCs w:val="18"/>
              </w:rPr>
              <w:t>How easy can you get practical help from neighbors if you should need it?</w:t>
            </w:r>
          </w:p>
        </w:tc>
        <w:tc>
          <w:tcPr>
            <w:tcW w:w="4297" w:type="dxa"/>
            <w:gridSpan w:val="7"/>
          </w:tcPr>
          <w:p w14:paraId="65E808B0" w14:textId="713C7A9B" w:rsidR="002C659D" w:rsidRPr="006640C6" w:rsidRDefault="002C659D" w:rsidP="006640C6">
            <w:pPr>
              <w:numPr>
                <w:ilvl w:val="0"/>
                <w:numId w:val="26"/>
              </w:numPr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640C6">
              <w:rPr>
                <w:rFonts w:ascii="Times New Roman" w:eastAsia="Calibri" w:hAnsi="Times New Roman" w:cs="Times New Roman"/>
                <w:sz w:val="18"/>
                <w:szCs w:val="18"/>
              </w:rPr>
              <w:t>Very difficult</w:t>
            </w:r>
            <w:r w:rsidR="006640C6" w:rsidRPr="006640C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2.   </w:t>
            </w:r>
            <w:r w:rsidRPr="006640C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Difficult </w:t>
            </w:r>
            <w:r w:rsidR="006640C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3. </w:t>
            </w:r>
            <w:r w:rsidRPr="006640C6">
              <w:rPr>
                <w:rFonts w:ascii="Times New Roman" w:eastAsia="Calibri" w:hAnsi="Times New Roman" w:cs="Times New Roman"/>
                <w:sz w:val="18"/>
                <w:szCs w:val="18"/>
              </w:rPr>
              <w:t>Possible</w:t>
            </w:r>
          </w:p>
          <w:p w14:paraId="1754FA2B" w14:textId="2AA8C20B" w:rsidR="002C659D" w:rsidRPr="006640C6" w:rsidRDefault="006640C6" w:rsidP="006640C6">
            <w:pPr>
              <w:pStyle w:val="ListParagraph"/>
              <w:ind w:left="360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640C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4. </w:t>
            </w:r>
            <w:r w:rsidR="002C659D" w:rsidRPr="006640C6">
              <w:rPr>
                <w:rFonts w:ascii="Times New Roman" w:eastAsia="Calibri" w:hAnsi="Times New Roman" w:cs="Times New Roman"/>
                <w:sz w:val="18"/>
                <w:szCs w:val="18"/>
              </w:rPr>
              <w:t>Easy</w:t>
            </w:r>
            <w:r w:rsidRPr="006640C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                5. </w:t>
            </w:r>
            <w:r w:rsidR="002C659D" w:rsidRPr="006640C6">
              <w:rPr>
                <w:rFonts w:ascii="Times New Roman" w:eastAsia="Calibri" w:hAnsi="Times New Roman" w:cs="Times New Roman"/>
                <w:sz w:val="18"/>
                <w:szCs w:val="18"/>
              </w:rPr>
              <w:t>Very easy</w:t>
            </w:r>
          </w:p>
        </w:tc>
      </w:tr>
      <w:tr w:rsidR="002C659D" w:rsidRPr="006640C6" w14:paraId="55A87574" w14:textId="77777777" w:rsidTr="00F75925">
        <w:trPr>
          <w:gridAfter w:val="2"/>
          <w:wAfter w:w="88" w:type="dxa"/>
          <w:trHeight w:val="350"/>
        </w:trPr>
        <w:tc>
          <w:tcPr>
            <w:tcW w:w="9203" w:type="dxa"/>
            <w:gridSpan w:val="10"/>
            <w:tcBorders>
              <w:left w:val="nil"/>
              <w:right w:val="nil"/>
            </w:tcBorders>
          </w:tcPr>
          <w:p w14:paraId="612E5951" w14:textId="77777777" w:rsidR="002C659D" w:rsidRPr="006640C6" w:rsidRDefault="002C659D" w:rsidP="00F4638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640C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art 6: Questions related to perceived stigma</w:t>
            </w:r>
          </w:p>
          <w:tbl>
            <w:tblPr>
              <w:tblStyle w:val="TableGrid1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711"/>
              <w:gridCol w:w="3958"/>
              <w:gridCol w:w="1139"/>
              <w:gridCol w:w="864"/>
              <w:gridCol w:w="756"/>
              <w:gridCol w:w="656"/>
              <w:gridCol w:w="893"/>
            </w:tblGrid>
            <w:tr w:rsidR="002C659D" w:rsidRPr="006640C6" w14:paraId="0C53554C" w14:textId="77777777" w:rsidTr="00F75925">
              <w:trPr>
                <w:trHeight w:val="242"/>
              </w:trPr>
              <w:tc>
                <w:tcPr>
                  <w:tcW w:w="711" w:type="dxa"/>
                  <w:vMerge w:val="restart"/>
                </w:tcPr>
                <w:p w14:paraId="7CCE3303" w14:textId="77777777" w:rsidR="002C659D" w:rsidRPr="006640C6" w:rsidRDefault="002C659D" w:rsidP="00F46389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  <w:r w:rsidRPr="006640C6"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>S. No</w:t>
                  </w:r>
                </w:p>
              </w:tc>
              <w:tc>
                <w:tcPr>
                  <w:tcW w:w="3958" w:type="dxa"/>
                  <w:vMerge w:val="restart"/>
                </w:tcPr>
                <w:p w14:paraId="2BB79978" w14:textId="138247C9" w:rsidR="002C659D" w:rsidRPr="006640C6" w:rsidRDefault="002C659D" w:rsidP="00F46389">
                  <w:pPr>
                    <w:spacing w:line="360" w:lineRule="auto"/>
                    <w:rPr>
                      <w:rFonts w:ascii="Times New Roman" w:eastAsia="Calibri" w:hAnsi="Times New Roman" w:cs="Times New Roman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4308" w:type="dxa"/>
                  <w:gridSpan w:val="5"/>
                </w:tcPr>
                <w:p w14:paraId="3D87584D" w14:textId="77777777" w:rsidR="002C659D" w:rsidRPr="006640C6" w:rsidRDefault="002C659D" w:rsidP="00F46389">
                  <w:pPr>
                    <w:jc w:val="center"/>
                    <w:rPr>
                      <w:rFonts w:ascii="Times New Roman" w:eastAsia="Calibri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6640C6">
                    <w:rPr>
                      <w:rFonts w:ascii="Times New Roman" w:eastAsia="Calibri" w:hAnsi="Times New Roman" w:cs="Times New Roman"/>
                      <w:b/>
                      <w:bCs/>
                      <w:sz w:val="18"/>
                      <w:szCs w:val="18"/>
                    </w:rPr>
                    <w:t>Options</w:t>
                  </w:r>
                </w:p>
              </w:tc>
            </w:tr>
            <w:tr w:rsidR="002C659D" w:rsidRPr="006640C6" w14:paraId="509198C8" w14:textId="77777777" w:rsidTr="00F75925">
              <w:trPr>
                <w:trHeight w:val="350"/>
              </w:trPr>
              <w:tc>
                <w:tcPr>
                  <w:tcW w:w="711" w:type="dxa"/>
                  <w:vMerge/>
                </w:tcPr>
                <w:p w14:paraId="73FBF77C" w14:textId="77777777" w:rsidR="002C659D" w:rsidRPr="006640C6" w:rsidRDefault="002C659D" w:rsidP="00F46389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3958" w:type="dxa"/>
                  <w:vMerge/>
                </w:tcPr>
                <w:p w14:paraId="245236B3" w14:textId="77777777" w:rsidR="002C659D" w:rsidRPr="006640C6" w:rsidRDefault="002C659D" w:rsidP="00F46389">
                  <w:pPr>
                    <w:spacing w:line="360" w:lineRule="auto"/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39" w:type="dxa"/>
                </w:tcPr>
                <w:p w14:paraId="0109452D" w14:textId="7A897CAA" w:rsidR="002C659D" w:rsidRPr="006640C6" w:rsidRDefault="002C659D" w:rsidP="00F46389">
                  <w:pPr>
                    <w:jc w:val="center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  <w:r w:rsidRPr="006640C6"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>Strongly disagree</w:t>
                  </w:r>
                  <w:r w:rsidR="00923A74"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 xml:space="preserve"> (1)</w:t>
                  </w:r>
                </w:p>
              </w:tc>
              <w:tc>
                <w:tcPr>
                  <w:tcW w:w="864" w:type="dxa"/>
                </w:tcPr>
                <w:p w14:paraId="5BAF8226" w14:textId="246275BF" w:rsidR="002C659D" w:rsidRPr="006640C6" w:rsidRDefault="002C659D" w:rsidP="00F46389">
                  <w:pPr>
                    <w:jc w:val="center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  <w:r w:rsidRPr="006640C6"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>Disagree</w:t>
                  </w:r>
                  <w:r w:rsidR="00923A74"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 xml:space="preserve"> (2)</w:t>
                  </w:r>
                </w:p>
              </w:tc>
              <w:tc>
                <w:tcPr>
                  <w:tcW w:w="756" w:type="dxa"/>
                </w:tcPr>
                <w:p w14:paraId="7720CB7C" w14:textId="63D00893" w:rsidR="002C659D" w:rsidRPr="006640C6" w:rsidRDefault="002C659D" w:rsidP="00F46389">
                  <w:pPr>
                    <w:jc w:val="center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  <w:r w:rsidRPr="006640C6"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>Neutral</w:t>
                  </w:r>
                  <w:r w:rsidR="00923A74"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 xml:space="preserve"> (3)</w:t>
                  </w:r>
                </w:p>
              </w:tc>
              <w:tc>
                <w:tcPr>
                  <w:tcW w:w="656" w:type="dxa"/>
                </w:tcPr>
                <w:p w14:paraId="402B5DFD" w14:textId="7633E2C4" w:rsidR="002C659D" w:rsidRPr="006640C6" w:rsidRDefault="002C659D" w:rsidP="00F46389">
                  <w:pPr>
                    <w:jc w:val="center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  <w:r w:rsidRPr="006640C6"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>Agree</w:t>
                  </w:r>
                  <w:r w:rsidR="00923A74"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 xml:space="preserve"> (4)</w:t>
                  </w:r>
                </w:p>
              </w:tc>
              <w:tc>
                <w:tcPr>
                  <w:tcW w:w="893" w:type="dxa"/>
                </w:tcPr>
                <w:p w14:paraId="5AC19C2F" w14:textId="2188ADDA" w:rsidR="002C659D" w:rsidRPr="006640C6" w:rsidRDefault="002C659D" w:rsidP="00F46389">
                  <w:pPr>
                    <w:jc w:val="center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  <w:r w:rsidRPr="006640C6"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>Strongly agree</w:t>
                  </w:r>
                  <w:r w:rsidR="00923A74"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 xml:space="preserve"> (5)</w:t>
                  </w:r>
                </w:p>
              </w:tc>
            </w:tr>
            <w:tr w:rsidR="00F75925" w:rsidRPr="006640C6" w14:paraId="38BDF58C" w14:textId="77777777" w:rsidTr="00F75925">
              <w:tc>
                <w:tcPr>
                  <w:tcW w:w="711" w:type="dxa"/>
                </w:tcPr>
                <w:p w14:paraId="7C9F0519" w14:textId="77777777" w:rsidR="002C659D" w:rsidRPr="006640C6" w:rsidRDefault="002C659D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  <w:r w:rsidRPr="006640C6"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>601</w:t>
                  </w:r>
                </w:p>
              </w:tc>
              <w:tc>
                <w:tcPr>
                  <w:tcW w:w="3958" w:type="dxa"/>
                </w:tcPr>
                <w:p w14:paraId="7B93851E" w14:textId="5B224E78" w:rsidR="002C659D" w:rsidRPr="006640C6" w:rsidRDefault="00923A74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>Do you</w:t>
                  </w:r>
                  <w:r w:rsidR="002C659D" w:rsidRPr="006640C6"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 xml:space="preserve"> afraid about people discriminating </w:t>
                  </w:r>
                  <w:r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>you?</w:t>
                  </w:r>
                </w:p>
              </w:tc>
              <w:tc>
                <w:tcPr>
                  <w:tcW w:w="1139" w:type="dxa"/>
                </w:tcPr>
                <w:p w14:paraId="6566C59C" w14:textId="77777777" w:rsidR="002C659D" w:rsidRPr="006640C6" w:rsidRDefault="002C659D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864" w:type="dxa"/>
                </w:tcPr>
                <w:p w14:paraId="32B7D94D" w14:textId="77777777" w:rsidR="002C659D" w:rsidRPr="006640C6" w:rsidRDefault="002C659D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756" w:type="dxa"/>
                </w:tcPr>
                <w:p w14:paraId="52181A77" w14:textId="77777777" w:rsidR="002C659D" w:rsidRPr="006640C6" w:rsidRDefault="002C659D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656" w:type="dxa"/>
                </w:tcPr>
                <w:p w14:paraId="01BC299E" w14:textId="77777777" w:rsidR="002C659D" w:rsidRPr="006640C6" w:rsidRDefault="002C659D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893" w:type="dxa"/>
                </w:tcPr>
                <w:p w14:paraId="2A953278" w14:textId="77777777" w:rsidR="002C659D" w:rsidRPr="006640C6" w:rsidRDefault="002C659D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2C659D" w:rsidRPr="006640C6" w14:paraId="0DD15D35" w14:textId="77777777" w:rsidTr="00F75925">
              <w:tc>
                <w:tcPr>
                  <w:tcW w:w="711" w:type="dxa"/>
                </w:tcPr>
                <w:p w14:paraId="6A81BF11" w14:textId="77777777" w:rsidR="002C659D" w:rsidRPr="006640C6" w:rsidRDefault="002C659D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  <w:r w:rsidRPr="006640C6"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>602</w:t>
                  </w:r>
                </w:p>
              </w:tc>
              <w:tc>
                <w:tcPr>
                  <w:tcW w:w="3958" w:type="dxa"/>
                </w:tcPr>
                <w:p w14:paraId="0E8BECC2" w14:textId="42348497" w:rsidR="002C659D" w:rsidRPr="006640C6" w:rsidRDefault="0090613E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 xml:space="preserve">are </w:t>
                  </w:r>
                  <w:r w:rsidR="00923A74"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 xml:space="preserve">you </w:t>
                  </w:r>
                  <w:r w:rsidR="002C659D" w:rsidRPr="006640C6"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 xml:space="preserve">worried that people may tell </w:t>
                  </w:r>
                  <w:r w:rsidR="00923A74"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>your</w:t>
                  </w:r>
                  <w:r w:rsidR="002C659D" w:rsidRPr="006640C6"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 xml:space="preserve"> HIV status to others</w:t>
                  </w:r>
                  <w:r w:rsidR="00923A74"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>?</w:t>
                  </w:r>
                </w:p>
              </w:tc>
              <w:tc>
                <w:tcPr>
                  <w:tcW w:w="1139" w:type="dxa"/>
                </w:tcPr>
                <w:p w14:paraId="29069270" w14:textId="77777777" w:rsidR="002C659D" w:rsidRPr="006640C6" w:rsidRDefault="002C659D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864" w:type="dxa"/>
                </w:tcPr>
                <w:p w14:paraId="7C2CA2DC" w14:textId="77777777" w:rsidR="002C659D" w:rsidRPr="006640C6" w:rsidRDefault="002C659D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756" w:type="dxa"/>
                </w:tcPr>
                <w:p w14:paraId="5770B966" w14:textId="77777777" w:rsidR="002C659D" w:rsidRPr="006640C6" w:rsidRDefault="002C659D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656" w:type="dxa"/>
                </w:tcPr>
                <w:p w14:paraId="1A85520D" w14:textId="77777777" w:rsidR="002C659D" w:rsidRPr="006640C6" w:rsidRDefault="002C659D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893" w:type="dxa"/>
                </w:tcPr>
                <w:p w14:paraId="07A987F4" w14:textId="77777777" w:rsidR="002C659D" w:rsidRPr="006640C6" w:rsidRDefault="002C659D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F75925" w:rsidRPr="006640C6" w14:paraId="4118783B" w14:textId="77777777" w:rsidTr="00F75925">
              <w:tc>
                <w:tcPr>
                  <w:tcW w:w="711" w:type="dxa"/>
                </w:tcPr>
                <w:p w14:paraId="33F16B42" w14:textId="77777777" w:rsidR="002C659D" w:rsidRPr="006640C6" w:rsidRDefault="002C659D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  <w:r w:rsidRPr="006640C6"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>603</w:t>
                  </w:r>
                </w:p>
              </w:tc>
              <w:tc>
                <w:tcPr>
                  <w:tcW w:w="3958" w:type="dxa"/>
                </w:tcPr>
                <w:p w14:paraId="4FAC94DF" w14:textId="2FA29E1C" w:rsidR="002C659D" w:rsidRPr="006640C6" w:rsidRDefault="00F75925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>Did you tell</w:t>
                  </w:r>
                  <w:r w:rsidR="002C659D" w:rsidRPr="006640C6"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 xml:space="preserve"> people close to </w:t>
                  </w:r>
                  <w:r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>you</w:t>
                  </w:r>
                  <w:r w:rsidR="002C659D" w:rsidRPr="006640C6"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 xml:space="preserve"> to keep </w:t>
                  </w:r>
                  <w:r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>your</w:t>
                  </w:r>
                  <w:r w:rsidR="002C659D" w:rsidRPr="006640C6"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 xml:space="preserve"> HIV status as a secret</w:t>
                  </w:r>
                  <w:r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>?</w:t>
                  </w:r>
                </w:p>
              </w:tc>
              <w:tc>
                <w:tcPr>
                  <w:tcW w:w="1139" w:type="dxa"/>
                </w:tcPr>
                <w:p w14:paraId="2AD81D4F" w14:textId="77777777" w:rsidR="002C659D" w:rsidRPr="006640C6" w:rsidRDefault="002C659D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864" w:type="dxa"/>
                </w:tcPr>
                <w:p w14:paraId="3FE92190" w14:textId="77777777" w:rsidR="002C659D" w:rsidRPr="006640C6" w:rsidRDefault="002C659D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756" w:type="dxa"/>
                </w:tcPr>
                <w:p w14:paraId="6DB95E30" w14:textId="77777777" w:rsidR="002C659D" w:rsidRPr="006640C6" w:rsidRDefault="002C659D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656" w:type="dxa"/>
                </w:tcPr>
                <w:p w14:paraId="7B5F3F36" w14:textId="77777777" w:rsidR="002C659D" w:rsidRPr="006640C6" w:rsidRDefault="002C659D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893" w:type="dxa"/>
                </w:tcPr>
                <w:p w14:paraId="1008EA7D" w14:textId="77777777" w:rsidR="002C659D" w:rsidRPr="006640C6" w:rsidRDefault="002C659D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F75925" w:rsidRPr="006640C6" w14:paraId="0D244360" w14:textId="77777777" w:rsidTr="00F75925">
              <w:tc>
                <w:tcPr>
                  <w:tcW w:w="711" w:type="dxa"/>
                </w:tcPr>
                <w:p w14:paraId="62C93976" w14:textId="77777777" w:rsidR="002C659D" w:rsidRPr="006640C6" w:rsidRDefault="002C659D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  <w:r w:rsidRPr="006640C6"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>604</w:t>
                  </w:r>
                </w:p>
              </w:tc>
              <w:tc>
                <w:tcPr>
                  <w:tcW w:w="3958" w:type="dxa"/>
                </w:tcPr>
                <w:p w14:paraId="5CAE4F63" w14:textId="7F1D56D5" w:rsidR="002C659D" w:rsidRPr="006640C6" w:rsidRDefault="00F75925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 xml:space="preserve">Do you </w:t>
                  </w:r>
                  <w:r w:rsidR="002C659D" w:rsidRPr="006640C6"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 xml:space="preserve">think that people would be afraid of </w:t>
                  </w:r>
                  <w:r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>you</w:t>
                  </w:r>
                  <w:r w:rsidR="002C659D" w:rsidRPr="006640C6"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 xml:space="preserve"> if they knew </w:t>
                  </w:r>
                  <w:r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>your</w:t>
                  </w:r>
                  <w:r w:rsidR="002C659D" w:rsidRPr="006640C6"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 xml:space="preserve"> HIV status</w:t>
                  </w:r>
                  <w:r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>?</w:t>
                  </w:r>
                </w:p>
              </w:tc>
              <w:tc>
                <w:tcPr>
                  <w:tcW w:w="1139" w:type="dxa"/>
                </w:tcPr>
                <w:p w14:paraId="26287BE8" w14:textId="77777777" w:rsidR="002C659D" w:rsidRPr="006640C6" w:rsidRDefault="002C659D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864" w:type="dxa"/>
                </w:tcPr>
                <w:p w14:paraId="7A263F2E" w14:textId="77777777" w:rsidR="002C659D" w:rsidRPr="006640C6" w:rsidRDefault="002C659D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756" w:type="dxa"/>
                </w:tcPr>
                <w:p w14:paraId="2852C7FD" w14:textId="77777777" w:rsidR="002C659D" w:rsidRPr="006640C6" w:rsidRDefault="002C659D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656" w:type="dxa"/>
                </w:tcPr>
                <w:p w14:paraId="0ACF0D8E" w14:textId="77777777" w:rsidR="002C659D" w:rsidRPr="006640C6" w:rsidRDefault="002C659D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893" w:type="dxa"/>
                </w:tcPr>
                <w:p w14:paraId="4447AF7E" w14:textId="77777777" w:rsidR="002C659D" w:rsidRPr="006640C6" w:rsidRDefault="002C659D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F75925" w:rsidRPr="006640C6" w14:paraId="655B077C" w14:textId="77777777" w:rsidTr="00F75925">
              <w:tc>
                <w:tcPr>
                  <w:tcW w:w="711" w:type="dxa"/>
                </w:tcPr>
                <w:p w14:paraId="4339821B" w14:textId="77777777" w:rsidR="002C659D" w:rsidRPr="006640C6" w:rsidRDefault="002C659D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  <w:r w:rsidRPr="006640C6"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>605</w:t>
                  </w:r>
                </w:p>
              </w:tc>
              <w:tc>
                <w:tcPr>
                  <w:tcW w:w="3958" w:type="dxa"/>
                </w:tcPr>
                <w:p w14:paraId="1041238C" w14:textId="6667C320" w:rsidR="002C659D" w:rsidRPr="006640C6" w:rsidRDefault="00F75925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>Are you</w:t>
                  </w:r>
                  <w:r w:rsidR="002C659D" w:rsidRPr="006640C6"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 xml:space="preserve"> working hard to keep </w:t>
                  </w:r>
                  <w:r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>your</w:t>
                  </w:r>
                  <w:r w:rsidR="002C659D" w:rsidRPr="006640C6"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 xml:space="preserve"> HIV status as a secret</w:t>
                  </w:r>
                  <w:r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>?</w:t>
                  </w:r>
                </w:p>
              </w:tc>
              <w:tc>
                <w:tcPr>
                  <w:tcW w:w="1139" w:type="dxa"/>
                </w:tcPr>
                <w:p w14:paraId="2DFD6E41" w14:textId="77777777" w:rsidR="002C659D" w:rsidRPr="006640C6" w:rsidRDefault="002C659D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864" w:type="dxa"/>
                </w:tcPr>
                <w:p w14:paraId="6E7B7686" w14:textId="77777777" w:rsidR="002C659D" w:rsidRPr="006640C6" w:rsidRDefault="002C659D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756" w:type="dxa"/>
                </w:tcPr>
                <w:p w14:paraId="117ED464" w14:textId="77777777" w:rsidR="002C659D" w:rsidRPr="006640C6" w:rsidRDefault="002C659D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656" w:type="dxa"/>
                </w:tcPr>
                <w:p w14:paraId="49A6AE69" w14:textId="77777777" w:rsidR="002C659D" w:rsidRPr="006640C6" w:rsidRDefault="002C659D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893" w:type="dxa"/>
                </w:tcPr>
                <w:p w14:paraId="1A7DC0D2" w14:textId="77777777" w:rsidR="002C659D" w:rsidRPr="006640C6" w:rsidRDefault="002C659D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F75925" w:rsidRPr="006640C6" w14:paraId="14F4CECC" w14:textId="77777777" w:rsidTr="00F75925">
              <w:tc>
                <w:tcPr>
                  <w:tcW w:w="711" w:type="dxa"/>
                </w:tcPr>
                <w:p w14:paraId="703B2006" w14:textId="77777777" w:rsidR="002C659D" w:rsidRPr="006640C6" w:rsidRDefault="002C659D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  <w:r w:rsidRPr="006640C6"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>606</w:t>
                  </w:r>
                </w:p>
              </w:tc>
              <w:tc>
                <w:tcPr>
                  <w:tcW w:w="3958" w:type="dxa"/>
                </w:tcPr>
                <w:p w14:paraId="27486950" w14:textId="285C0541" w:rsidR="002C659D" w:rsidRPr="006640C6" w:rsidRDefault="00F75925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 xml:space="preserve">Do you </w:t>
                  </w:r>
                  <w:r w:rsidR="002C659D" w:rsidRPr="006640C6"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 xml:space="preserve">feel that no one knows </w:t>
                  </w:r>
                  <w:r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>your</w:t>
                  </w:r>
                  <w:r w:rsidR="002C659D" w:rsidRPr="006640C6"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 xml:space="preserve"> HIV status</w:t>
                  </w:r>
                  <w:r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>?</w:t>
                  </w:r>
                </w:p>
              </w:tc>
              <w:tc>
                <w:tcPr>
                  <w:tcW w:w="1139" w:type="dxa"/>
                </w:tcPr>
                <w:p w14:paraId="1FFCE187" w14:textId="77777777" w:rsidR="002C659D" w:rsidRPr="006640C6" w:rsidRDefault="002C659D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864" w:type="dxa"/>
                </w:tcPr>
                <w:p w14:paraId="4364CC1D" w14:textId="77777777" w:rsidR="002C659D" w:rsidRPr="006640C6" w:rsidRDefault="002C659D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756" w:type="dxa"/>
                </w:tcPr>
                <w:p w14:paraId="0CF746BC" w14:textId="77777777" w:rsidR="002C659D" w:rsidRPr="006640C6" w:rsidRDefault="002C659D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656" w:type="dxa"/>
                </w:tcPr>
                <w:p w14:paraId="056157BE" w14:textId="77777777" w:rsidR="002C659D" w:rsidRPr="006640C6" w:rsidRDefault="002C659D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893" w:type="dxa"/>
                </w:tcPr>
                <w:p w14:paraId="026FC568" w14:textId="77777777" w:rsidR="002C659D" w:rsidRPr="006640C6" w:rsidRDefault="002C659D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F75925" w:rsidRPr="006640C6" w14:paraId="1D7ED049" w14:textId="77777777" w:rsidTr="00F75925">
              <w:tc>
                <w:tcPr>
                  <w:tcW w:w="711" w:type="dxa"/>
                </w:tcPr>
                <w:p w14:paraId="0EAE1B71" w14:textId="77777777" w:rsidR="002C659D" w:rsidRPr="006640C6" w:rsidRDefault="002C659D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  <w:r w:rsidRPr="006640C6"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>607</w:t>
                  </w:r>
                </w:p>
              </w:tc>
              <w:tc>
                <w:tcPr>
                  <w:tcW w:w="3958" w:type="dxa"/>
                </w:tcPr>
                <w:p w14:paraId="485F726D" w14:textId="7E762D02" w:rsidR="002C659D" w:rsidRPr="006640C6" w:rsidRDefault="00F75925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 xml:space="preserve">Do you </w:t>
                  </w:r>
                  <w:r w:rsidR="002C659D" w:rsidRPr="006640C6"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 xml:space="preserve">feel guilty because of </w:t>
                  </w:r>
                  <w:r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>your</w:t>
                  </w:r>
                  <w:r w:rsidR="002C659D" w:rsidRPr="006640C6"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 xml:space="preserve"> HIV status</w:t>
                  </w:r>
                  <w:r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>?</w:t>
                  </w:r>
                </w:p>
              </w:tc>
              <w:tc>
                <w:tcPr>
                  <w:tcW w:w="1139" w:type="dxa"/>
                </w:tcPr>
                <w:p w14:paraId="10B5982B" w14:textId="77777777" w:rsidR="002C659D" w:rsidRPr="006640C6" w:rsidRDefault="002C659D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864" w:type="dxa"/>
                </w:tcPr>
                <w:p w14:paraId="219B518F" w14:textId="77777777" w:rsidR="002C659D" w:rsidRPr="006640C6" w:rsidRDefault="002C659D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756" w:type="dxa"/>
                </w:tcPr>
                <w:p w14:paraId="5E94ADAB" w14:textId="77777777" w:rsidR="002C659D" w:rsidRPr="006640C6" w:rsidRDefault="002C659D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656" w:type="dxa"/>
                </w:tcPr>
                <w:p w14:paraId="08D76758" w14:textId="77777777" w:rsidR="002C659D" w:rsidRPr="006640C6" w:rsidRDefault="002C659D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893" w:type="dxa"/>
                </w:tcPr>
                <w:p w14:paraId="4AA455DD" w14:textId="77777777" w:rsidR="002C659D" w:rsidRPr="006640C6" w:rsidRDefault="002C659D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F75925" w:rsidRPr="006640C6" w14:paraId="33E06459" w14:textId="77777777" w:rsidTr="00F75925">
              <w:tc>
                <w:tcPr>
                  <w:tcW w:w="711" w:type="dxa"/>
                </w:tcPr>
                <w:p w14:paraId="2509418F" w14:textId="77777777" w:rsidR="002C659D" w:rsidRPr="006640C6" w:rsidRDefault="002C659D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  <w:r w:rsidRPr="006640C6"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>608</w:t>
                  </w:r>
                </w:p>
              </w:tc>
              <w:tc>
                <w:tcPr>
                  <w:tcW w:w="3958" w:type="dxa"/>
                </w:tcPr>
                <w:p w14:paraId="6F24D7E6" w14:textId="79E65D7C" w:rsidR="002C659D" w:rsidRPr="006640C6" w:rsidRDefault="00F75925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 xml:space="preserve">Do you </w:t>
                  </w:r>
                  <w:r w:rsidR="002C659D" w:rsidRPr="006640C6"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 xml:space="preserve">feel </w:t>
                  </w:r>
                  <w:r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 xml:space="preserve">you are </w:t>
                  </w:r>
                  <w:r w:rsidR="002C659D" w:rsidRPr="006640C6"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 xml:space="preserve">a bad person due to </w:t>
                  </w:r>
                  <w:r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>your</w:t>
                  </w:r>
                  <w:r w:rsidR="002C659D" w:rsidRPr="006640C6"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 xml:space="preserve"> HIV status</w:t>
                  </w:r>
                  <w:r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  <w:t>?</w:t>
                  </w:r>
                </w:p>
              </w:tc>
              <w:tc>
                <w:tcPr>
                  <w:tcW w:w="1139" w:type="dxa"/>
                </w:tcPr>
                <w:p w14:paraId="737B814C" w14:textId="77777777" w:rsidR="002C659D" w:rsidRPr="006640C6" w:rsidRDefault="002C659D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864" w:type="dxa"/>
                </w:tcPr>
                <w:p w14:paraId="641C2C6E" w14:textId="77777777" w:rsidR="002C659D" w:rsidRPr="006640C6" w:rsidRDefault="002C659D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756" w:type="dxa"/>
                </w:tcPr>
                <w:p w14:paraId="27E1607D" w14:textId="77777777" w:rsidR="002C659D" w:rsidRPr="006640C6" w:rsidRDefault="002C659D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656" w:type="dxa"/>
                </w:tcPr>
                <w:p w14:paraId="0C3F5DCD" w14:textId="77777777" w:rsidR="002C659D" w:rsidRPr="006640C6" w:rsidRDefault="002C659D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893" w:type="dxa"/>
                </w:tcPr>
                <w:p w14:paraId="75FE3266" w14:textId="77777777" w:rsidR="002C659D" w:rsidRPr="006640C6" w:rsidRDefault="002C659D" w:rsidP="00F46389">
                  <w:pPr>
                    <w:jc w:val="both"/>
                    <w:rPr>
                      <w:rFonts w:ascii="Times New Roman" w:eastAsia="Calibri" w:hAnsi="Times New Roman" w:cs="Times New Roman"/>
                      <w:sz w:val="18"/>
                      <w:szCs w:val="18"/>
                    </w:rPr>
                  </w:pPr>
                </w:p>
              </w:tc>
            </w:tr>
          </w:tbl>
          <w:p w14:paraId="42767662" w14:textId="77777777" w:rsidR="002C659D" w:rsidRPr="006640C6" w:rsidRDefault="002C659D" w:rsidP="00F46389">
            <w:pPr>
              <w:spacing w:after="160" w:line="36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2C659D" w:rsidRPr="006640C6" w14:paraId="5FED4BE7" w14:textId="77777777" w:rsidTr="00F46389">
        <w:trPr>
          <w:gridAfter w:val="1"/>
          <w:wAfter w:w="44" w:type="dxa"/>
          <w:trHeight w:val="53"/>
        </w:trPr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AAEB38A" w14:textId="77777777" w:rsidR="002C659D" w:rsidRPr="006640C6" w:rsidRDefault="002C659D" w:rsidP="00F75925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40C6">
              <w:rPr>
                <w:rFonts w:ascii="Times New Roman" w:eastAsia="Times New Roman" w:hAnsi="Times New Roman" w:cs="Times New Roman"/>
                <w:sz w:val="18"/>
                <w:szCs w:val="18"/>
              </w:rPr>
              <w:t>609</w:t>
            </w:r>
          </w:p>
        </w:tc>
        <w:tc>
          <w:tcPr>
            <w:tcW w:w="3960" w:type="dxa"/>
            <w:tcBorders>
              <w:left w:val="single" w:sz="4" w:space="0" w:color="auto"/>
              <w:right w:val="nil"/>
            </w:tcBorders>
          </w:tcPr>
          <w:p w14:paraId="5B2A8B26" w14:textId="04E32D10" w:rsidR="002C659D" w:rsidRPr="006640C6" w:rsidRDefault="00A313D1" w:rsidP="00F75925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  <w:r w:rsidR="00641438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eople t</w:t>
            </w:r>
            <w:r w:rsidR="0064143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ll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ou</w:t>
            </w:r>
            <w:r w:rsidR="002C659D" w:rsidRPr="006640C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hat HIV is what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ou </w:t>
            </w:r>
            <w:r w:rsidR="002C659D" w:rsidRPr="006640C6">
              <w:rPr>
                <w:rFonts w:ascii="Times New Roman" w:eastAsia="Times New Roman" w:hAnsi="Times New Roman" w:cs="Times New Roman"/>
                <w:sz w:val="18"/>
                <w:szCs w:val="18"/>
              </w:rPr>
              <w:t>deserve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right w:val="nil"/>
            </w:tcBorders>
          </w:tcPr>
          <w:p w14:paraId="0A291EBA" w14:textId="77777777" w:rsidR="002C659D" w:rsidRPr="006640C6" w:rsidRDefault="002C659D" w:rsidP="00F75925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single" w:sz="4" w:space="0" w:color="auto"/>
              <w:right w:val="nil"/>
            </w:tcBorders>
          </w:tcPr>
          <w:p w14:paraId="668C8AF4" w14:textId="77777777" w:rsidR="002C659D" w:rsidRPr="006640C6" w:rsidRDefault="002C659D" w:rsidP="00F75925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single" w:sz="4" w:space="0" w:color="auto"/>
              <w:right w:val="nil"/>
            </w:tcBorders>
          </w:tcPr>
          <w:p w14:paraId="38BB9420" w14:textId="77777777" w:rsidR="002C659D" w:rsidRPr="006640C6" w:rsidRDefault="002C659D" w:rsidP="00F75925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4" w:space="0" w:color="auto"/>
              <w:right w:val="nil"/>
            </w:tcBorders>
          </w:tcPr>
          <w:p w14:paraId="0F2E4F2B" w14:textId="77777777" w:rsidR="002C659D" w:rsidRPr="006640C6" w:rsidRDefault="002C659D" w:rsidP="00F75925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single" w:sz="4" w:space="0" w:color="auto"/>
              <w:right w:val="nil"/>
            </w:tcBorders>
          </w:tcPr>
          <w:p w14:paraId="7E9FD94B" w14:textId="77777777" w:rsidR="002C659D" w:rsidRPr="006640C6" w:rsidRDefault="002C659D" w:rsidP="00F75925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7" w:type="dxa"/>
            <w:gridSpan w:val="2"/>
            <w:tcBorders>
              <w:left w:val="single" w:sz="4" w:space="0" w:color="auto"/>
              <w:right w:val="nil"/>
            </w:tcBorders>
          </w:tcPr>
          <w:p w14:paraId="556006AF" w14:textId="77777777" w:rsidR="002C659D" w:rsidRPr="006640C6" w:rsidRDefault="002C659D" w:rsidP="00F75925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C659D" w:rsidRPr="006640C6" w14:paraId="791007FD" w14:textId="77777777" w:rsidTr="00F46389">
        <w:trPr>
          <w:trHeight w:val="53"/>
        </w:trPr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D85BF13" w14:textId="77777777" w:rsidR="002C659D" w:rsidRPr="006640C6" w:rsidRDefault="002C659D" w:rsidP="00A313D1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40C6">
              <w:rPr>
                <w:rFonts w:ascii="Times New Roman" w:eastAsia="Times New Roman" w:hAnsi="Times New Roman" w:cs="Times New Roman"/>
                <w:sz w:val="18"/>
                <w:szCs w:val="18"/>
              </w:rPr>
              <w:t>610</w:t>
            </w:r>
          </w:p>
        </w:tc>
        <w:tc>
          <w:tcPr>
            <w:tcW w:w="3960" w:type="dxa"/>
            <w:tcBorders>
              <w:left w:val="single" w:sz="4" w:space="0" w:color="auto"/>
              <w:right w:val="nil"/>
            </w:tcBorders>
          </w:tcPr>
          <w:p w14:paraId="7F0013CA" w14:textId="77777777" w:rsidR="002C659D" w:rsidRPr="006640C6" w:rsidRDefault="002C659D" w:rsidP="00A313D1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640C6">
              <w:rPr>
                <w:rFonts w:ascii="Times New Roman" w:eastAsia="Times New Roman" w:hAnsi="Times New Roman" w:cs="Times New Roman"/>
                <w:sz w:val="18"/>
                <w:szCs w:val="18"/>
              </w:rPr>
              <w:t>I feel I am unclean due to my HIV-positive status</w:t>
            </w:r>
          </w:p>
        </w:tc>
        <w:tc>
          <w:tcPr>
            <w:tcW w:w="1170" w:type="dxa"/>
            <w:gridSpan w:val="2"/>
            <w:tcBorders>
              <w:left w:val="single" w:sz="4" w:space="0" w:color="auto"/>
              <w:right w:val="nil"/>
            </w:tcBorders>
          </w:tcPr>
          <w:p w14:paraId="41042F0F" w14:textId="77777777" w:rsidR="002C659D" w:rsidRPr="006640C6" w:rsidRDefault="002C659D" w:rsidP="00A313D1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single" w:sz="4" w:space="0" w:color="auto"/>
              <w:right w:val="nil"/>
            </w:tcBorders>
          </w:tcPr>
          <w:p w14:paraId="588E23E5" w14:textId="77777777" w:rsidR="002C659D" w:rsidRPr="006640C6" w:rsidRDefault="002C659D" w:rsidP="00A313D1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single" w:sz="4" w:space="0" w:color="auto"/>
              <w:right w:val="nil"/>
            </w:tcBorders>
          </w:tcPr>
          <w:p w14:paraId="6003F30A" w14:textId="77777777" w:rsidR="002C659D" w:rsidRPr="006640C6" w:rsidRDefault="002C659D" w:rsidP="00A313D1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single" w:sz="4" w:space="0" w:color="auto"/>
              <w:right w:val="nil"/>
            </w:tcBorders>
          </w:tcPr>
          <w:p w14:paraId="128FA139" w14:textId="77777777" w:rsidR="002C659D" w:rsidRPr="006640C6" w:rsidRDefault="002C659D" w:rsidP="00A313D1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left w:val="single" w:sz="4" w:space="0" w:color="auto"/>
              <w:right w:val="nil"/>
            </w:tcBorders>
          </w:tcPr>
          <w:p w14:paraId="2B28D256" w14:textId="77777777" w:rsidR="002C659D" w:rsidRPr="006640C6" w:rsidRDefault="002C659D" w:rsidP="00A313D1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1" w:type="dxa"/>
            <w:gridSpan w:val="3"/>
            <w:tcBorders>
              <w:left w:val="single" w:sz="4" w:space="0" w:color="auto"/>
              <w:right w:val="nil"/>
            </w:tcBorders>
          </w:tcPr>
          <w:p w14:paraId="581A03C9" w14:textId="77777777" w:rsidR="002C659D" w:rsidRPr="006640C6" w:rsidRDefault="002C659D" w:rsidP="00A313D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14:paraId="770F6A2B" w14:textId="77777777" w:rsidR="002C659D" w:rsidRPr="00A313D1" w:rsidRDefault="002C659D" w:rsidP="00A313D1">
      <w:pPr>
        <w:spacing w:before="240" w:after="0" w:line="360" w:lineRule="auto"/>
        <w:jc w:val="both"/>
        <w:rPr>
          <w:rFonts w:eastAsia="Calibri" w:cs="Times New Roman"/>
          <w:b/>
          <w:bCs/>
          <w:sz w:val="18"/>
          <w:szCs w:val="16"/>
        </w:rPr>
      </w:pPr>
      <w:r w:rsidRPr="00A313D1">
        <w:rPr>
          <w:rFonts w:eastAsia="Calibri" w:cs="Times New Roman"/>
          <w:b/>
          <w:bCs/>
          <w:sz w:val="18"/>
          <w:szCs w:val="16"/>
        </w:rPr>
        <w:lastRenderedPageBreak/>
        <w:t>Part 7: Questions related to substance use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648"/>
        <w:gridCol w:w="4798"/>
        <w:gridCol w:w="2971"/>
        <w:gridCol w:w="1044"/>
      </w:tblGrid>
      <w:tr w:rsidR="002C659D" w:rsidRPr="00FC4CA0" w14:paraId="26FDAC16" w14:textId="77777777" w:rsidTr="00856F05">
        <w:tc>
          <w:tcPr>
            <w:tcW w:w="648" w:type="dxa"/>
            <w:shd w:val="clear" w:color="auto" w:fill="FFFFFF"/>
          </w:tcPr>
          <w:p w14:paraId="2568FE2A" w14:textId="77777777" w:rsidR="002C659D" w:rsidRPr="00FC4CA0" w:rsidRDefault="002C659D" w:rsidP="00A313D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C4CA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S. No </w:t>
            </w:r>
          </w:p>
        </w:tc>
        <w:tc>
          <w:tcPr>
            <w:tcW w:w="4798" w:type="dxa"/>
            <w:shd w:val="clear" w:color="auto" w:fill="FFFFFF"/>
          </w:tcPr>
          <w:p w14:paraId="47EB658D" w14:textId="77777777" w:rsidR="002C659D" w:rsidRPr="00FC4CA0" w:rsidRDefault="002C659D" w:rsidP="00A313D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C4CA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Questions </w:t>
            </w:r>
          </w:p>
        </w:tc>
        <w:tc>
          <w:tcPr>
            <w:tcW w:w="2971" w:type="dxa"/>
            <w:shd w:val="clear" w:color="auto" w:fill="FFFFFF"/>
          </w:tcPr>
          <w:p w14:paraId="2CA3B953" w14:textId="77777777" w:rsidR="002C659D" w:rsidRPr="00FC4CA0" w:rsidRDefault="002C659D" w:rsidP="00A313D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C4CA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Response </w:t>
            </w:r>
          </w:p>
        </w:tc>
        <w:tc>
          <w:tcPr>
            <w:tcW w:w="1044" w:type="dxa"/>
            <w:shd w:val="clear" w:color="auto" w:fill="FFFFFF"/>
          </w:tcPr>
          <w:p w14:paraId="20097C99" w14:textId="4F705615" w:rsidR="002C659D" w:rsidRPr="00FC4CA0" w:rsidRDefault="002C659D" w:rsidP="00A313D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C4CA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Skip </w:t>
            </w:r>
          </w:p>
        </w:tc>
      </w:tr>
      <w:tr w:rsidR="00A313D1" w:rsidRPr="00A313D1" w14:paraId="0B632013" w14:textId="31D5E42B" w:rsidTr="00856F05">
        <w:tc>
          <w:tcPr>
            <w:tcW w:w="648" w:type="dxa"/>
          </w:tcPr>
          <w:p w14:paraId="6CBF8BCD" w14:textId="5FCABB96" w:rsidR="00A313D1" w:rsidRPr="00A313D1" w:rsidRDefault="00A313D1" w:rsidP="00A313D1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bookmarkStart w:id="1" w:name="_Hlk96090880"/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701</w:t>
            </w:r>
          </w:p>
        </w:tc>
        <w:tc>
          <w:tcPr>
            <w:tcW w:w="4798" w:type="dxa"/>
          </w:tcPr>
          <w:p w14:paraId="3F934557" w14:textId="5F18CD85" w:rsidR="00A313D1" w:rsidRPr="00A313D1" w:rsidRDefault="00A313D1" w:rsidP="00A313D1">
            <w:pPr>
              <w:jc w:val="both"/>
              <w:rPr>
                <w:rFonts w:eastAsia="Calibri" w:cs="Times New Roman"/>
                <w:sz w:val="18"/>
                <w:szCs w:val="18"/>
              </w:rPr>
            </w:pPr>
            <w:r w:rsidRPr="00A313D1">
              <w:rPr>
                <w:rFonts w:ascii="Times New Roman" w:eastAsia="Calibri" w:hAnsi="Times New Roman" w:cs="Times New Roman"/>
                <w:sz w:val="18"/>
                <w:szCs w:val="18"/>
              </w:rPr>
              <w:t>In your life which of the following substances have you ever used (non-medical use only)?</w:t>
            </w:r>
          </w:p>
        </w:tc>
        <w:tc>
          <w:tcPr>
            <w:tcW w:w="2971" w:type="dxa"/>
          </w:tcPr>
          <w:p w14:paraId="3D7FC410" w14:textId="57A50B26" w:rsidR="00A313D1" w:rsidRPr="00A313D1" w:rsidRDefault="00A313D1" w:rsidP="00A313D1">
            <w:pPr>
              <w:pStyle w:val="ListParagraph"/>
              <w:numPr>
                <w:ilvl w:val="1"/>
                <w:numId w:val="26"/>
              </w:numPr>
              <w:ind w:left="275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313D1">
              <w:rPr>
                <w:rFonts w:ascii="Times New Roman" w:eastAsia="Calibri" w:hAnsi="Times New Roman" w:cs="Times New Roman"/>
                <w:sz w:val="18"/>
                <w:szCs w:val="18"/>
              </w:rPr>
              <w:t>Alcohol       2. Cigarette</w:t>
            </w:r>
          </w:p>
          <w:p w14:paraId="724C7C1D" w14:textId="7A6EDC5D" w:rsidR="00A313D1" w:rsidRPr="00A313D1" w:rsidRDefault="00A313D1" w:rsidP="00A313D1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313D1">
              <w:rPr>
                <w:rFonts w:ascii="Times New Roman" w:eastAsia="Calibri" w:hAnsi="Times New Roman" w:cs="Times New Roman"/>
                <w:sz w:val="18"/>
                <w:szCs w:val="18"/>
              </w:rPr>
              <w:t>Khat   4. Others (specify)______</w:t>
            </w:r>
          </w:p>
        </w:tc>
        <w:tc>
          <w:tcPr>
            <w:tcW w:w="1044" w:type="dxa"/>
          </w:tcPr>
          <w:p w14:paraId="759F0E99" w14:textId="7371A72D" w:rsidR="00A313D1" w:rsidRPr="00A313D1" w:rsidRDefault="00FC4CA0" w:rsidP="00A313D1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if none go-to 801</w:t>
            </w:r>
          </w:p>
        </w:tc>
      </w:tr>
      <w:tr w:rsidR="00A313D1" w:rsidRPr="00A313D1" w14:paraId="498F2513" w14:textId="77777777" w:rsidTr="00856F05">
        <w:tc>
          <w:tcPr>
            <w:tcW w:w="648" w:type="dxa"/>
          </w:tcPr>
          <w:p w14:paraId="389BDF84" w14:textId="5B667838" w:rsidR="00A313D1" w:rsidRPr="00A313D1" w:rsidRDefault="00A313D1" w:rsidP="00A313D1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702</w:t>
            </w:r>
          </w:p>
        </w:tc>
        <w:tc>
          <w:tcPr>
            <w:tcW w:w="4798" w:type="dxa"/>
          </w:tcPr>
          <w:p w14:paraId="4EDAAEFB" w14:textId="34054FDF" w:rsidR="00A313D1" w:rsidRPr="00A313D1" w:rsidRDefault="00A313D1" w:rsidP="00A313D1">
            <w:pPr>
              <w:jc w:val="both"/>
              <w:rPr>
                <w:rFonts w:eastAsia="Calibri" w:cs="Times New Roman"/>
                <w:sz w:val="18"/>
                <w:szCs w:val="18"/>
              </w:rPr>
            </w:pPr>
            <w:r w:rsidRPr="00A313D1">
              <w:rPr>
                <w:rFonts w:ascii="Times New Roman" w:eastAsia="Calibri" w:hAnsi="Times New Roman" w:cs="Times New Roman"/>
                <w:sz w:val="18"/>
                <w:szCs w:val="18"/>
              </w:rPr>
              <w:t>In the past 3 months, have you used the substances you mentioned above?</w:t>
            </w:r>
          </w:p>
        </w:tc>
        <w:tc>
          <w:tcPr>
            <w:tcW w:w="2971" w:type="dxa"/>
          </w:tcPr>
          <w:p w14:paraId="2B071064" w14:textId="07145A0B" w:rsidR="00A313D1" w:rsidRPr="00A313D1" w:rsidRDefault="00A313D1" w:rsidP="00A313D1">
            <w:pPr>
              <w:pStyle w:val="ListParagraph"/>
              <w:numPr>
                <w:ilvl w:val="1"/>
                <w:numId w:val="39"/>
              </w:numPr>
              <w:ind w:left="313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313D1">
              <w:rPr>
                <w:rFonts w:ascii="Times New Roman" w:eastAsia="Calibri" w:hAnsi="Times New Roman" w:cs="Times New Roman"/>
                <w:sz w:val="18"/>
                <w:szCs w:val="18"/>
              </w:rPr>
              <w:t>Alcohol           2. Cigarette</w:t>
            </w:r>
          </w:p>
          <w:p w14:paraId="0574EF9E" w14:textId="699881B9" w:rsidR="00A313D1" w:rsidRPr="00A313D1" w:rsidRDefault="00A313D1" w:rsidP="00A313D1">
            <w:pPr>
              <w:pStyle w:val="ListParagraph"/>
              <w:ind w:left="360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3. </w:t>
            </w:r>
            <w:r w:rsidRPr="00A313D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Khat 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4. </w:t>
            </w:r>
            <w:r w:rsidRPr="00A313D1">
              <w:rPr>
                <w:rFonts w:ascii="Times New Roman" w:eastAsia="Calibri" w:hAnsi="Times New Roman" w:cs="Times New Roman"/>
                <w:sz w:val="18"/>
                <w:szCs w:val="18"/>
              </w:rPr>
              <w:t>Others (specify)____</w:t>
            </w:r>
          </w:p>
        </w:tc>
        <w:tc>
          <w:tcPr>
            <w:tcW w:w="1044" w:type="dxa"/>
          </w:tcPr>
          <w:p w14:paraId="72192436" w14:textId="77777777" w:rsidR="00A313D1" w:rsidRPr="00A313D1" w:rsidRDefault="00A313D1" w:rsidP="00A313D1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</w:tbl>
    <w:bookmarkEnd w:id="1"/>
    <w:p w14:paraId="480B2225" w14:textId="17188C21" w:rsidR="00856F05" w:rsidRPr="00FC4CA0" w:rsidRDefault="00856F05" w:rsidP="002C659D">
      <w:pPr>
        <w:spacing w:before="240" w:after="0" w:line="360" w:lineRule="auto"/>
        <w:jc w:val="both"/>
        <w:rPr>
          <w:rFonts w:eastAsia="Calibri" w:cs="Times New Roman"/>
          <w:b/>
          <w:bCs/>
          <w:sz w:val="20"/>
          <w:szCs w:val="18"/>
        </w:rPr>
      </w:pPr>
      <w:r w:rsidRPr="00FC4CA0">
        <w:rPr>
          <w:rFonts w:eastAsia="Calibri" w:cs="Times New Roman"/>
          <w:b/>
          <w:bCs/>
          <w:sz w:val="20"/>
          <w:szCs w:val="18"/>
        </w:rPr>
        <w:t xml:space="preserve">Part 8: questions </w:t>
      </w:r>
      <w:r w:rsidR="00FC4CA0" w:rsidRPr="00FC4CA0">
        <w:rPr>
          <w:rFonts w:eastAsia="Calibri" w:cs="Times New Roman"/>
          <w:b/>
          <w:bCs/>
          <w:sz w:val="20"/>
          <w:szCs w:val="18"/>
        </w:rPr>
        <w:t>on</w:t>
      </w:r>
      <w:r w:rsidRPr="00FC4CA0">
        <w:rPr>
          <w:rFonts w:eastAsia="Calibri" w:cs="Times New Roman"/>
          <w:b/>
          <w:bCs/>
          <w:sz w:val="20"/>
          <w:szCs w:val="18"/>
        </w:rPr>
        <w:t xml:space="preserve"> post-traumatic stress disord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8"/>
        <w:gridCol w:w="7110"/>
        <w:gridCol w:w="1728"/>
      </w:tblGrid>
      <w:tr w:rsidR="00856F05" w:rsidRPr="00FC4CA0" w14:paraId="43756CFF" w14:textId="77777777" w:rsidTr="00FC4CA0">
        <w:tc>
          <w:tcPr>
            <w:tcW w:w="738" w:type="dxa"/>
          </w:tcPr>
          <w:p w14:paraId="18BC3B5E" w14:textId="12F34193" w:rsidR="00856F05" w:rsidRPr="00FC4CA0" w:rsidRDefault="00856F05" w:rsidP="00FC4CA0">
            <w:pPr>
              <w:jc w:val="center"/>
              <w:rPr>
                <w:rFonts w:eastAsia="Calibri" w:cs="Times New Roman"/>
                <w:b/>
                <w:bCs/>
                <w:sz w:val="20"/>
                <w:szCs w:val="18"/>
              </w:rPr>
            </w:pPr>
            <w:r w:rsidRPr="00FC4CA0">
              <w:rPr>
                <w:rFonts w:eastAsia="Calibri" w:cs="Times New Roman"/>
                <w:b/>
                <w:bCs/>
                <w:sz w:val="20"/>
                <w:szCs w:val="18"/>
              </w:rPr>
              <w:t>S. No</w:t>
            </w:r>
          </w:p>
        </w:tc>
        <w:tc>
          <w:tcPr>
            <w:tcW w:w="7110" w:type="dxa"/>
          </w:tcPr>
          <w:p w14:paraId="083E316F" w14:textId="35E6F392" w:rsidR="00856F05" w:rsidRPr="00FC4CA0" w:rsidRDefault="00856F05" w:rsidP="00FC4CA0">
            <w:pPr>
              <w:jc w:val="center"/>
              <w:rPr>
                <w:rFonts w:eastAsia="Calibri" w:cs="Times New Roman"/>
                <w:b/>
                <w:bCs/>
                <w:sz w:val="20"/>
                <w:szCs w:val="18"/>
              </w:rPr>
            </w:pPr>
            <w:r w:rsidRPr="00FC4CA0">
              <w:rPr>
                <w:rFonts w:eastAsia="Calibri" w:cs="Times New Roman"/>
                <w:b/>
                <w:bCs/>
                <w:sz w:val="20"/>
                <w:szCs w:val="18"/>
              </w:rPr>
              <w:t>Questions</w:t>
            </w:r>
          </w:p>
        </w:tc>
        <w:tc>
          <w:tcPr>
            <w:tcW w:w="1728" w:type="dxa"/>
          </w:tcPr>
          <w:p w14:paraId="54FB3036" w14:textId="3D49157B" w:rsidR="00856F05" w:rsidRPr="00FC4CA0" w:rsidRDefault="00856F05" w:rsidP="00FC4CA0">
            <w:pPr>
              <w:jc w:val="center"/>
              <w:rPr>
                <w:rFonts w:eastAsia="Calibri" w:cs="Times New Roman"/>
                <w:b/>
                <w:bCs/>
                <w:sz w:val="20"/>
                <w:szCs w:val="18"/>
              </w:rPr>
            </w:pPr>
            <w:r w:rsidRPr="00FC4CA0">
              <w:rPr>
                <w:rFonts w:eastAsia="Calibri" w:cs="Times New Roman"/>
                <w:b/>
                <w:bCs/>
                <w:sz w:val="20"/>
                <w:szCs w:val="18"/>
              </w:rPr>
              <w:t>Response</w:t>
            </w:r>
          </w:p>
        </w:tc>
      </w:tr>
      <w:tr w:rsidR="00856F05" w:rsidRPr="00856F05" w14:paraId="4B40810B" w14:textId="77777777" w:rsidTr="00FC4CA0">
        <w:tc>
          <w:tcPr>
            <w:tcW w:w="738" w:type="dxa"/>
          </w:tcPr>
          <w:p w14:paraId="0AE34343" w14:textId="6E0D1543" w:rsidR="00856F05" w:rsidRPr="00856F05" w:rsidRDefault="00856F05" w:rsidP="00856F05">
            <w:pPr>
              <w:jc w:val="both"/>
              <w:rPr>
                <w:rFonts w:eastAsia="Calibri" w:cs="Times New Roman"/>
                <w:sz w:val="20"/>
                <w:szCs w:val="18"/>
              </w:rPr>
            </w:pPr>
            <w:r w:rsidRPr="00856F05">
              <w:rPr>
                <w:rFonts w:eastAsia="Calibri" w:cs="Times New Roman"/>
                <w:sz w:val="20"/>
                <w:szCs w:val="18"/>
              </w:rPr>
              <w:t>801</w:t>
            </w:r>
          </w:p>
        </w:tc>
        <w:tc>
          <w:tcPr>
            <w:tcW w:w="7110" w:type="dxa"/>
          </w:tcPr>
          <w:p w14:paraId="4B9825E6" w14:textId="271AF6C8" w:rsidR="00856F05" w:rsidRPr="00856F05" w:rsidRDefault="00856F05" w:rsidP="00856F05">
            <w:pPr>
              <w:jc w:val="both"/>
              <w:rPr>
                <w:rFonts w:eastAsia="Calibri" w:cs="Times New Roman"/>
                <w:sz w:val="20"/>
                <w:szCs w:val="18"/>
              </w:rPr>
            </w:pPr>
            <w:r w:rsidRPr="00856F05">
              <w:rPr>
                <w:rFonts w:eastAsia="Calibri" w:cs="Times New Roman"/>
                <w:sz w:val="20"/>
                <w:szCs w:val="18"/>
              </w:rPr>
              <w:t>In the past month, have yo</w:t>
            </w:r>
            <w:r>
              <w:rPr>
                <w:rFonts w:eastAsia="Calibri" w:cs="Times New Roman"/>
                <w:sz w:val="20"/>
                <w:szCs w:val="18"/>
              </w:rPr>
              <w:t>u</w:t>
            </w:r>
            <w:r w:rsidRPr="00856F05">
              <w:rPr>
                <w:rFonts w:eastAsia="Calibri" w:cs="Times New Roman"/>
                <w:sz w:val="20"/>
                <w:szCs w:val="18"/>
              </w:rPr>
              <w:t xml:space="preserve"> had nightmares about the event(s) or thought about the event(s) when you did not want to?</w:t>
            </w:r>
          </w:p>
        </w:tc>
        <w:tc>
          <w:tcPr>
            <w:tcW w:w="1728" w:type="dxa"/>
          </w:tcPr>
          <w:p w14:paraId="26F2CA1D" w14:textId="3BE7B2DE" w:rsidR="00856F05" w:rsidRPr="00856F05" w:rsidRDefault="00856F05" w:rsidP="00856F05">
            <w:pPr>
              <w:pStyle w:val="ListParagraph"/>
              <w:ind w:left="0"/>
              <w:jc w:val="both"/>
              <w:rPr>
                <w:rFonts w:eastAsia="Calibri" w:cs="Times New Roman"/>
                <w:sz w:val="20"/>
                <w:szCs w:val="18"/>
              </w:rPr>
            </w:pPr>
            <w:r>
              <w:rPr>
                <w:rFonts w:eastAsia="Calibri" w:cs="Times New Roman"/>
                <w:sz w:val="20"/>
                <w:szCs w:val="18"/>
              </w:rPr>
              <w:t>1. Yes         2. No</w:t>
            </w:r>
          </w:p>
        </w:tc>
      </w:tr>
      <w:tr w:rsidR="00FC4CA0" w:rsidRPr="00856F05" w14:paraId="19A703E0" w14:textId="77777777" w:rsidTr="00FC4CA0">
        <w:tc>
          <w:tcPr>
            <w:tcW w:w="738" w:type="dxa"/>
          </w:tcPr>
          <w:p w14:paraId="04A359EB" w14:textId="0E717E76" w:rsidR="00FC4CA0" w:rsidRPr="00856F05" w:rsidRDefault="00FC4CA0" w:rsidP="00FC4CA0">
            <w:pPr>
              <w:jc w:val="both"/>
              <w:rPr>
                <w:rFonts w:eastAsia="Calibri" w:cs="Times New Roman"/>
                <w:sz w:val="20"/>
                <w:szCs w:val="18"/>
              </w:rPr>
            </w:pPr>
            <w:r>
              <w:rPr>
                <w:rFonts w:eastAsia="Calibri" w:cs="Times New Roman"/>
                <w:sz w:val="20"/>
                <w:szCs w:val="18"/>
              </w:rPr>
              <w:t>802</w:t>
            </w:r>
          </w:p>
        </w:tc>
        <w:tc>
          <w:tcPr>
            <w:tcW w:w="7110" w:type="dxa"/>
          </w:tcPr>
          <w:p w14:paraId="09BD3476" w14:textId="4A7164EC" w:rsidR="00FC4CA0" w:rsidRPr="00856F05" w:rsidRDefault="00FC4CA0" w:rsidP="00FC4CA0">
            <w:pPr>
              <w:jc w:val="both"/>
              <w:rPr>
                <w:rFonts w:eastAsia="Calibri" w:cs="Times New Roman"/>
                <w:sz w:val="20"/>
                <w:szCs w:val="18"/>
              </w:rPr>
            </w:pPr>
            <w:r w:rsidRPr="00856F05">
              <w:rPr>
                <w:rFonts w:eastAsia="Calibri" w:cs="Times New Roman"/>
                <w:sz w:val="20"/>
                <w:szCs w:val="18"/>
              </w:rPr>
              <w:t xml:space="preserve">In the past month, </w:t>
            </w:r>
            <w:r>
              <w:rPr>
                <w:rFonts w:eastAsia="Calibri" w:cs="Times New Roman"/>
                <w:sz w:val="20"/>
                <w:szCs w:val="18"/>
              </w:rPr>
              <w:t xml:space="preserve">have you </w:t>
            </w:r>
            <w:r w:rsidRPr="003A1DE1">
              <w:rPr>
                <w:rFonts w:eastAsia="Calibri" w:cs="Times New Roman"/>
                <w:sz w:val="20"/>
                <w:szCs w:val="18"/>
              </w:rPr>
              <w:t>tried hard not to think about the event(s) or went out of your way to avoid situations that reminded you of the event(s)?</w:t>
            </w:r>
          </w:p>
        </w:tc>
        <w:tc>
          <w:tcPr>
            <w:tcW w:w="1728" w:type="dxa"/>
          </w:tcPr>
          <w:p w14:paraId="3A924D29" w14:textId="6081BD62" w:rsidR="00FC4CA0" w:rsidRPr="00856F05" w:rsidRDefault="00FC4CA0" w:rsidP="00FC4CA0">
            <w:pPr>
              <w:jc w:val="both"/>
              <w:rPr>
                <w:rFonts w:eastAsia="Calibri" w:cs="Times New Roman"/>
                <w:sz w:val="20"/>
                <w:szCs w:val="18"/>
              </w:rPr>
            </w:pPr>
            <w:r w:rsidRPr="008F0BDD">
              <w:rPr>
                <w:rFonts w:eastAsia="Calibri" w:cs="Times New Roman"/>
                <w:sz w:val="20"/>
                <w:szCs w:val="18"/>
              </w:rPr>
              <w:t>1. Yes         2. No</w:t>
            </w:r>
          </w:p>
        </w:tc>
      </w:tr>
      <w:tr w:rsidR="00FC4CA0" w:rsidRPr="00856F05" w14:paraId="66997CF5" w14:textId="77777777" w:rsidTr="00FC4CA0">
        <w:tc>
          <w:tcPr>
            <w:tcW w:w="738" w:type="dxa"/>
          </w:tcPr>
          <w:p w14:paraId="374C6405" w14:textId="14C922CE" w:rsidR="00FC4CA0" w:rsidRPr="00856F05" w:rsidRDefault="00FC4CA0" w:rsidP="00FC4CA0">
            <w:pPr>
              <w:jc w:val="both"/>
              <w:rPr>
                <w:rFonts w:eastAsia="Calibri" w:cs="Times New Roman"/>
                <w:sz w:val="20"/>
                <w:szCs w:val="18"/>
              </w:rPr>
            </w:pPr>
            <w:r>
              <w:rPr>
                <w:rFonts w:eastAsia="Calibri" w:cs="Times New Roman"/>
                <w:sz w:val="20"/>
                <w:szCs w:val="18"/>
              </w:rPr>
              <w:t>803</w:t>
            </w:r>
          </w:p>
        </w:tc>
        <w:tc>
          <w:tcPr>
            <w:tcW w:w="7110" w:type="dxa"/>
          </w:tcPr>
          <w:p w14:paraId="08A5DDC6" w14:textId="3D4357DE" w:rsidR="00FC4CA0" w:rsidRPr="00856F05" w:rsidRDefault="00FC4CA0" w:rsidP="00FC4CA0">
            <w:pPr>
              <w:jc w:val="both"/>
              <w:rPr>
                <w:rFonts w:eastAsia="Calibri" w:cs="Times New Roman"/>
                <w:sz w:val="20"/>
                <w:szCs w:val="18"/>
              </w:rPr>
            </w:pPr>
            <w:r w:rsidRPr="00856F05">
              <w:rPr>
                <w:rFonts w:eastAsia="Calibri" w:cs="Times New Roman"/>
                <w:sz w:val="20"/>
                <w:szCs w:val="18"/>
              </w:rPr>
              <w:t xml:space="preserve">In the past month, </w:t>
            </w:r>
            <w:r>
              <w:rPr>
                <w:rFonts w:eastAsia="Calibri" w:cs="Times New Roman"/>
                <w:sz w:val="20"/>
                <w:szCs w:val="18"/>
              </w:rPr>
              <w:t xml:space="preserve">have you </w:t>
            </w:r>
            <w:r w:rsidRPr="003A1DE1">
              <w:rPr>
                <w:rFonts w:eastAsia="Calibri" w:cs="Times New Roman"/>
                <w:sz w:val="20"/>
                <w:szCs w:val="18"/>
              </w:rPr>
              <w:t>been constantly on guard, watchful, or easily startled?</w:t>
            </w:r>
          </w:p>
        </w:tc>
        <w:tc>
          <w:tcPr>
            <w:tcW w:w="1728" w:type="dxa"/>
          </w:tcPr>
          <w:p w14:paraId="5E39B31E" w14:textId="6C4B5056" w:rsidR="00FC4CA0" w:rsidRPr="00856F05" w:rsidRDefault="00FC4CA0" w:rsidP="00FC4CA0">
            <w:pPr>
              <w:jc w:val="both"/>
              <w:rPr>
                <w:rFonts w:eastAsia="Calibri" w:cs="Times New Roman"/>
                <w:sz w:val="20"/>
                <w:szCs w:val="18"/>
              </w:rPr>
            </w:pPr>
            <w:r w:rsidRPr="008F0BDD">
              <w:rPr>
                <w:rFonts w:eastAsia="Calibri" w:cs="Times New Roman"/>
                <w:sz w:val="20"/>
                <w:szCs w:val="18"/>
              </w:rPr>
              <w:t>1. Yes         2. No</w:t>
            </w:r>
          </w:p>
        </w:tc>
      </w:tr>
      <w:tr w:rsidR="00FC4CA0" w:rsidRPr="00856F05" w14:paraId="40389CE8" w14:textId="77777777" w:rsidTr="00FC4CA0">
        <w:tc>
          <w:tcPr>
            <w:tcW w:w="738" w:type="dxa"/>
          </w:tcPr>
          <w:p w14:paraId="295BB4E6" w14:textId="74B1F6C9" w:rsidR="00FC4CA0" w:rsidRPr="00856F05" w:rsidRDefault="00FC4CA0" w:rsidP="00FC4CA0">
            <w:pPr>
              <w:jc w:val="both"/>
              <w:rPr>
                <w:rFonts w:eastAsia="Calibri" w:cs="Times New Roman"/>
                <w:sz w:val="20"/>
                <w:szCs w:val="18"/>
              </w:rPr>
            </w:pPr>
            <w:r>
              <w:rPr>
                <w:rFonts w:eastAsia="Calibri" w:cs="Times New Roman"/>
                <w:sz w:val="20"/>
                <w:szCs w:val="18"/>
              </w:rPr>
              <w:t>804</w:t>
            </w:r>
          </w:p>
        </w:tc>
        <w:tc>
          <w:tcPr>
            <w:tcW w:w="7110" w:type="dxa"/>
          </w:tcPr>
          <w:p w14:paraId="3E3792A1" w14:textId="26BC65C7" w:rsidR="00FC4CA0" w:rsidRPr="00856F05" w:rsidRDefault="00FC4CA0" w:rsidP="00FC4CA0">
            <w:pPr>
              <w:jc w:val="both"/>
              <w:rPr>
                <w:rFonts w:eastAsia="Calibri" w:cs="Times New Roman"/>
                <w:sz w:val="20"/>
                <w:szCs w:val="18"/>
              </w:rPr>
            </w:pPr>
            <w:r w:rsidRPr="00856F05">
              <w:rPr>
                <w:rFonts w:eastAsia="Calibri" w:cs="Times New Roman"/>
                <w:sz w:val="20"/>
                <w:szCs w:val="18"/>
              </w:rPr>
              <w:t xml:space="preserve">In the past month, </w:t>
            </w:r>
            <w:r>
              <w:rPr>
                <w:rFonts w:eastAsia="Calibri" w:cs="Times New Roman"/>
                <w:sz w:val="20"/>
                <w:szCs w:val="18"/>
              </w:rPr>
              <w:t xml:space="preserve">have you </w:t>
            </w:r>
            <w:r w:rsidRPr="003A1DE1">
              <w:rPr>
                <w:rFonts w:eastAsia="Calibri" w:cs="Times New Roman"/>
                <w:sz w:val="20"/>
                <w:szCs w:val="18"/>
              </w:rPr>
              <w:t>felt numb or detached from people, activities, or your surroundings?</w:t>
            </w:r>
          </w:p>
        </w:tc>
        <w:tc>
          <w:tcPr>
            <w:tcW w:w="1728" w:type="dxa"/>
          </w:tcPr>
          <w:p w14:paraId="7500F15E" w14:textId="2055D720" w:rsidR="00FC4CA0" w:rsidRPr="00856F05" w:rsidRDefault="00FC4CA0" w:rsidP="00FC4CA0">
            <w:pPr>
              <w:jc w:val="both"/>
              <w:rPr>
                <w:rFonts w:eastAsia="Calibri" w:cs="Times New Roman"/>
                <w:sz w:val="20"/>
                <w:szCs w:val="18"/>
              </w:rPr>
            </w:pPr>
            <w:r w:rsidRPr="008F0BDD">
              <w:rPr>
                <w:rFonts w:eastAsia="Calibri" w:cs="Times New Roman"/>
                <w:sz w:val="20"/>
                <w:szCs w:val="18"/>
              </w:rPr>
              <w:t>1. Yes         2. No</w:t>
            </w:r>
          </w:p>
        </w:tc>
      </w:tr>
      <w:tr w:rsidR="00FC4CA0" w:rsidRPr="00856F05" w14:paraId="29CED7A5" w14:textId="77777777" w:rsidTr="00FC4CA0">
        <w:tc>
          <w:tcPr>
            <w:tcW w:w="738" w:type="dxa"/>
          </w:tcPr>
          <w:p w14:paraId="56E85090" w14:textId="01602E56" w:rsidR="00FC4CA0" w:rsidRPr="00856F05" w:rsidRDefault="00FC4CA0" w:rsidP="00FC4CA0">
            <w:pPr>
              <w:jc w:val="both"/>
              <w:rPr>
                <w:rFonts w:eastAsia="Calibri" w:cs="Times New Roman"/>
                <w:sz w:val="20"/>
                <w:szCs w:val="18"/>
              </w:rPr>
            </w:pPr>
            <w:r>
              <w:rPr>
                <w:rFonts w:eastAsia="Calibri" w:cs="Times New Roman"/>
                <w:sz w:val="20"/>
                <w:szCs w:val="18"/>
              </w:rPr>
              <w:t>805</w:t>
            </w:r>
          </w:p>
        </w:tc>
        <w:tc>
          <w:tcPr>
            <w:tcW w:w="7110" w:type="dxa"/>
          </w:tcPr>
          <w:p w14:paraId="29678DD0" w14:textId="25C86A60" w:rsidR="00FC4CA0" w:rsidRPr="00856F05" w:rsidRDefault="00FC4CA0" w:rsidP="00FC4CA0">
            <w:pPr>
              <w:jc w:val="both"/>
              <w:rPr>
                <w:rFonts w:eastAsia="Calibri" w:cs="Times New Roman"/>
                <w:sz w:val="20"/>
                <w:szCs w:val="18"/>
              </w:rPr>
            </w:pPr>
            <w:r w:rsidRPr="00856F05">
              <w:rPr>
                <w:rFonts w:eastAsia="Calibri" w:cs="Times New Roman"/>
                <w:sz w:val="20"/>
                <w:szCs w:val="18"/>
              </w:rPr>
              <w:t xml:space="preserve">In the past month, </w:t>
            </w:r>
            <w:r>
              <w:rPr>
                <w:rFonts w:eastAsia="Calibri" w:cs="Times New Roman"/>
                <w:sz w:val="20"/>
                <w:szCs w:val="18"/>
              </w:rPr>
              <w:t xml:space="preserve">have you </w:t>
            </w:r>
            <w:r w:rsidRPr="003A1DE1">
              <w:rPr>
                <w:rFonts w:eastAsia="Calibri" w:cs="Times New Roman"/>
                <w:sz w:val="20"/>
                <w:szCs w:val="18"/>
              </w:rPr>
              <w:t>felt guilty or unable to stop blaming yourself or others for the event(s) or any problems the event(s) may have caused?</w:t>
            </w:r>
          </w:p>
        </w:tc>
        <w:tc>
          <w:tcPr>
            <w:tcW w:w="1728" w:type="dxa"/>
          </w:tcPr>
          <w:p w14:paraId="04B834D1" w14:textId="182A9F0C" w:rsidR="00FC4CA0" w:rsidRPr="00856F05" w:rsidRDefault="00FC4CA0" w:rsidP="00FC4CA0">
            <w:pPr>
              <w:jc w:val="both"/>
              <w:rPr>
                <w:rFonts w:eastAsia="Calibri" w:cs="Times New Roman"/>
                <w:sz w:val="20"/>
                <w:szCs w:val="18"/>
              </w:rPr>
            </w:pPr>
            <w:r w:rsidRPr="008F0BDD">
              <w:rPr>
                <w:rFonts w:eastAsia="Calibri" w:cs="Times New Roman"/>
                <w:sz w:val="20"/>
                <w:szCs w:val="18"/>
              </w:rPr>
              <w:t>1. Yes         2. No</w:t>
            </w:r>
          </w:p>
        </w:tc>
      </w:tr>
    </w:tbl>
    <w:p w14:paraId="02B073BB" w14:textId="5ED32426" w:rsidR="002C659D" w:rsidRPr="00FC4CA0" w:rsidRDefault="002C659D" w:rsidP="004F2CD6">
      <w:pPr>
        <w:spacing w:after="0" w:line="240" w:lineRule="auto"/>
        <w:jc w:val="both"/>
        <w:rPr>
          <w:rFonts w:eastAsia="Calibri" w:cs="Times New Roman"/>
          <w:b/>
          <w:bCs/>
          <w:sz w:val="20"/>
          <w:szCs w:val="18"/>
        </w:rPr>
      </w:pPr>
      <w:r w:rsidRPr="00FC4CA0">
        <w:rPr>
          <w:rFonts w:eastAsia="Calibri" w:cs="Times New Roman"/>
          <w:b/>
          <w:bCs/>
          <w:sz w:val="20"/>
          <w:szCs w:val="18"/>
        </w:rPr>
        <w:t xml:space="preserve">Part </w:t>
      </w:r>
      <w:r w:rsidR="00E17A01">
        <w:rPr>
          <w:rFonts w:eastAsia="Calibri" w:cs="Times New Roman"/>
          <w:b/>
          <w:bCs/>
          <w:sz w:val="20"/>
          <w:szCs w:val="18"/>
        </w:rPr>
        <w:t>9</w:t>
      </w:r>
      <w:r w:rsidRPr="00FC4CA0">
        <w:rPr>
          <w:rFonts w:eastAsia="Calibri" w:cs="Times New Roman"/>
          <w:b/>
          <w:bCs/>
          <w:sz w:val="20"/>
          <w:szCs w:val="18"/>
        </w:rPr>
        <w:t>: Questions related to health-related quality of life (WHOQOL-HIV BREF)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611"/>
        <w:gridCol w:w="3222"/>
        <w:gridCol w:w="1161"/>
        <w:gridCol w:w="1194"/>
        <w:gridCol w:w="1244"/>
        <w:gridCol w:w="950"/>
        <w:gridCol w:w="1194"/>
      </w:tblGrid>
      <w:tr w:rsidR="00262F30" w:rsidRPr="00262F30" w14:paraId="322CC232" w14:textId="77777777" w:rsidTr="00262F30">
        <w:tc>
          <w:tcPr>
            <w:tcW w:w="618" w:type="dxa"/>
          </w:tcPr>
          <w:p w14:paraId="46548F65" w14:textId="77777777" w:rsidR="002C659D" w:rsidRPr="00262F30" w:rsidRDefault="002C659D" w:rsidP="00FC4CA0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62F30">
              <w:rPr>
                <w:rFonts w:ascii="Times New Roman" w:eastAsia="Calibri" w:hAnsi="Times New Roman" w:cs="Times New Roman"/>
                <w:b/>
                <w:bCs/>
              </w:rPr>
              <w:t xml:space="preserve">S/n </w:t>
            </w:r>
          </w:p>
        </w:tc>
        <w:tc>
          <w:tcPr>
            <w:tcW w:w="3360" w:type="dxa"/>
          </w:tcPr>
          <w:p w14:paraId="350DF3F4" w14:textId="77777777" w:rsidR="002C659D" w:rsidRPr="00262F30" w:rsidRDefault="002C659D" w:rsidP="00FC4CA0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262F30">
              <w:rPr>
                <w:rFonts w:ascii="Times New Roman" w:eastAsia="Calibri" w:hAnsi="Times New Roman" w:cs="Times New Roman"/>
                <w:b/>
                <w:bCs/>
              </w:rPr>
              <w:t xml:space="preserve">Questions </w:t>
            </w:r>
          </w:p>
        </w:tc>
        <w:tc>
          <w:tcPr>
            <w:tcW w:w="1080" w:type="dxa"/>
          </w:tcPr>
          <w:p w14:paraId="7354B573" w14:textId="77777777" w:rsidR="002C659D" w:rsidRPr="00262F30" w:rsidRDefault="002C659D" w:rsidP="00262F30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262F30">
              <w:rPr>
                <w:rFonts w:ascii="Times New Roman" w:eastAsia="Calibri" w:hAnsi="Times New Roman" w:cs="Times New Roman"/>
                <w:b/>
                <w:bCs/>
              </w:rPr>
              <w:t>Very poor</w:t>
            </w:r>
          </w:p>
        </w:tc>
        <w:tc>
          <w:tcPr>
            <w:tcW w:w="1170" w:type="dxa"/>
          </w:tcPr>
          <w:p w14:paraId="13C1E681" w14:textId="3E738E4A" w:rsidR="002C659D" w:rsidRPr="00262F30" w:rsidRDefault="002C659D" w:rsidP="00262F30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262F30">
              <w:rPr>
                <w:rFonts w:ascii="Times New Roman" w:eastAsia="Calibri" w:hAnsi="Times New Roman" w:cs="Times New Roman"/>
                <w:b/>
                <w:bCs/>
              </w:rPr>
              <w:t>Poor</w:t>
            </w:r>
          </w:p>
        </w:tc>
        <w:tc>
          <w:tcPr>
            <w:tcW w:w="1247" w:type="dxa"/>
          </w:tcPr>
          <w:p w14:paraId="10B4A1BB" w14:textId="77777777" w:rsidR="002C659D" w:rsidRPr="00262F30" w:rsidRDefault="002C659D" w:rsidP="00262F30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262F30">
              <w:rPr>
                <w:rFonts w:ascii="Times New Roman" w:eastAsia="Calibri" w:hAnsi="Times New Roman" w:cs="Times New Roman"/>
                <w:b/>
                <w:bCs/>
              </w:rPr>
              <w:t>Neither poor nor good</w:t>
            </w:r>
          </w:p>
        </w:tc>
        <w:tc>
          <w:tcPr>
            <w:tcW w:w="916" w:type="dxa"/>
          </w:tcPr>
          <w:p w14:paraId="7CAD459E" w14:textId="72266FDE" w:rsidR="002C659D" w:rsidRPr="00262F30" w:rsidRDefault="002C659D" w:rsidP="00262F30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262F30">
              <w:rPr>
                <w:rFonts w:ascii="Times New Roman" w:eastAsia="Calibri" w:hAnsi="Times New Roman" w:cs="Times New Roman"/>
                <w:b/>
                <w:bCs/>
              </w:rPr>
              <w:t>Good</w:t>
            </w:r>
          </w:p>
        </w:tc>
        <w:tc>
          <w:tcPr>
            <w:tcW w:w="1185" w:type="dxa"/>
          </w:tcPr>
          <w:p w14:paraId="1E54B191" w14:textId="77777777" w:rsidR="002C659D" w:rsidRPr="00262F30" w:rsidRDefault="002C659D" w:rsidP="00262F30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262F30">
              <w:rPr>
                <w:rFonts w:ascii="Times New Roman" w:eastAsia="Calibri" w:hAnsi="Times New Roman" w:cs="Times New Roman"/>
                <w:b/>
                <w:bCs/>
              </w:rPr>
              <w:t>Very good</w:t>
            </w:r>
          </w:p>
        </w:tc>
      </w:tr>
      <w:tr w:rsidR="00262F30" w:rsidRPr="005078F0" w14:paraId="3E2703EE" w14:textId="77777777" w:rsidTr="00262F30">
        <w:trPr>
          <w:trHeight w:val="305"/>
        </w:trPr>
        <w:tc>
          <w:tcPr>
            <w:tcW w:w="618" w:type="dxa"/>
          </w:tcPr>
          <w:p w14:paraId="7A22CCAE" w14:textId="6706DEC3" w:rsidR="002C659D" w:rsidRPr="005078F0" w:rsidRDefault="00E17A01" w:rsidP="00FC4CA0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</w:t>
            </w:r>
            <w:r w:rsidR="002C659D" w:rsidRPr="005078F0">
              <w:rPr>
                <w:rFonts w:ascii="Times New Roman" w:eastAsia="Calibri" w:hAnsi="Times New Roman" w:cs="Times New Roman"/>
              </w:rPr>
              <w:t>01</w:t>
            </w:r>
          </w:p>
        </w:tc>
        <w:tc>
          <w:tcPr>
            <w:tcW w:w="3360" w:type="dxa"/>
          </w:tcPr>
          <w:p w14:paraId="24132B38" w14:textId="77777777" w:rsidR="002C659D" w:rsidRPr="005078F0" w:rsidRDefault="002C659D" w:rsidP="00FC4CA0">
            <w:pPr>
              <w:jc w:val="both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How would you rate your quality of life?</w:t>
            </w:r>
          </w:p>
        </w:tc>
        <w:tc>
          <w:tcPr>
            <w:tcW w:w="1080" w:type="dxa"/>
          </w:tcPr>
          <w:p w14:paraId="0E6DCE80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2597BF19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47" w:type="dxa"/>
          </w:tcPr>
          <w:p w14:paraId="498AD735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916" w:type="dxa"/>
          </w:tcPr>
          <w:p w14:paraId="6E6EDDC6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85" w:type="dxa"/>
          </w:tcPr>
          <w:p w14:paraId="2E3EE6BF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262F30" w:rsidRPr="00262F30" w14:paraId="144803B5" w14:textId="77777777" w:rsidTr="00262F30">
        <w:tc>
          <w:tcPr>
            <w:tcW w:w="3978" w:type="dxa"/>
            <w:gridSpan w:val="2"/>
          </w:tcPr>
          <w:p w14:paraId="79CE936E" w14:textId="77777777" w:rsidR="002C659D" w:rsidRPr="00262F30" w:rsidRDefault="002C659D" w:rsidP="00262F30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080" w:type="dxa"/>
          </w:tcPr>
          <w:p w14:paraId="04FAD83A" w14:textId="77777777" w:rsidR="002C659D" w:rsidRPr="00262F30" w:rsidRDefault="002C659D" w:rsidP="00262F30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262F30">
              <w:rPr>
                <w:rFonts w:ascii="Times New Roman" w:eastAsia="Calibri" w:hAnsi="Times New Roman" w:cs="Times New Roman"/>
                <w:b/>
                <w:bCs/>
              </w:rPr>
              <w:t>Very dissatisfied</w:t>
            </w:r>
          </w:p>
        </w:tc>
        <w:tc>
          <w:tcPr>
            <w:tcW w:w="1170" w:type="dxa"/>
          </w:tcPr>
          <w:p w14:paraId="2645E6E3" w14:textId="77777777" w:rsidR="002C659D" w:rsidRPr="00262F30" w:rsidRDefault="002C659D" w:rsidP="00262F30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262F30">
              <w:rPr>
                <w:rFonts w:ascii="Times New Roman" w:eastAsia="Calibri" w:hAnsi="Times New Roman" w:cs="Times New Roman"/>
                <w:b/>
                <w:bCs/>
              </w:rPr>
              <w:t>Dissatisfied</w:t>
            </w:r>
          </w:p>
        </w:tc>
        <w:tc>
          <w:tcPr>
            <w:tcW w:w="1247" w:type="dxa"/>
          </w:tcPr>
          <w:p w14:paraId="62B766AF" w14:textId="77777777" w:rsidR="002C659D" w:rsidRPr="00262F30" w:rsidRDefault="002C659D" w:rsidP="00262F30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262F30">
              <w:rPr>
                <w:rFonts w:ascii="Times New Roman" w:eastAsia="Calibri" w:hAnsi="Times New Roman" w:cs="Times New Roman"/>
                <w:b/>
                <w:bCs/>
              </w:rPr>
              <w:t>Neither</w:t>
            </w:r>
          </w:p>
          <w:p w14:paraId="30EB27B5" w14:textId="77777777" w:rsidR="002C659D" w:rsidRPr="00262F30" w:rsidRDefault="002C659D" w:rsidP="00262F30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262F30">
              <w:rPr>
                <w:rFonts w:ascii="Times New Roman" w:eastAsia="Calibri" w:hAnsi="Times New Roman" w:cs="Times New Roman"/>
                <w:b/>
                <w:bCs/>
              </w:rPr>
              <w:t>satisfied nor dissatisfied</w:t>
            </w:r>
          </w:p>
        </w:tc>
        <w:tc>
          <w:tcPr>
            <w:tcW w:w="916" w:type="dxa"/>
          </w:tcPr>
          <w:p w14:paraId="485F2651" w14:textId="77777777" w:rsidR="002C659D" w:rsidRPr="00262F30" w:rsidRDefault="002C659D" w:rsidP="00262F30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262F30">
              <w:rPr>
                <w:rFonts w:ascii="Times New Roman" w:eastAsia="Calibri" w:hAnsi="Times New Roman" w:cs="Times New Roman"/>
                <w:b/>
                <w:bCs/>
              </w:rPr>
              <w:t>Satisfied</w:t>
            </w:r>
          </w:p>
        </w:tc>
        <w:tc>
          <w:tcPr>
            <w:tcW w:w="1185" w:type="dxa"/>
          </w:tcPr>
          <w:p w14:paraId="054DC9EC" w14:textId="77777777" w:rsidR="002C659D" w:rsidRPr="00262F30" w:rsidRDefault="002C659D" w:rsidP="00262F30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262F30">
              <w:rPr>
                <w:rFonts w:ascii="Times New Roman" w:eastAsia="Calibri" w:hAnsi="Times New Roman" w:cs="Times New Roman"/>
                <w:b/>
                <w:bCs/>
              </w:rPr>
              <w:t>Very satisfied</w:t>
            </w:r>
          </w:p>
        </w:tc>
      </w:tr>
      <w:tr w:rsidR="00262F30" w:rsidRPr="005078F0" w14:paraId="43429452" w14:textId="77777777" w:rsidTr="00262F30">
        <w:tc>
          <w:tcPr>
            <w:tcW w:w="618" w:type="dxa"/>
          </w:tcPr>
          <w:p w14:paraId="29C2E73C" w14:textId="51CA2CD8" w:rsidR="002C659D" w:rsidRPr="005078F0" w:rsidRDefault="00E17A01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</w:t>
            </w:r>
            <w:r w:rsidR="002C659D" w:rsidRPr="005078F0">
              <w:rPr>
                <w:rFonts w:ascii="Times New Roman" w:eastAsia="Calibri" w:hAnsi="Times New Roman" w:cs="Times New Roman"/>
              </w:rPr>
              <w:t>02</w:t>
            </w:r>
          </w:p>
        </w:tc>
        <w:tc>
          <w:tcPr>
            <w:tcW w:w="3360" w:type="dxa"/>
          </w:tcPr>
          <w:p w14:paraId="352DB048" w14:textId="77777777" w:rsidR="002C659D" w:rsidRPr="005078F0" w:rsidRDefault="002C659D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How satisfied are you with your health?</w:t>
            </w:r>
          </w:p>
        </w:tc>
        <w:tc>
          <w:tcPr>
            <w:tcW w:w="1080" w:type="dxa"/>
          </w:tcPr>
          <w:p w14:paraId="34D07893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3CAE5EA4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47" w:type="dxa"/>
          </w:tcPr>
          <w:p w14:paraId="08719F1C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916" w:type="dxa"/>
          </w:tcPr>
          <w:p w14:paraId="09F1AD5F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85" w:type="dxa"/>
          </w:tcPr>
          <w:p w14:paraId="1794D1D5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262F30" w:rsidRPr="005078F0" w14:paraId="173B3E6C" w14:textId="77777777" w:rsidTr="00262F30">
        <w:tc>
          <w:tcPr>
            <w:tcW w:w="3978" w:type="dxa"/>
            <w:gridSpan w:val="2"/>
          </w:tcPr>
          <w:p w14:paraId="6C40F39D" w14:textId="77777777" w:rsidR="002C659D" w:rsidRPr="005078F0" w:rsidRDefault="002C659D" w:rsidP="00262F30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0" w:type="dxa"/>
          </w:tcPr>
          <w:p w14:paraId="12CEC879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Not at all</w:t>
            </w:r>
          </w:p>
        </w:tc>
        <w:tc>
          <w:tcPr>
            <w:tcW w:w="1170" w:type="dxa"/>
          </w:tcPr>
          <w:p w14:paraId="21ED75F1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A little</w:t>
            </w:r>
          </w:p>
        </w:tc>
        <w:tc>
          <w:tcPr>
            <w:tcW w:w="1247" w:type="dxa"/>
          </w:tcPr>
          <w:p w14:paraId="2DD269EE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A moderate amount</w:t>
            </w:r>
          </w:p>
        </w:tc>
        <w:tc>
          <w:tcPr>
            <w:tcW w:w="916" w:type="dxa"/>
          </w:tcPr>
          <w:p w14:paraId="7C369EF5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Very much</w:t>
            </w:r>
          </w:p>
        </w:tc>
        <w:tc>
          <w:tcPr>
            <w:tcW w:w="1185" w:type="dxa"/>
          </w:tcPr>
          <w:p w14:paraId="567D127E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An extreme amount</w:t>
            </w:r>
          </w:p>
        </w:tc>
      </w:tr>
      <w:tr w:rsidR="00262F30" w:rsidRPr="005078F0" w14:paraId="20CFB772" w14:textId="77777777" w:rsidTr="00262F30">
        <w:tc>
          <w:tcPr>
            <w:tcW w:w="618" w:type="dxa"/>
          </w:tcPr>
          <w:p w14:paraId="56D6761F" w14:textId="02E5A025" w:rsidR="002C659D" w:rsidRPr="005078F0" w:rsidRDefault="00E17A01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</w:t>
            </w:r>
            <w:r w:rsidR="002C659D" w:rsidRPr="005078F0">
              <w:rPr>
                <w:rFonts w:ascii="Times New Roman" w:eastAsia="Calibri" w:hAnsi="Times New Roman" w:cs="Times New Roman"/>
              </w:rPr>
              <w:t>03</w:t>
            </w:r>
          </w:p>
        </w:tc>
        <w:tc>
          <w:tcPr>
            <w:tcW w:w="3360" w:type="dxa"/>
          </w:tcPr>
          <w:p w14:paraId="7C7E68A3" w14:textId="77777777" w:rsidR="002C659D" w:rsidRPr="005078F0" w:rsidRDefault="002C659D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To what extent do you feel that physical pain prevents you from doing what you need to do?</w:t>
            </w:r>
          </w:p>
        </w:tc>
        <w:tc>
          <w:tcPr>
            <w:tcW w:w="1080" w:type="dxa"/>
          </w:tcPr>
          <w:p w14:paraId="18812C34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2E898B74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47" w:type="dxa"/>
          </w:tcPr>
          <w:p w14:paraId="6DB79C55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916" w:type="dxa"/>
          </w:tcPr>
          <w:p w14:paraId="37F555C0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85" w:type="dxa"/>
          </w:tcPr>
          <w:p w14:paraId="59E77DBE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262F30" w:rsidRPr="005078F0" w14:paraId="4C9E6C57" w14:textId="77777777" w:rsidTr="00262F30">
        <w:tc>
          <w:tcPr>
            <w:tcW w:w="618" w:type="dxa"/>
          </w:tcPr>
          <w:p w14:paraId="5BBD4696" w14:textId="54DF1E7E" w:rsidR="002C659D" w:rsidRPr="005078F0" w:rsidRDefault="00E17A01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</w:t>
            </w:r>
            <w:r w:rsidR="002C659D" w:rsidRPr="005078F0">
              <w:rPr>
                <w:rFonts w:ascii="Times New Roman" w:eastAsia="Calibri" w:hAnsi="Times New Roman" w:cs="Times New Roman"/>
              </w:rPr>
              <w:t>04</w:t>
            </w:r>
          </w:p>
        </w:tc>
        <w:tc>
          <w:tcPr>
            <w:tcW w:w="3360" w:type="dxa"/>
          </w:tcPr>
          <w:p w14:paraId="0749CED9" w14:textId="77777777" w:rsidR="002C659D" w:rsidRPr="005078F0" w:rsidRDefault="002C659D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How much are you bothered by any physical problems related to your HIV infection?</w:t>
            </w:r>
          </w:p>
        </w:tc>
        <w:tc>
          <w:tcPr>
            <w:tcW w:w="1080" w:type="dxa"/>
          </w:tcPr>
          <w:p w14:paraId="359112F4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1990F65B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47" w:type="dxa"/>
          </w:tcPr>
          <w:p w14:paraId="6947C11F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916" w:type="dxa"/>
          </w:tcPr>
          <w:p w14:paraId="00C8A7B8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85" w:type="dxa"/>
          </w:tcPr>
          <w:p w14:paraId="2CD6EF13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262F30" w:rsidRPr="005078F0" w14:paraId="05450BF1" w14:textId="77777777" w:rsidTr="00262F30">
        <w:tc>
          <w:tcPr>
            <w:tcW w:w="618" w:type="dxa"/>
          </w:tcPr>
          <w:p w14:paraId="74AF3309" w14:textId="68D34070" w:rsidR="002C659D" w:rsidRPr="005078F0" w:rsidRDefault="00E17A01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</w:t>
            </w:r>
            <w:r w:rsidR="002C659D" w:rsidRPr="005078F0">
              <w:rPr>
                <w:rFonts w:ascii="Times New Roman" w:eastAsia="Calibri" w:hAnsi="Times New Roman" w:cs="Times New Roman"/>
              </w:rPr>
              <w:t>05</w:t>
            </w:r>
          </w:p>
        </w:tc>
        <w:tc>
          <w:tcPr>
            <w:tcW w:w="3360" w:type="dxa"/>
          </w:tcPr>
          <w:p w14:paraId="0045D84F" w14:textId="77777777" w:rsidR="002C659D" w:rsidRPr="005078F0" w:rsidRDefault="002C659D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How much do you need any medical treatment to function in your daily life?</w:t>
            </w:r>
          </w:p>
        </w:tc>
        <w:tc>
          <w:tcPr>
            <w:tcW w:w="1080" w:type="dxa"/>
          </w:tcPr>
          <w:p w14:paraId="128801E1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06BCCA8B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47" w:type="dxa"/>
          </w:tcPr>
          <w:p w14:paraId="13B2E204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916" w:type="dxa"/>
          </w:tcPr>
          <w:p w14:paraId="50955CDE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85" w:type="dxa"/>
          </w:tcPr>
          <w:p w14:paraId="0D18A380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262F30" w:rsidRPr="005078F0" w14:paraId="74A48907" w14:textId="77777777" w:rsidTr="00262F30">
        <w:tc>
          <w:tcPr>
            <w:tcW w:w="618" w:type="dxa"/>
          </w:tcPr>
          <w:p w14:paraId="44E7D6FF" w14:textId="64410AD6" w:rsidR="002C659D" w:rsidRPr="005078F0" w:rsidRDefault="00E17A01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</w:t>
            </w:r>
            <w:r w:rsidR="002C659D" w:rsidRPr="005078F0">
              <w:rPr>
                <w:rFonts w:ascii="Times New Roman" w:eastAsia="Calibri" w:hAnsi="Times New Roman" w:cs="Times New Roman"/>
              </w:rPr>
              <w:t>06</w:t>
            </w:r>
          </w:p>
        </w:tc>
        <w:tc>
          <w:tcPr>
            <w:tcW w:w="3360" w:type="dxa"/>
          </w:tcPr>
          <w:p w14:paraId="0D2FC231" w14:textId="77777777" w:rsidR="002C659D" w:rsidRPr="005078F0" w:rsidRDefault="002C659D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How much do you enjoy life?</w:t>
            </w:r>
          </w:p>
        </w:tc>
        <w:tc>
          <w:tcPr>
            <w:tcW w:w="1080" w:type="dxa"/>
          </w:tcPr>
          <w:p w14:paraId="7C398533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45B7E698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47" w:type="dxa"/>
          </w:tcPr>
          <w:p w14:paraId="3B1632CE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916" w:type="dxa"/>
          </w:tcPr>
          <w:p w14:paraId="5DA7DDA7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85" w:type="dxa"/>
          </w:tcPr>
          <w:p w14:paraId="0BEF4130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262F30" w:rsidRPr="005078F0" w14:paraId="1D05EF8A" w14:textId="77777777" w:rsidTr="00262F30">
        <w:tc>
          <w:tcPr>
            <w:tcW w:w="618" w:type="dxa"/>
          </w:tcPr>
          <w:p w14:paraId="6729D364" w14:textId="583C2E1E" w:rsidR="002C659D" w:rsidRPr="005078F0" w:rsidRDefault="00E17A01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</w:t>
            </w:r>
            <w:r w:rsidR="002C659D" w:rsidRPr="005078F0">
              <w:rPr>
                <w:rFonts w:ascii="Times New Roman" w:eastAsia="Calibri" w:hAnsi="Times New Roman" w:cs="Times New Roman"/>
              </w:rPr>
              <w:t>07</w:t>
            </w:r>
          </w:p>
        </w:tc>
        <w:tc>
          <w:tcPr>
            <w:tcW w:w="3360" w:type="dxa"/>
          </w:tcPr>
          <w:p w14:paraId="4A9F9B4A" w14:textId="77777777" w:rsidR="002C659D" w:rsidRPr="005078F0" w:rsidRDefault="002C659D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To what extent do you feel your life to be meaningful?</w:t>
            </w:r>
          </w:p>
        </w:tc>
        <w:tc>
          <w:tcPr>
            <w:tcW w:w="1080" w:type="dxa"/>
          </w:tcPr>
          <w:p w14:paraId="6815384D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111DDAAF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47" w:type="dxa"/>
          </w:tcPr>
          <w:p w14:paraId="415B36F4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916" w:type="dxa"/>
          </w:tcPr>
          <w:p w14:paraId="6357FE23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85" w:type="dxa"/>
          </w:tcPr>
          <w:p w14:paraId="41BD7A34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262F30" w:rsidRPr="005078F0" w14:paraId="71B84587" w14:textId="77777777" w:rsidTr="00262F30">
        <w:tc>
          <w:tcPr>
            <w:tcW w:w="618" w:type="dxa"/>
          </w:tcPr>
          <w:p w14:paraId="07C34206" w14:textId="0B7CD1AC" w:rsidR="002C659D" w:rsidRPr="005078F0" w:rsidRDefault="00E17A01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</w:t>
            </w:r>
            <w:r w:rsidR="002C659D" w:rsidRPr="005078F0">
              <w:rPr>
                <w:rFonts w:ascii="Times New Roman" w:eastAsia="Calibri" w:hAnsi="Times New Roman" w:cs="Times New Roman"/>
              </w:rPr>
              <w:t>08</w:t>
            </w:r>
          </w:p>
        </w:tc>
        <w:tc>
          <w:tcPr>
            <w:tcW w:w="3360" w:type="dxa"/>
          </w:tcPr>
          <w:p w14:paraId="68C89F31" w14:textId="77777777" w:rsidR="002C659D" w:rsidRPr="005078F0" w:rsidRDefault="002C659D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To what extent are you bothered by people blaming you for your HIV status</w:t>
            </w:r>
          </w:p>
        </w:tc>
        <w:tc>
          <w:tcPr>
            <w:tcW w:w="1080" w:type="dxa"/>
          </w:tcPr>
          <w:p w14:paraId="739011C9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790736F0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47" w:type="dxa"/>
          </w:tcPr>
          <w:p w14:paraId="24D39D2F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916" w:type="dxa"/>
          </w:tcPr>
          <w:p w14:paraId="6541E1A0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85" w:type="dxa"/>
          </w:tcPr>
          <w:p w14:paraId="2B7990E4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262F30" w:rsidRPr="005078F0" w14:paraId="658DF8CE" w14:textId="77777777" w:rsidTr="00262F30">
        <w:tc>
          <w:tcPr>
            <w:tcW w:w="618" w:type="dxa"/>
          </w:tcPr>
          <w:p w14:paraId="45504FEB" w14:textId="473B2AE0" w:rsidR="002C659D" w:rsidRPr="005078F0" w:rsidRDefault="00E17A01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</w:t>
            </w:r>
            <w:r w:rsidR="002C659D" w:rsidRPr="005078F0">
              <w:rPr>
                <w:rFonts w:ascii="Times New Roman" w:eastAsia="Calibri" w:hAnsi="Times New Roman" w:cs="Times New Roman"/>
              </w:rPr>
              <w:t>09</w:t>
            </w:r>
          </w:p>
        </w:tc>
        <w:tc>
          <w:tcPr>
            <w:tcW w:w="3360" w:type="dxa"/>
          </w:tcPr>
          <w:p w14:paraId="3516B839" w14:textId="77777777" w:rsidR="002C659D" w:rsidRPr="005078F0" w:rsidRDefault="002C659D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How much do you fear the future?</w:t>
            </w:r>
          </w:p>
        </w:tc>
        <w:tc>
          <w:tcPr>
            <w:tcW w:w="1080" w:type="dxa"/>
          </w:tcPr>
          <w:p w14:paraId="43A631FB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59D84AC4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47" w:type="dxa"/>
          </w:tcPr>
          <w:p w14:paraId="59B92036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916" w:type="dxa"/>
          </w:tcPr>
          <w:p w14:paraId="2E159DBF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85" w:type="dxa"/>
          </w:tcPr>
          <w:p w14:paraId="0E5171F8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262F30" w:rsidRPr="005078F0" w14:paraId="59EB07FB" w14:textId="77777777" w:rsidTr="00262F30">
        <w:tc>
          <w:tcPr>
            <w:tcW w:w="618" w:type="dxa"/>
          </w:tcPr>
          <w:p w14:paraId="128EDC24" w14:textId="530FE8B5" w:rsidR="002C659D" w:rsidRPr="005078F0" w:rsidRDefault="00E17A01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</w:t>
            </w:r>
            <w:r w:rsidR="002C659D" w:rsidRPr="005078F0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3360" w:type="dxa"/>
          </w:tcPr>
          <w:p w14:paraId="0DA01ABC" w14:textId="77777777" w:rsidR="002C659D" w:rsidRPr="005078F0" w:rsidRDefault="002C659D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How much do you worry about death?</w:t>
            </w:r>
          </w:p>
        </w:tc>
        <w:tc>
          <w:tcPr>
            <w:tcW w:w="1080" w:type="dxa"/>
          </w:tcPr>
          <w:p w14:paraId="522E66FA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59316600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47" w:type="dxa"/>
          </w:tcPr>
          <w:p w14:paraId="5722FE64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916" w:type="dxa"/>
          </w:tcPr>
          <w:p w14:paraId="74862DD9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85" w:type="dxa"/>
          </w:tcPr>
          <w:p w14:paraId="5A99D0C5" w14:textId="77777777" w:rsidR="002C659D" w:rsidRPr="005078F0" w:rsidRDefault="002C659D" w:rsidP="00262F3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262F30" w:rsidRPr="00262F30" w14:paraId="42323775" w14:textId="77777777" w:rsidTr="00262F30">
        <w:tc>
          <w:tcPr>
            <w:tcW w:w="3978" w:type="dxa"/>
            <w:gridSpan w:val="2"/>
          </w:tcPr>
          <w:p w14:paraId="289E1009" w14:textId="77777777" w:rsidR="002C659D" w:rsidRPr="00262F30" w:rsidRDefault="002C659D" w:rsidP="00262F30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080" w:type="dxa"/>
          </w:tcPr>
          <w:p w14:paraId="52D9F9AB" w14:textId="77777777" w:rsidR="002C659D" w:rsidRPr="00262F30" w:rsidRDefault="002C659D" w:rsidP="00262F30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262F30">
              <w:rPr>
                <w:rFonts w:ascii="Times New Roman" w:eastAsia="Calibri" w:hAnsi="Times New Roman" w:cs="Times New Roman"/>
                <w:b/>
                <w:bCs/>
              </w:rPr>
              <w:t>Not at all</w:t>
            </w:r>
          </w:p>
        </w:tc>
        <w:tc>
          <w:tcPr>
            <w:tcW w:w="1170" w:type="dxa"/>
          </w:tcPr>
          <w:p w14:paraId="0F4BEB24" w14:textId="77777777" w:rsidR="002C659D" w:rsidRPr="00262F30" w:rsidRDefault="002C659D" w:rsidP="00262F30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262F30">
              <w:rPr>
                <w:rFonts w:ascii="Times New Roman" w:eastAsia="Calibri" w:hAnsi="Times New Roman" w:cs="Times New Roman"/>
                <w:b/>
                <w:bCs/>
              </w:rPr>
              <w:t>A little</w:t>
            </w:r>
          </w:p>
        </w:tc>
        <w:tc>
          <w:tcPr>
            <w:tcW w:w="1247" w:type="dxa"/>
          </w:tcPr>
          <w:p w14:paraId="6E888BA2" w14:textId="77777777" w:rsidR="002C659D" w:rsidRPr="00262F30" w:rsidRDefault="002C659D" w:rsidP="00262F30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262F30">
              <w:rPr>
                <w:rFonts w:ascii="Times New Roman" w:eastAsia="Calibri" w:hAnsi="Times New Roman" w:cs="Times New Roman"/>
                <w:b/>
                <w:bCs/>
              </w:rPr>
              <w:t>A moderate amount</w:t>
            </w:r>
          </w:p>
        </w:tc>
        <w:tc>
          <w:tcPr>
            <w:tcW w:w="916" w:type="dxa"/>
          </w:tcPr>
          <w:p w14:paraId="0761B19A" w14:textId="77777777" w:rsidR="002C659D" w:rsidRPr="00262F30" w:rsidRDefault="002C659D" w:rsidP="00262F30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262F30">
              <w:rPr>
                <w:rFonts w:ascii="Times New Roman" w:eastAsia="Calibri" w:hAnsi="Times New Roman" w:cs="Times New Roman"/>
                <w:b/>
                <w:bCs/>
              </w:rPr>
              <w:t>Very much</w:t>
            </w:r>
          </w:p>
        </w:tc>
        <w:tc>
          <w:tcPr>
            <w:tcW w:w="1185" w:type="dxa"/>
          </w:tcPr>
          <w:p w14:paraId="49E71C37" w14:textId="54E26CFD" w:rsidR="002C659D" w:rsidRPr="00262F30" w:rsidRDefault="002C659D" w:rsidP="00262F30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262F30">
              <w:rPr>
                <w:rFonts w:ascii="Times New Roman" w:eastAsia="Calibri" w:hAnsi="Times New Roman" w:cs="Times New Roman"/>
                <w:b/>
                <w:bCs/>
              </w:rPr>
              <w:t>Extremely</w:t>
            </w:r>
          </w:p>
        </w:tc>
      </w:tr>
      <w:tr w:rsidR="00262F30" w:rsidRPr="005078F0" w14:paraId="47027EDA" w14:textId="77777777" w:rsidTr="00262F30">
        <w:tc>
          <w:tcPr>
            <w:tcW w:w="618" w:type="dxa"/>
          </w:tcPr>
          <w:p w14:paraId="1B86564D" w14:textId="7801F7C1" w:rsidR="002C659D" w:rsidRPr="005078F0" w:rsidRDefault="00E17A01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</w:t>
            </w:r>
            <w:r w:rsidR="002C659D" w:rsidRPr="005078F0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3360" w:type="dxa"/>
          </w:tcPr>
          <w:p w14:paraId="0BA996CD" w14:textId="77777777" w:rsidR="002C659D" w:rsidRPr="005078F0" w:rsidRDefault="002C659D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How well are you able to concentrate?</w:t>
            </w:r>
          </w:p>
        </w:tc>
        <w:tc>
          <w:tcPr>
            <w:tcW w:w="1080" w:type="dxa"/>
          </w:tcPr>
          <w:p w14:paraId="040AED40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323C5B43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47" w:type="dxa"/>
          </w:tcPr>
          <w:p w14:paraId="5085D6DB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916" w:type="dxa"/>
          </w:tcPr>
          <w:p w14:paraId="39906E45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85" w:type="dxa"/>
          </w:tcPr>
          <w:p w14:paraId="74E31751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262F30" w:rsidRPr="005078F0" w14:paraId="03E9B4D0" w14:textId="77777777" w:rsidTr="00262F30">
        <w:tc>
          <w:tcPr>
            <w:tcW w:w="618" w:type="dxa"/>
          </w:tcPr>
          <w:p w14:paraId="45C957EC" w14:textId="280542F7" w:rsidR="002C659D" w:rsidRPr="005078F0" w:rsidRDefault="00E17A01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</w:t>
            </w:r>
            <w:r w:rsidR="002C659D" w:rsidRPr="005078F0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3360" w:type="dxa"/>
          </w:tcPr>
          <w:p w14:paraId="583ED3B2" w14:textId="77777777" w:rsidR="002C659D" w:rsidRPr="005078F0" w:rsidRDefault="002C659D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 xml:space="preserve">How safe do you feel in your daily life? </w:t>
            </w:r>
          </w:p>
        </w:tc>
        <w:tc>
          <w:tcPr>
            <w:tcW w:w="1080" w:type="dxa"/>
          </w:tcPr>
          <w:p w14:paraId="7D4C4122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716B9DA6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47" w:type="dxa"/>
          </w:tcPr>
          <w:p w14:paraId="488BE383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916" w:type="dxa"/>
          </w:tcPr>
          <w:p w14:paraId="39A3FC52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85" w:type="dxa"/>
          </w:tcPr>
          <w:p w14:paraId="6313A68F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262F30" w:rsidRPr="005078F0" w14:paraId="69CA08C3" w14:textId="77777777" w:rsidTr="00262F30">
        <w:tc>
          <w:tcPr>
            <w:tcW w:w="618" w:type="dxa"/>
          </w:tcPr>
          <w:p w14:paraId="37CA4284" w14:textId="6CA9E793" w:rsidR="002C659D" w:rsidRPr="005078F0" w:rsidRDefault="00E17A01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</w:t>
            </w:r>
            <w:r w:rsidR="002C659D" w:rsidRPr="005078F0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3360" w:type="dxa"/>
          </w:tcPr>
          <w:p w14:paraId="65668935" w14:textId="77777777" w:rsidR="002C659D" w:rsidRPr="005078F0" w:rsidRDefault="002C659D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How healthy is your physical environment?</w:t>
            </w:r>
          </w:p>
        </w:tc>
        <w:tc>
          <w:tcPr>
            <w:tcW w:w="1080" w:type="dxa"/>
          </w:tcPr>
          <w:p w14:paraId="29AAAC7E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13A82961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47" w:type="dxa"/>
          </w:tcPr>
          <w:p w14:paraId="35482C48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916" w:type="dxa"/>
          </w:tcPr>
          <w:p w14:paraId="2CD788EB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85" w:type="dxa"/>
          </w:tcPr>
          <w:p w14:paraId="63AC7324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262F30" w:rsidRPr="00E17A01" w14:paraId="22C839E9" w14:textId="77777777" w:rsidTr="00262F30">
        <w:tc>
          <w:tcPr>
            <w:tcW w:w="3978" w:type="dxa"/>
            <w:gridSpan w:val="2"/>
          </w:tcPr>
          <w:p w14:paraId="06BF1522" w14:textId="77777777" w:rsidR="002C659D" w:rsidRPr="00E17A01" w:rsidRDefault="002C659D" w:rsidP="00262F30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080" w:type="dxa"/>
          </w:tcPr>
          <w:p w14:paraId="6B9A693A" w14:textId="77777777" w:rsidR="002C659D" w:rsidRPr="00E17A01" w:rsidRDefault="002C659D" w:rsidP="00262F30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E17A01">
              <w:rPr>
                <w:rFonts w:ascii="Times New Roman" w:eastAsia="Calibri" w:hAnsi="Times New Roman" w:cs="Times New Roman"/>
                <w:b/>
                <w:bCs/>
              </w:rPr>
              <w:t>Not at all</w:t>
            </w:r>
          </w:p>
        </w:tc>
        <w:tc>
          <w:tcPr>
            <w:tcW w:w="1170" w:type="dxa"/>
          </w:tcPr>
          <w:p w14:paraId="1DC3D8E6" w14:textId="77777777" w:rsidR="002C659D" w:rsidRPr="00E17A01" w:rsidRDefault="002C659D" w:rsidP="00262F30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E17A01">
              <w:rPr>
                <w:rFonts w:ascii="Times New Roman" w:eastAsia="Calibri" w:hAnsi="Times New Roman" w:cs="Times New Roman"/>
                <w:b/>
                <w:bCs/>
              </w:rPr>
              <w:t xml:space="preserve">A little </w:t>
            </w:r>
          </w:p>
        </w:tc>
        <w:tc>
          <w:tcPr>
            <w:tcW w:w="1247" w:type="dxa"/>
          </w:tcPr>
          <w:p w14:paraId="7D64A8B9" w14:textId="77777777" w:rsidR="002C659D" w:rsidRPr="00E17A01" w:rsidRDefault="002C659D" w:rsidP="00262F30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E17A01">
              <w:rPr>
                <w:rFonts w:ascii="Times New Roman" w:eastAsia="Calibri" w:hAnsi="Times New Roman" w:cs="Times New Roman"/>
                <w:b/>
                <w:bCs/>
              </w:rPr>
              <w:t xml:space="preserve">Moderately </w:t>
            </w:r>
          </w:p>
        </w:tc>
        <w:tc>
          <w:tcPr>
            <w:tcW w:w="916" w:type="dxa"/>
          </w:tcPr>
          <w:p w14:paraId="19A9B1C1" w14:textId="77777777" w:rsidR="002C659D" w:rsidRPr="00E17A01" w:rsidRDefault="002C659D" w:rsidP="00262F30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E17A01">
              <w:rPr>
                <w:rFonts w:ascii="Times New Roman" w:eastAsia="Calibri" w:hAnsi="Times New Roman" w:cs="Times New Roman"/>
                <w:b/>
                <w:bCs/>
              </w:rPr>
              <w:t xml:space="preserve">Mostly </w:t>
            </w:r>
          </w:p>
        </w:tc>
        <w:tc>
          <w:tcPr>
            <w:tcW w:w="1185" w:type="dxa"/>
          </w:tcPr>
          <w:p w14:paraId="1E14E5FF" w14:textId="77777777" w:rsidR="002C659D" w:rsidRPr="00E17A01" w:rsidRDefault="002C659D" w:rsidP="00262F30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E17A01">
              <w:rPr>
                <w:rFonts w:ascii="Times New Roman" w:eastAsia="Calibri" w:hAnsi="Times New Roman" w:cs="Times New Roman"/>
                <w:b/>
                <w:bCs/>
              </w:rPr>
              <w:t>Completely</w:t>
            </w:r>
          </w:p>
        </w:tc>
      </w:tr>
      <w:tr w:rsidR="00262F30" w:rsidRPr="005078F0" w14:paraId="31FE38A5" w14:textId="77777777" w:rsidTr="00262F30">
        <w:tc>
          <w:tcPr>
            <w:tcW w:w="618" w:type="dxa"/>
          </w:tcPr>
          <w:p w14:paraId="7662640D" w14:textId="40D698B7" w:rsidR="002C659D" w:rsidRPr="005078F0" w:rsidRDefault="00E17A01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</w:t>
            </w:r>
            <w:r w:rsidR="002C659D" w:rsidRPr="005078F0"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3360" w:type="dxa"/>
          </w:tcPr>
          <w:p w14:paraId="37A540B5" w14:textId="77777777" w:rsidR="002C659D" w:rsidRPr="005078F0" w:rsidRDefault="002C659D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Do you have enough energy for everyday life?</w:t>
            </w:r>
          </w:p>
        </w:tc>
        <w:tc>
          <w:tcPr>
            <w:tcW w:w="1080" w:type="dxa"/>
          </w:tcPr>
          <w:p w14:paraId="59B02E81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56F4E108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47" w:type="dxa"/>
          </w:tcPr>
          <w:p w14:paraId="0B69C567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916" w:type="dxa"/>
          </w:tcPr>
          <w:p w14:paraId="73C6BD8E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85" w:type="dxa"/>
          </w:tcPr>
          <w:p w14:paraId="2A62F92F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262F30" w:rsidRPr="005078F0" w14:paraId="483AE9CF" w14:textId="77777777" w:rsidTr="00262F30">
        <w:tc>
          <w:tcPr>
            <w:tcW w:w="618" w:type="dxa"/>
          </w:tcPr>
          <w:p w14:paraId="00CFF11B" w14:textId="3197842E" w:rsidR="002C659D" w:rsidRPr="005078F0" w:rsidRDefault="00E17A01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</w:t>
            </w:r>
            <w:r w:rsidR="002C659D" w:rsidRPr="005078F0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3360" w:type="dxa"/>
          </w:tcPr>
          <w:p w14:paraId="44614025" w14:textId="77777777" w:rsidR="002C659D" w:rsidRPr="005078F0" w:rsidRDefault="002C659D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Are you able to accept your bodily appearance?</w:t>
            </w:r>
          </w:p>
        </w:tc>
        <w:tc>
          <w:tcPr>
            <w:tcW w:w="1080" w:type="dxa"/>
          </w:tcPr>
          <w:p w14:paraId="61E6B324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6A73605D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47" w:type="dxa"/>
          </w:tcPr>
          <w:p w14:paraId="6744CC64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916" w:type="dxa"/>
          </w:tcPr>
          <w:p w14:paraId="5561F4CA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85" w:type="dxa"/>
          </w:tcPr>
          <w:p w14:paraId="29F8C8C5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262F30" w:rsidRPr="005078F0" w14:paraId="2B8204BB" w14:textId="77777777" w:rsidTr="00262F30">
        <w:tc>
          <w:tcPr>
            <w:tcW w:w="618" w:type="dxa"/>
          </w:tcPr>
          <w:p w14:paraId="1728858A" w14:textId="23942EF2" w:rsidR="002C659D" w:rsidRPr="005078F0" w:rsidRDefault="00E17A01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</w:t>
            </w:r>
            <w:r w:rsidR="002C659D" w:rsidRPr="005078F0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3360" w:type="dxa"/>
          </w:tcPr>
          <w:p w14:paraId="0897C2B9" w14:textId="77777777" w:rsidR="002C659D" w:rsidRPr="005078F0" w:rsidRDefault="002C659D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Have you enough money to meet your needs?</w:t>
            </w:r>
          </w:p>
        </w:tc>
        <w:tc>
          <w:tcPr>
            <w:tcW w:w="1080" w:type="dxa"/>
          </w:tcPr>
          <w:p w14:paraId="4115E08A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7F53E3D9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47" w:type="dxa"/>
          </w:tcPr>
          <w:p w14:paraId="5058F43E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916" w:type="dxa"/>
          </w:tcPr>
          <w:p w14:paraId="7F9EC476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85" w:type="dxa"/>
          </w:tcPr>
          <w:p w14:paraId="08E3F030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262F30" w:rsidRPr="005078F0" w14:paraId="19777743" w14:textId="77777777" w:rsidTr="00262F30">
        <w:tc>
          <w:tcPr>
            <w:tcW w:w="618" w:type="dxa"/>
          </w:tcPr>
          <w:p w14:paraId="35FC429D" w14:textId="6B16A1E2" w:rsidR="002C659D" w:rsidRPr="005078F0" w:rsidRDefault="00E17A01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</w:t>
            </w:r>
            <w:r w:rsidR="002C659D" w:rsidRPr="005078F0">
              <w:rPr>
                <w:rFonts w:ascii="Times New Roman" w:eastAsia="Calibri" w:hAnsi="Times New Roman" w:cs="Times New Roman"/>
              </w:rPr>
              <w:t>17</w:t>
            </w:r>
          </w:p>
        </w:tc>
        <w:tc>
          <w:tcPr>
            <w:tcW w:w="3360" w:type="dxa"/>
          </w:tcPr>
          <w:p w14:paraId="29946238" w14:textId="77777777" w:rsidR="002C659D" w:rsidRPr="005078F0" w:rsidRDefault="002C659D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To what extent do you feel accepted by the people you know?</w:t>
            </w:r>
          </w:p>
        </w:tc>
        <w:tc>
          <w:tcPr>
            <w:tcW w:w="1080" w:type="dxa"/>
          </w:tcPr>
          <w:p w14:paraId="3C88C860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667BD008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47" w:type="dxa"/>
          </w:tcPr>
          <w:p w14:paraId="36E8B5D9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916" w:type="dxa"/>
          </w:tcPr>
          <w:p w14:paraId="189511BD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85" w:type="dxa"/>
          </w:tcPr>
          <w:p w14:paraId="29D63336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262F30" w:rsidRPr="005078F0" w14:paraId="45AEE13E" w14:textId="77777777" w:rsidTr="00262F30">
        <w:tc>
          <w:tcPr>
            <w:tcW w:w="618" w:type="dxa"/>
          </w:tcPr>
          <w:p w14:paraId="1726F43F" w14:textId="53DDA8BF" w:rsidR="002C659D" w:rsidRPr="005078F0" w:rsidRDefault="00E17A01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</w:t>
            </w:r>
            <w:r w:rsidR="002C659D" w:rsidRPr="005078F0">
              <w:rPr>
                <w:rFonts w:ascii="Times New Roman" w:eastAsia="Calibri" w:hAnsi="Times New Roman" w:cs="Times New Roman"/>
              </w:rPr>
              <w:t>18</w:t>
            </w:r>
          </w:p>
        </w:tc>
        <w:tc>
          <w:tcPr>
            <w:tcW w:w="3360" w:type="dxa"/>
          </w:tcPr>
          <w:p w14:paraId="4C74E37C" w14:textId="77777777" w:rsidR="002C659D" w:rsidRPr="005078F0" w:rsidRDefault="002C659D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How available to you is the information that you need in your day-to-day life?</w:t>
            </w:r>
          </w:p>
        </w:tc>
        <w:tc>
          <w:tcPr>
            <w:tcW w:w="1080" w:type="dxa"/>
          </w:tcPr>
          <w:p w14:paraId="3B47FAA4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53674350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47" w:type="dxa"/>
          </w:tcPr>
          <w:p w14:paraId="3B8E36D2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916" w:type="dxa"/>
          </w:tcPr>
          <w:p w14:paraId="59D9D933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85" w:type="dxa"/>
          </w:tcPr>
          <w:p w14:paraId="156E5B3D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262F30" w:rsidRPr="005078F0" w14:paraId="41BA8B46" w14:textId="77777777" w:rsidTr="00262F30">
        <w:tc>
          <w:tcPr>
            <w:tcW w:w="618" w:type="dxa"/>
          </w:tcPr>
          <w:p w14:paraId="6103D632" w14:textId="78D3ECBA" w:rsidR="002C659D" w:rsidRPr="005078F0" w:rsidRDefault="00E17A01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</w:t>
            </w:r>
            <w:r w:rsidR="002C659D" w:rsidRPr="005078F0">
              <w:rPr>
                <w:rFonts w:ascii="Times New Roman" w:eastAsia="Calibri" w:hAnsi="Times New Roman" w:cs="Times New Roman"/>
              </w:rPr>
              <w:t>19</w:t>
            </w:r>
          </w:p>
        </w:tc>
        <w:tc>
          <w:tcPr>
            <w:tcW w:w="3360" w:type="dxa"/>
          </w:tcPr>
          <w:p w14:paraId="6B3D31B9" w14:textId="77777777" w:rsidR="002C659D" w:rsidRPr="005078F0" w:rsidRDefault="002C659D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To what extent do you have the opportunity for leisure activities?</w:t>
            </w:r>
          </w:p>
        </w:tc>
        <w:tc>
          <w:tcPr>
            <w:tcW w:w="1080" w:type="dxa"/>
          </w:tcPr>
          <w:p w14:paraId="25A98630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738D9C34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47" w:type="dxa"/>
          </w:tcPr>
          <w:p w14:paraId="1AAE5CA5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916" w:type="dxa"/>
          </w:tcPr>
          <w:p w14:paraId="2E24F332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85" w:type="dxa"/>
          </w:tcPr>
          <w:p w14:paraId="5A92830E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262F30" w:rsidRPr="00E17A01" w14:paraId="080069DF" w14:textId="77777777" w:rsidTr="00262F30">
        <w:tc>
          <w:tcPr>
            <w:tcW w:w="3978" w:type="dxa"/>
            <w:gridSpan w:val="2"/>
          </w:tcPr>
          <w:p w14:paraId="2C7DD871" w14:textId="77777777" w:rsidR="002C659D" w:rsidRPr="00E17A01" w:rsidRDefault="002C659D" w:rsidP="00262F30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080" w:type="dxa"/>
          </w:tcPr>
          <w:p w14:paraId="72E542FC" w14:textId="77777777" w:rsidR="002C659D" w:rsidRPr="00E17A01" w:rsidRDefault="002C659D" w:rsidP="00E17A01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7A01">
              <w:rPr>
                <w:rFonts w:ascii="Times New Roman" w:eastAsia="Calibri" w:hAnsi="Times New Roman" w:cs="Times New Roman"/>
                <w:b/>
                <w:bCs/>
              </w:rPr>
              <w:t>Very poor</w:t>
            </w:r>
          </w:p>
        </w:tc>
        <w:tc>
          <w:tcPr>
            <w:tcW w:w="1170" w:type="dxa"/>
          </w:tcPr>
          <w:p w14:paraId="6047B8E1" w14:textId="3F6CE6B8" w:rsidR="002C659D" w:rsidRPr="00E17A01" w:rsidRDefault="002C659D" w:rsidP="00E17A01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7A01">
              <w:rPr>
                <w:rFonts w:ascii="Times New Roman" w:eastAsia="Calibri" w:hAnsi="Times New Roman" w:cs="Times New Roman"/>
                <w:b/>
                <w:bCs/>
              </w:rPr>
              <w:t>Poor</w:t>
            </w:r>
          </w:p>
        </w:tc>
        <w:tc>
          <w:tcPr>
            <w:tcW w:w="1247" w:type="dxa"/>
          </w:tcPr>
          <w:p w14:paraId="3A8C68FB" w14:textId="77777777" w:rsidR="002C659D" w:rsidRPr="00E17A01" w:rsidRDefault="002C659D" w:rsidP="00E17A01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7A01">
              <w:rPr>
                <w:rFonts w:ascii="Times New Roman" w:eastAsia="Calibri" w:hAnsi="Times New Roman" w:cs="Times New Roman"/>
                <w:b/>
                <w:bCs/>
              </w:rPr>
              <w:t>Neither poor nor good</w:t>
            </w:r>
          </w:p>
        </w:tc>
        <w:tc>
          <w:tcPr>
            <w:tcW w:w="916" w:type="dxa"/>
          </w:tcPr>
          <w:p w14:paraId="37A42579" w14:textId="4FDBFE94" w:rsidR="002C659D" w:rsidRPr="00E17A01" w:rsidRDefault="002C659D" w:rsidP="00E17A01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7A01">
              <w:rPr>
                <w:rFonts w:ascii="Times New Roman" w:eastAsia="Calibri" w:hAnsi="Times New Roman" w:cs="Times New Roman"/>
                <w:b/>
                <w:bCs/>
              </w:rPr>
              <w:t>Good</w:t>
            </w:r>
          </w:p>
        </w:tc>
        <w:tc>
          <w:tcPr>
            <w:tcW w:w="1185" w:type="dxa"/>
          </w:tcPr>
          <w:p w14:paraId="2F3E66F4" w14:textId="77777777" w:rsidR="002C659D" w:rsidRPr="00E17A01" w:rsidRDefault="002C659D" w:rsidP="00E17A01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7A01">
              <w:rPr>
                <w:rFonts w:ascii="Times New Roman" w:eastAsia="Calibri" w:hAnsi="Times New Roman" w:cs="Times New Roman"/>
                <w:b/>
                <w:bCs/>
              </w:rPr>
              <w:t>Very good</w:t>
            </w:r>
          </w:p>
        </w:tc>
      </w:tr>
      <w:tr w:rsidR="00262F30" w:rsidRPr="005078F0" w14:paraId="14FE4735" w14:textId="77777777" w:rsidTr="00262F30">
        <w:tc>
          <w:tcPr>
            <w:tcW w:w="618" w:type="dxa"/>
          </w:tcPr>
          <w:p w14:paraId="12EA5194" w14:textId="72E2FF7C" w:rsidR="002C659D" w:rsidRPr="005078F0" w:rsidRDefault="00E17A01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</w:t>
            </w:r>
            <w:r w:rsidR="002C659D" w:rsidRPr="005078F0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3360" w:type="dxa"/>
          </w:tcPr>
          <w:p w14:paraId="42484BC5" w14:textId="77777777" w:rsidR="002C659D" w:rsidRPr="005078F0" w:rsidRDefault="002C659D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How well are you able to get around?</w:t>
            </w:r>
          </w:p>
        </w:tc>
        <w:tc>
          <w:tcPr>
            <w:tcW w:w="1080" w:type="dxa"/>
          </w:tcPr>
          <w:p w14:paraId="6A8F9676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218C1B2A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47" w:type="dxa"/>
          </w:tcPr>
          <w:p w14:paraId="16FADC1F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916" w:type="dxa"/>
          </w:tcPr>
          <w:p w14:paraId="30DB5E24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85" w:type="dxa"/>
          </w:tcPr>
          <w:p w14:paraId="6AB74C7D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262F30" w:rsidRPr="00E17A01" w14:paraId="6DD54640" w14:textId="77777777" w:rsidTr="00262F30">
        <w:tc>
          <w:tcPr>
            <w:tcW w:w="3978" w:type="dxa"/>
            <w:gridSpan w:val="2"/>
          </w:tcPr>
          <w:p w14:paraId="79FE7007" w14:textId="77777777" w:rsidR="002C659D" w:rsidRPr="00E17A01" w:rsidRDefault="002C659D" w:rsidP="00262F30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080" w:type="dxa"/>
          </w:tcPr>
          <w:p w14:paraId="311CAA17" w14:textId="77777777" w:rsidR="002C659D" w:rsidRPr="00E17A01" w:rsidRDefault="002C659D" w:rsidP="00E17A01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7A01">
              <w:rPr>
                <w:rFonts w:ascii="Times New Roman" w:eastAsia="Calibri" w:hAnsi="Times New Roman" w:cs="Times New Roman"/>
                <w:b/>
                <w:bCs/>
              </w:rPr>
              <w:t>Very dissatisfied</w:t>
            </w:r>
          </w:p>
        </w:tc>
        <w:tc>
          <w:tcPr>
            <w:tcW w:w="1170" w:type="dxa"/>
          </w:tcPr>
          <w:p w14:paraId="33B5FD69" w14:textId="77777777" w:rsidR="002C659D" w:rsidRPr="00E17A01" w:rsidRDefault="002C659D" w:rsidP="00E17A01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7A01">
              <w:rPr>
                <w:rFonts w:ascii="Times New Roman" w:eastAsia="Calibri" w:hAnsi="Times New Roman" w:cs="Times New Roman"/>
                <w:b/>
                <w:bCs/>
              </w:rPr>
              <w:t>Dissatisfied</w:t>
            </w:r>
          </w:p>
        </w:tc>
        <w:tc>
          <w:tcPr>
            <w:tcW w:w="1247" w:type="dxa"/>
          </w:tcPr>
          <w:p w14:paraId="67C782CE" w14:textId="77777777" w:rsidR="002C659D" w:rsidRPr="00E17A01" w:rsidRDefault="002C659D" w:rsidP="00E17A01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7A01">
              <w:rPr>
                <w:rFonts w:ascii="Times New Roman" w:eastAsia="Calibri" w:hAnsi="Times New Roman" w:cs="Times New Roman"/>
                <w:b/>
                <w:bCs/>
              </w:rPr>
              <w:t>Neither</w:t>
            </w:r>
          </w:p>
          <w:p w14:paraId="6BF1F49F" w14:textId="77777777" w:rsidR="002C659D" w:rsidRPr="00E17A01" w:rsidRDefault="002C659D" w:rsidP="00E17A01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7A01">
              <w:rPr>
                <w:rFonts w:ascii="Times New Roman" w:eastAsia="Calibri" w:hAnsi="Times New Roman" w:cs="Times New Roman"/>
                <w:b/>
                <w:bCs/>
              </w:rPr>
              <w:t>satisfied nor dissatisfied</w:t>
            </w:r>
          </w:p>
        </w:tc>
        <w:tc>
          <w:tcPr>
            <w:tcW w:w="916" w:type="dxa"/>
          </w:tcPr>
          <w:p w14:paraId="3C426528" w14:textId="77777777" w:rsidR="002C659D" w:rsidRPr="00E17A01" w:rsidRDefault="002C659D" w:rsidP="00E17A01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7A01">
              <w:rPr>
                <w:rFonts w:ascii="Times New Roman" w:eastAsia="Calibri" w:hAnsi="Times New Roman" w:cs="Times New Roman"/>
                <w:b/>
                <w:bCs/>
              </w:rPr>
              <w:t>Satisfied</w:t>
            </w:r>
          </w:p>
        </w:tc>
        <w:tc>
          <w:tcPr>
            <w:tcW w:w="1185" w:type="dxa"/>
          </w:tcPr>
          <w:p w14:paraId="5A2F90DD" w14:textId="77777777" w:rsidR="002C659D" w:rsidRPr="00E17A01" w:rsidRDefault="002C659D" w:rsidP="00E17A01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7A01">
              <w:rPr>
                <w:rFonts w:ascii="Times New Roman" w:eastAsia="Calibri" w:hAnsi="Times New Roman" w:cs="Times New Roman"/>
                <w:b/>
                <w:bCs/>
              </w:rPr>
              <w:t>Very satisfied</w:t>
            </w:r>
          </w:p>
        </w:tc>
      </w:tr>
      <w:tr w:rsidR="00262F30" w:rsidRPr="005078F0" w14:paraId="5FB7438A" w14:textId="77777777" w:rsidTr="00262F30">
        <w:tc>
          <w:tcPr>
            <w:tcW w:w="618" w:type="dxa"/>
          </w:tcPr>
          <w:p w14:paraId="29F4E888" w14:textId="2CA734FD" w:rsidR="002C659D" w:rsidRPr="005078F0" w:rsidRDefault="00E17A01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</w:t>
            </w:r>
            <w:r w:rsidR="002C659D" w:rsidRPr="005078F0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3360" w:type="dxa"/>
          </w:tcPr>
          <w:p w14:paraId="338976CF" w14:textId="77777777" w:rsidR="002C659D" w:rsidRPr="005078F0" w:rsidRDefault="002C659D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How satisfied are you with your sleep?</w:t>
            </w:r>
          </w:p>
        </w:tc>
        <w:tc>
          <w:tcPr>
            <w:tcW w:w="1080" w:type="dxa"/>
          </w:tcPr>
          <w:p w14:paraId="3B9FAF07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780A727C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47" w:type="dxa"/>
          </w:tcPr>
          <w:p w14:paraId="43D7022C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916" w:type="dxa"/>
          </w:tcPr>
          <w:p w14:paraId="2A7B2708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85" w:type="dxa"/>
          </w:tcPr>
          <w:p w14:paraId="5195179A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262F30" w:rsidRPr="005078F0" w14:paraId="41334CFD" w14:textId="77777777" w:rsidTr="00262F30">
        <w:tc>
          <w:tcPr>
            <w:tcW w:w="618" w:type="dxa"/>
          </w:tcPr>
          <w:p w14:paraId="14A6E1BF" w14:textId="4E80CD3A" w:rsidR="002C659D" w:rsidRPr="005078F0" w:rsidRDefault="00E17A01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</w:t>
            </w:r>
            <w:r w:rsidR="002C659D" w:rsidRPr="005078F0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3360" w:type="dxa"/>
          </w:tcPr>
          <w:p w14:paraId="612F2358" w14:textId="77777777" w:rsidR="002C659D" w:rsidRPr="005078F0" w:rsidRDefault="002C659D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How satisfied are you with your ability to perform your daily living activities?</w:t>
            </w:r>
          </w:p>
        </w:tc>
        <w:tc>
          <w:tcPr>
            <w:tcW w:w="1080" w:type="dxa"/>
          </w:tcPr>
          <w:p w14:paraId="686BC155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08E4B5F8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47" w:type="dxa"/>
          </w:tcPr>
          <w:p w14:paraId="4925A7A3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916" w:type="dxa"/>
          </w:tcPr>
          <w:p w14:paraId="449CE910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85" w:type="dxa"/>
          </w:tcPr>
          <w:p w14:paraId="52A5E447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262F30" w:rsidRPr="005078F0" w14:paraId="550703C9" w14:textId="77777777" w:rsidTr="00262F30">
        <w:tc>
          <w:tcPr>
            <w:tcW w:w="618" w:type="dxa"/>
          </w:tcPr>
          <w:p w14:paraId="681D4D8A" w14:textId="551ACF3C" w:rsidR="002C659D" w:rsidRPr="005078F0" w:rsidRDefault="00E17A01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</w:t>
            </w:r>
            <w:r w:rsidR="002C659D" w:rsidRPr="005078F0">
              <w:rPr>
                <w:rFonts w:ascii="Times New Roman" w:eastAsia="Calibri" w:hAnsi="Times New Roman" w:cs="Times New Roman"/>
              </w:rPr>
              <w:t>23</w:t>
            </w:r>
          </w:p>
        </w:tc>
        <w:tc>
          <w:tcPr>
            <w:tcW w:w="3360" w:type="dxa"/>
          </w:tcPr>
          <w:p w14:paraId="473499D9" w14:textId="77777777" w:rsidR="002C659D" w:rsidRPr="005078F0" w:rsidRDefault="002C659D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How satisfied are you with your capacity for work?</w:t>
            </w:r>
          </w:p>
        </w:tc>
        <w:tc>
          <w:tcPr>
            <w:tcW w:w="1080" w:type="dxa"/>
          </w:tcPr>
          <w:p w14:paraId="47FEF731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1B5DF915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47" w:type="dxa"/>
          </w:tcPr>
          <w:p w14:paraId="7F294BC7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916" w:type="dxa"/>
          </w:tcPr>
          <w:p w14:paraId="6E4D177D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85" w:type="dxa"/>
          </w:tcPr>
          <w:p w14:paraId="1E8AFC8A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262F30" w:rsidRPr="005078F0" w14:paraId="6A8A678F" w14:textId="77777777" w:rsidTr="00262F30">
        <w:tc>
          <w:tcPr>
            <w:tcW w:w="618" w:type="dxa"/>
          </w:tcPr>
          <w:p w14:paraId="09292511" w14:textId="3DF7BFB9" w:rsidR="002C659D" w:rsidRPr="005078F0" w:rsidRDefault="00E17A01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</w:t>
            </w:r>
            <w:r w:rsidR="002C659D" w:rsidRPr="005078F0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3360" w:type="dxa"/>
          </w:tcPr>
          <w:p w14:paraId="0A7FB800" w14:textId="77777777" w:rsidR="002C659D" w:rsidRPr="005078F0" w:rsidRDefault="002C659D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How satisfied are you with yourself?</w:t>
            </w:r>
          </w:p>
        </w:tc>
        <w:tc>
          <w:tcPr>
            <w:tcW w:w="1080" w:type="dxa"/>
          </w:tcPr>
          <w:p w14:paraId="60C27BAA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200F1448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47" w:type="dxa"/>
          </w:tcPr>
          <w:p w14:paraId="7D89DABB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916" w:type="dxa"/>
          </w:tcPr>
          <w:p w14:paraId="2C992A33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85" w:type="dxa"/>
          </w:tcPr>
          <w:p w14:paraId="0AF4C085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262F30" w:rsidRPr="005078F0" w14:paraId="0860156B" w14:textId="77777777" w:rsidTr="00262F30">
        <w:tc>
          <w:tcPr>
            <w:tcW w:w="618" w:type="dxa"/>
          </w:tcPr>
          <w:p w14:paraId="5AB3D075" w14:textId="0F45A613" w:rsidR="002C659D" w:rsidRPr="005078F0" w:rsidRDefault="00E17A01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</w:t>
            </w:r>
            <w:r w:rsidR="002C659D" w:rsidRPr="005078F0">
              <w:rPr>
                <w:rFonts w:ascii="Times New Roman" w:eastAsia="Calibri" w:hAnsi="Times New Roman" w:cs="Times New Roman"/>
              </w:rPr>
              <w:t>25</w:t>
            </w:r>
          </w:p>
        </w:tc>
        <w:tc>
          <w:tcPr>
            <w:tcW w:w="3360" w:type="dxa"/>
          </w:tcPr>
          <w:p w14:paraId="3F510DD8" w14:textId="77777777" w:rsidR="002C659D" w:rsidRPr="005078F0" w:rsidRDefault="002C659D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How satisfied are you with your personal relationships?</w:t>
            </w:r>
          </w:p>
        </w:tc>
        <w:tc>
          <w:tcPr>
            <w:tcW w:w="1080" w:type="dxa"/>
          </w:tcPr>
          <w:p w14:paraId="238CDC2E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6DE799D7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47" w:type="dxa"/>
          </w:tcPr>
          <w:p w14:paraId="6905B1BB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916" w:type="dxa"/>
          </w:tcPr>
          <w:p w14:paraId="1A80510A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85" w:type="dxa"/>
          </w:tcPr>
          <w:p w14:paraId="47B1BB02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262F30" w:rsidRPr="005078F0" w14:paraId="2259E106" w14:textId="77777777" w:rsidTr="00262F30">
        <w:tc>
          <w:tcPr>
            <w:tcW w:w="618" w:type="dxa"/>
          </w:tcPr>
          <w:p w14:paraId="69226D9B" w14:textId="05362557" w:rsidR="002C659D" w:rsidRPr="005078F0" w:rsidRDefault="00E17A01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</w:t>
            </w:r>
            <w:r w:rsidR="002C659D" w:rsidRPr="005078F0">
              <w:rPr>
                <w:rFonts w:ascii="Times New Roman" w:eastAsia="Calibri" w:hAnsi="Times New Roman" w:cs="Times New Roman"/>
              </w:rPr>
              <w:t>26</w:t>
            </w:r>
          </w:p>
        </w:tc>
        <w:tc>
          <w:tcPr>
            <w:tcW w:w="3360" w:type="dxa"/>
          </w:tcPr>
          <w:p w14:paraId="68D3B4F0" w14:textId="77777777" w:rsidR="002C659D" w:rsidRPr="005078F0" w:rsidRDefault="002C659D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How satisfied are you with your sex life?</w:t>
            </w:r>
          </w:p>
        </w:tc>
        <w:tc>
          <w:tcPr>
            <w:tcW w:w="1080" w:type="dxa"/>
          </w:tcPr>
          <w:p w14:paraId="1CD14F07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24D19257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47" w:type="dxa"/>
          </w:tcPr>
          <w:p w14:paraId="16E7E26F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916" w:type="dxa"/>
          </w:tcPr>
          <w:p w14:paraId="58E67318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85" w:type="dxa"/>
          </w:tcPr>
          <w:p w14:paraId="1BDA5775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262F30" w:rsidRPr="005078F0" w14:paraId="01384C19" w14:textId="77777777" w:rsidTr="00262F30">
        <w:tc>
          <w:tcPr>
            <w:tcW w:w="618" w:type="dxa"/>
          </w:tcPr>
          <w:p w14:paraId="6D1A5B86" w14:textId="71F8258A" w:rsidR="002C659D" w:rsidRPr="005078F0" w:rsidRDefault="00E17A01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</w:t>
            </w:r>
            <w:r w:rsidR="002C659D" w:rsidRPr="005078F0">
              <w:rPr>
                <w:rFonts w:ascii="Times New Roman" w:eastAsia="Calibri" w:hAnsi="Times New Roman" w:cs="Times New Roman"/>
              </w:rPr>
              <w:t>27</w:t>
            </w:r>
          </w:p>
        </w:tc>
        <w:tc>
          <w:tcPr>
            <w:tcW w:w="3360" w:type="dxa"/>
          </w:tcPr>
          <w:p w14:paraId="2736144C" w14:textId="77777777" w:rsidR="002C659D" w:rsidRPr="005078F0" w:rsidRDefault="002C659D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How satisfied are you with the support you get from your friends?</w:t>
            </w:r>
          </w:p>
        </w:tc>
        <w:tc>
          <w:tcPr>
            <w:tcW w:w="1080" w:type="dxa"/>
          </w:tcPr>
          <w:p w14:paraId="60B581BF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2E3F69EF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47" w:type="dxa"/>
          </w:tcPr>
          <w:p w14:paraId="51CFBEBB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916" w:type="dxa"/>
          </w:tcPr>
          <w:p w14:paraId="29D4DBA9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85" w:type="dxa"/>
          </w:tcPr>
          <w:p w14:paraId="65FBA00F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262F30" w:rsidRPr="005078F0" w14:paraId="08375BB0" w14:textId="77777777" w:rsidTr="00262F30">
        <w:tc>
          <w:tcPr>
            <w:tcW w:w="618" w:type="dxa"/>
          </w:tcPr>
          <w:p w14:paraId="67CC1D17" w14:textId="3DAF5640" w:rsidR="002C659D" w:rsidRPr="005078F0" w:rsidRDefault="00E17A01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</w:t>
            </w:r>
            <w:r w:rsidR="002C659D" w:rsidRPr="005078F0">
              <w:rPr>
                <w:rFonts w:ascii="Times New Roman" w:eastAsia="Calibri" w:hAnsi="Times New Roman" w:cs="Times New Roman"/>
              </w:rPr>
              <w:t>28</w:t>
            </w:r>
          </w:p>
        </w:tc>
        <w:tc>
          <w:tcPr>
            <w:tcW w:w="3360" w:type="dxa"/>
          </w:tcPr>
          <w:p w14:paraId="1C84FC89" w14:textId="77777777" w:rsidR="002C659D" w:rsidRPr="005078F0" w:rsidRDefault="002C659D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How satisfied are you with the conditions of your living place?</w:t>
            </w:r>
          </w:p>
        </w:tc>
        <w:tc>
          <w:tcPr>
            <w:tcW w:w="1080" w:type="dxa"/>
          </w:tcPr>
          <w:p w14:paraId="34D8D868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7DF2CFF1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47" w:type="dxa"/>
          </w:tcPr>
          <w:p w14:paraId="6720394C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916" w:type="dxa"/>
          </w:tcPr>
          <w:p w14:paraId="5A43166A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85" w:type="dxa"/>
          </w:tcPr>
          <w:p w14:paraId="5ABFB95F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262F30" w:rsidRPr="005078F0" w14:paraId="250C76B1" w14:textId="77777777" w:rsidTr="00262F30">
        <w:tc>
          <w:tcPr>
            <w:tcW w:w="618" w:type="dxa"/>
          </w:tcPr>
          <w:p w14:paraId="4EC5312C" w14:textId="53E922B9" w:rsidR="002C659D" w:rsidRPr="005078F0" w:rsidRDefault="00E17A01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</w:t>
            </w:r>
            <w:r w:rsidR="002C659D" w:rsidRPr="005078F0">
              <w:rPr>
                <w:rFonts w:ascii="Times New Roman" w:eastAsia="Calibri" w:hAnsi="Times New Roman" w:cs="Times New Roman"/>
              </w:rPr>
              <w:t>29</w:t>
            </w:r>
          </w:p>
        </w:tc>
        <w:tc>
          <w:tcPr>
            <w:tcW w:w="3360" w:type="dxa"/>
          </w:tcPr>
          <w:p w14:paraId="7DFC54B3" w14:textId="77777777" w:rsidR="002C659D" w:rsidRPr="005078F0" w:rsidRDefault="002C659D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How satisfied are you with your access to health services?</w:t>
            </w:r>
          </w:p>
        </w:tc>
        <w:tc>
          <w:tcPr>
            <w:tcW w:w="1080" w:type="dxa"/>
          </w:tcPr>
          <w:p w14:paraId="544A508F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42016FC4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47" w:type="dxa"/>
          </w:tcPr>
          <w:p w14:paraId="4C2988AC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916" w:type="dxa"/>
          </w:tcPr>
          <w:p w14:paraId="706CF97C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85" w:type="dxa"/>
          </w:tcPr>
          <w:p w14:paraId="1FAC036F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262F30" w:rsidRPr="005078F0" w14:paraId="70461EF5" w14:textId="77777777" w:rsidTr="00262F30">
        <w:tc>
          <w:tcPr>
            <w:tcW w:w="618" w:type="dxa"/>
          </w:tcPr>
          <w:p w14:paraId="6A323512" w14:textId="5D78CEE2" w:rsidR="002C659D" w:rsidRPr="005078F0" w:rsidRDefault="00E17A01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</w:t>
            </w:r>
            <w:r w:rsidR="002C659D" w:rsidRPr="005078F0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3360" w:type="dxa"/>
          </w:tcPr>
          <w:p w14:paraId="232AEC67" w14:textId="77777777" w:rsidR="002C659D" w:rsidRPr="005078F0" w:rsidRDefault="002C659D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How satisfied are you with your transport?</w:t>
            </w:r>
          </w:p>
        </w:tc>
        <w:tc>
          <w:tcPr>
            <w:tcW w:w="1080" w:type="dxa"/>
          </w:tcPr>
          <w:p w14:paraId="40BBDE5F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024EA9C6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47" w:type="dxa"/>
          </w:tcPr>
          <w:p w14:paraId="1ED3BA71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916" w:type="dxa"/>
          </w:tcPr>
          <w:p w14:paraId="3BA44CA8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85" w:type="dxa"/>
          </w:tcPr>
          <w:p w14:paraId="291D9E14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5</w:t>
            </w:r>
          </w:p>
        </w:tc>
      </w:tr>
      <w:tr w:rsidR="00262F30" w:rsidRPr="00E17A01" w14:paraId="1CCE2A85" w14:textId="77777777" w:rsidTr="00262F30">
        <w:tc>
          <w:tcPr>
            <w:tcW w:w="3978" w:type="dxa"/>
            <w:gridSpan w:val="2"/>
          </w:tcPr>
          <w:p w14:paraId="4D1E97F6" w14:textId="77777777" w:rsidR="002C659D" w:rsidRPr="00E17A01" w:rsidRDefault="002C659D" w:rsidP="00262F30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080" w:type="dxa"/>
          </w:tcPr>
          <w:p w14:paraId="29B8950E" w14:textId="45C25685" w:rsidR="002C659D" w:rsidRPr="00E17A01" w:rsidRDefault="002C659D" w:rsidP="00E17A01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7A01">
              <w:rPr>
                <w:rFonts w:ascii="Times New Roman" w:eastAsia="Calibri" w:hAnsi="Times New Roman" w:cs="Times New Roman"/>
                <w:b/>
                <w:bCs/>
              </w:rPr>
              <w:t>Never</w:t>
            </w:r>
          </w:p>
        </w:tc>
        <w:tc>
          <w:tcPr>
            <w:tcW w:w="1170" w:type="dxa"/>
          </w:tcPr>
          <w:p w14:paraId="293B0803" w14:textId="4B7E1597" w:rsidR="002C659D" w:rsidRPr="00E17A01" w:rsidRDefault="002C659D" w:rsidP="00E17A01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7A01">
              <w:rPr>
                <w:rFonts w:ascii="Times New Roman" w:eastAsia="Calibri" w:hAnsi="Times New Roman" w:cs="Times New Roman"/>
                <w:b/>
                <w:bCs/>
              </w:rPr>
              <w:t>Seldom</w:t>
            </w:r>
          </w:p>
        </w:tc>
        <w:tc>
          <w:tcPr>
            <w:tcW w:w="1247" w:type="dxa"/>
          </w:tcPr>
          <w:p w14:paraId="58AF3155" w14:textId="77777777" w:rsidR="002C659D" w:rsidRPr="00E17A01" w:rsidRDefault="002C659D" w:rsidP="00E17A01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7A01">
              <w:rPr>
                <w:rFonts w:ascii="Times New Roman" w:eastAsia="Calibri" w:hAnsi="Times New Roman" w:cs="Times New Roman"/>
                <w:b/>
                <w:bCs/>
              </w:rPr>
              <w:t>Quite often</w:t>
            </w:r>
          </w:p>
        </w:tc>
        <w:tc>
          <w:tcPr>
            <w:tcW w:w="916" w:type="dxa"/>
          </w:tcPr>
          <w:p w14:paraId="54046657" w14:textId="675669C2" w:rsidR="002C659D" w:rsidRPr="00E17A01" w:rsidRDefault="002C659D" w:rsidP="00E17A01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7A01">
              <w:rPr>
                <w:rFonts w:ascii="Times New Roman" w:eastAsia="Calibri" w:hAnsi="Times New Roman" w:cs="Times New Roman"/>
                <w:b/>
                <w:bCs/>
              </w:rPr>
              <w:t>V</w:t>
            </w:r>
            <w:r w:rsidR="00262F30" w:rsidRPr="00E17A01">
              <w:rPr>
                <w:rFonts w:ascii="Times New Roman" w:eastAsia="Calibri" w:hAnsi="Times New Roman" w:cs="Times New Roman"/>
                <w:b/>
                <w:bCs/>
              </w:rPr>
              <w:t>ery</w:t>
            </w:r>
            <w:r w:rsidRPr="00E17A01">
              <w:rPr>
                <w:rFonts w:ascii="Times New Roman" w:eastAsia="Calibri" w:hAnsi="Times New Roman" w:cs="Times New Roman"/>
                <w:b/>
                <w:bCs/>
              </w:rPr>
              <w:t xml:space="preserve"> often</w:t>
            </w:r>
          </w:p>
        </w:tc>
        <w:tc>
          <w:tcPr>
            <w:tcW w:w="1185" w:type="dxa"/>
          </w:tcPr>
          <w:p w14:paraId="47D6F6FD" w14:textId="3F0F2390" w:rsidR="002C659D" w:rsidRPr="00E17A01" w:rsidRDefault="002C659D" w:rsidP="00E17A01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7A01">
              <w:rPr>
                <w:rFonts w:ascii="Times New Roman" w:eastAsia="Calibri" w:hAnsi="Times New Roman" w:cs="Times New Roman"/>
                <w:b/>
                <w:bCs/>
              </w:rPr>
              <w:t>Always</w:t>
            </w:r>
          </w:p>
        </w:tc>
      </w:tr>
      <w:tr w:rsidR="00262F30" w:rsidRPr="005078F0" w14:paraId="1CFDDBE4" w14:textId="77777777" w:rsidTr="00262F30">
        <w:tc>
          <w:tcPr>
            <w:tcW w:w="618" w:type="dxa"/>
          </w:tcPr>
          <w:p w14:paraId="2C41E54B" w14:textId="3187F99C" w:rsidR="002C659D" w:rsidRPr="005078F0" w:rsidRDefault="00E17A01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</w:t>
            </w:r>
            <w:r w:rsidR="002C659D" w:rsidRPr="005078F0">
              <w:rPr>
                <w:rFonts w:ascii="Times New Roman" w:eastAsia="Calibri" w:hAnsi="Times New Roman" w:cs="Times New Roman"/>
              </w:rPr>
              <w:t>31</w:t>
            </w:r>
          </w:p>
        </w:tc>
        <w:tc>
          <w:tcPr>
            <w:tcW w:w="3360" w:type="dxa"/>
          </w:tcPr>
          <w:p w14:paraId="770631D4" w14:textId="77777777" w:rsidR="002C659D" w:rsidRPr="005078F0" w:rsidRDefault="002C659D" w:rsidP="00262F30">
            <w:pPr>
              <w:jc w:val="both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How often do you have negative feelings such as blue mood, despair, anxiety, depression?</w:t>
            </w:r>
          </w:p>
        </w:tc>
        <w:tc>
          <w:tcPr>
            <w:tcW w:w="1080" w:type="dxa"/>
          </w:tcPr>
          <w:p w14:paraId="43B28C13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33B48AB2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47" w:type="dxa"/>
          </w:tcPr>
          <w:p w14:paraId="3039A7AE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916" w:type="dxa"/>
          </w:tcPr>
          <w:p w14:paraId="2EE28FF6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185" w:type="dxa"/>
          </w:tcPr>
          <w:p w14:paraId="44B98A5D" w14:textId="77777777" w:rsidR="002C659D" w:rsidRPr="005078F0" w:rsidRDefault="002C659D" w:rsidP="00E17A0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78F0">
              <w:rPr>
                <w:rFonts w:ascii="Times New Roman" w:eastAsia="Calibri" w:hAnsi="Times New Roman" w:cs="Times New Roman"/>
              </w:rPr>
              <w:t>5</w:t>
            </w:r>
          </w:p>
        </w:tc>
      </w:tr>
    </w:tbl>
    <w:p w14:paraId="71A55EBC" w14:textId="39ED66CB" w:rsidR="00DB2EFC" w:rsidRDefault="004F2CD6" w:rsidP="004F2CD6">
      <w:pPr>
        <w:jc w:val="center"/>
        <w:rPr>
          <w:rFonts w:cs="Times New Roman"/>
        </w:rPr>
      </w:pPr>
      <w:r>
        <w:rPr>
          <w:rFonts w:cs="Times New Roman"/>
        </w:rPr>
        <w:t>Thank you!</w:t>
      </w:r>
    </w:p>
    <w:p w14:paraId="638D3FCD" w14:textId="21E61A64" w:rsidR="004F2CD6" w:rsidRPr="005078F0" w:rsidRDefault="004F2CD6" w:rsidP="004F2CD6">
      <w:pPr>
        <w:jc w:val="center"/>
        <w:rPr>
          <w:rFonts w:cs="Times New Roman"/>
        </w:rPr>
      </w:pPr>
      <w:r>
        <w:rPr>
          <w:rFonts w:cs="Times New Roman"/>
        </w:rPr>
        <w:t>End.</w:t>
      </w:r>
    </w:p>
    <w:sectPr w:rsidR="004F2CD6" w:rsidRPr="005078F0" w:rsidSect="00E06C2F">
      <w:footerReference w:type="default" r:id="rId7"/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1BE129" w14:textId="77777777" w:rsidR="00F03FC3" w:rsidRDefault="00F03FC3" w:rsidP="00422FD5">
      <w:pPr>
        <w:spacing w:after="0" w:line="240" w:lineRule="auto"/>
      </w:pPr>
      <w:r>
        <w:separator/>
      </w:r>
    </w:p>
  </w:endnote>
  <w:endnote w:type="continuationSeparator" w:id="0">
    <w:p w14:paraId="5330D109" w14:textId="77777777" w:rsidR="00F03FC3" w:rsidRDefault="00F03FC3" w:rsidP="00422F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629044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A10C63" w14:textId="1533E282" w:rsidR="00422FD5" w:rsidRDefault="00422FD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1DFF1F" w14:textId="77777777" w:rsidR="00422FD5" w:rsidRDefault="00422F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C8D521" w14:textId="77777777" w:rsidR="00F03FC3" w:rsidRDefault="00F03FC3" w:rsidP="00422FD5">
      <w:pPr>
        <w:spacing w:after="0" w:line="240" w:lineRule="auto"/>
      </w:pPr>
      <w:r>
        <w:separator/>
      </w:r>
    </w:p>
  </w:footnote>
  <w:footnote w:type="continuationSeparator" w:id="0">
    <w:p w14:paraId="6C8CA675" w14:textId="77777777" w:rsidR="00F03FC3" w:rsidRDefault="00F03FC3" w:rsidP="00422F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84FED"/>
    <w:multiLevelType w:val="multilevel"/>
    <w:tmpl w:val="03184FED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theme="minorBidi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B26BE8"/>
    <w:multiLevelType w:val="multilevel"/>
    <w:tmpl w:val="03B26BE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8BC4E65"/>
    <w:multiLevelType w:val="hybridMultilevel"/>
    <w:tmpl w:val="E99ED12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8E90858"/>
    <w:multiLevelType w:val="hybridMultilevel"/>
    <w:tmpl w:val="E99ED12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90C4BDD"/>
    <w:multiLevelType w:val="multilevel"/>
    <w:tmpl w:val="090C4BDD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C427C16"/>
    <w:multiLevelType w:val="hybridMultilevel"/>
    <w:tmpl w:val="A9DA9E1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D496E16"/>
    <w:multiLevelType w:val="multilevel"/>
    <w:tmpl w:val="0D496E1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DAF25E4"/>
    <w:multiLevelType w:val="hybridMultilevel"/>
    <w:tmpl w:val="021A00C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17D2483"/>
    <w:multiLevelType w:val="hybridMultilevel"/>
    <w:tmpl w:val="E99ED12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2393E56"/>
    <w:multiLevelType w:val="hybridMultilevel"/>
    <w:tmpl w:val="E99ED12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8D67551"/>
    <w:multiLevelType w:val="hybridMultilevel"/>
    <w:tmpl w:val="E99ED12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C8E3A66"/>
    <w:multiLevelType w:val="multilevel"/>
    <w:tmpl w:val="88DA7C9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D207A96"/>
    <w:multiLevelType w:val="hybridMultilevel"/>
    <w:tmpl w:val="5826021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2CB6BB0"/>
    <w:multiLevelType w:val="hybridMultilevel"/>
    <w:tmpl w:val="D4B6ECC6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A8627B"/>
    <w:multiLevelType w:val="multilevel"/>
    <w:tmpl w:val="28A8627B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977023C"/>
    <w:multiLevelType w:val="hybridMultilevel"/>
    <w:tmpl w:val="2F508C7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CD359E6"/>
    <w:multiLevelType w:val="multilevel"/>
    <w:tmpl w:val="322C19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3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7" w15:restartNumberingAfterBreak="0">
    <w:nsid w:val="33CC501D"/>
    <w:multiLevelType w:val="hybridMultilevel"/>
    <w:tmpl w:val="C630914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6AD4447"/>
    <w:multiLevelType w:val="multilevel"/>
    <w:tmpl w:val="36AD4447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8960815"/>
    <w:multiLevelType w:val="hybridMultilevel"/>
    <w:tmpl w:val="45982B8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8DF017F"/>
    <w:multiLevelType w:val="hybridMultilevel"/>
    <w:tmpl w:val="AC1A08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ADC47D7"/>
    <w:multiLevelType w:val="multilevel"/>
    <w:tmpl w:val="3350DAE4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3CF129D4"/>
    <w:multiLevelType w:val="multilevel"/>
    <w:tmpl w:val="3CF129D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3E686ECD"/>
    <w:multiLevelType w:val="hybridMultilevel"/>
    <w:tmpl w:val="5B483382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07E53CA"/>
    <w:multiLevelType w:val="multilevel"/>
    <w:tmpl w:val="407E53C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0A42802"/>
    <w:multiLevelType w:val="multilevel"/>
    <w:tmpl w:val="40A4280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01F73C1"/>
    <w:multiLevelType w:val="hybridMultilevel"/>
    <w:tmpl w:val="F4B0C2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1A56B84"/>
    <w:multiLevelType w:val="multilevel"/>
    <w:tmpl w:val="51A56B84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theme="minorBidi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64F5AB9"/>
    <w:multiLevelType w:val="hybridMultilevel"/>
    <w:tmpl w:val="E99ED12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7CA2410"/>
    <w:multiLevelType w:val="hybridMultilevel"/>
    <w:tmpl w:val="AFA8458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B7A2600"/>
    <w:multiLevelType w:val="multilevel"/>
    <w:tmpl w:val="3350DAE4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2F10FC4"/>
    <w:multiLevelType w:val="hybridMultilevel"/>
    <w:tmpl w:val="ECA88F7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5390894"/>
    <w:multiLevelType w:val="hybridMultilevel"/>
    <w:tmpl w:val="E99ED12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FA8586F"/>
    <w:multiLevelType w:val="hybridMultilevel"/>
    <w:tmpl w:val="E99ED12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4855B3C"/>
    <w:multiLevelType w:val="hybridMultilevel"/>
    <w:tmpl w:val="147C423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75CC7066"/>
    <w:multiLevelType w:val="hybridMultilevel"/>
    <w:tmpl w:val="E99ED12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9770D2F"/>
    <w:multiLevelType w:val="hybridMultilevel"/>
    <w:tmpl w:val="07A6D9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AB66576"/>
    <w:multiLevelType w:val="hybridMultilevel"/>
    <w:tmpl w:val="44D86E7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7F4E2E01"/>
    <w:multiLevelType w:val="multilevel"/>
    <w:tmpl w:val="88DA7C9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1246068671">
    <w:abstractNumId w:val="16"/>
  </w:num>
  <w:num w:numId="2" w16cid:durableId="921374043">
    <w:abstractNumId w:val="17"/>
  </w:num>
  <w:num w:numId="3" w16cid:durableId="1725718069">
    <w:abstractNumId w:val="26"/>
  </w:num>
  <w:num w:numId="4" w16cid:durableId="339545687">
    <w:abstractNumId w:val="34"/>
  </w:num>
  <w:num w:numId="5" w16cid:durableId="123278472">
    <w:abstractNumId w:val="5"/>
  </w:num>
  <w:num w:numId="6" w16cid:durableId="556279906">
    <w:abstractNumId w:val="32"/>
  </w:num>
  <w:num w:numId="7" w16cid:durableId="1529249549">
    <w:abstractNumId w:val="8"/>
  </w:num>
  <w:num w:numId="8" w16cid:durableId="1987777140">
    <w:abstractNumId w:val="9"/>
  </w:num>
  <w:num w:numId="9" w16cid:durableId="1011689687">
    <w:abstractNumId w:val="28"/>
  </w:num>
  <w:num w:numId="10" w16cid:durableId="1483237359">
    <w:abstractNumId w:val="35"/>
  </w:num>
  <w:num w:numId="11" w16cid:durableId="2123919796">
    <w:abstractNumId w:val="2"/>
  </w:num>
  <w:num w:numId="12" w16cid:durableId="326441742">
    <w:abstractNumId w:val="33"/>
  </w:num>
  <w:num w:numId="13" w16cid:durableId="1134375390">
    <w:abstractNumId w:val="10"/>
  </w:num>
  <w:num w:numId="14" w16cid:durableId="1173882481">
    <w:abstractNumId w:val="3"/>
  </w:num>
  <w:num w:numId="15" w16cid:durableId="96558412">
    <w:abstractNumId w:val="36"/>
  </w:num>
  <w:num w:numId="16" w16cid:durableId="1820727228">
    <w:abstractNumId w:val="15"/>
  </w:num>
  <w:num w:numId="17" w16cid:durableId="1551187497">
    <w:abstractNumId w:val="29"/>
  </w:num>
  <w:num w:numId="18" w16cid:durableId="1452550203">
    <w:abstractNumId w:val="20"/>
  </w:num>
  <w:num w:numId="19" w16cid:durableId="529032390">
    <w:abstractNumId w:val="31"/>
  </w:num>
  <w:num w:numId="20" w16cid:durableId="1863935885">
    <w:abstractNumId w:val="19"/>
  </w:num>
  <w:num w:numId="21" w16cid:durableId="329866414">
    <w:abstractNumId w:val="11"/>
  </w:num>
  <w:num w:numId="22" w16cid:durableId="621963177">
    <w:abstractNumId w:val="4"/>
  </w:num>
  <w:num w:numId="23" w16cid:durableId="503013926">
    <w:abstractNumId w:val="25"/>
  </w:num>
  <w:num w:numId="24" w16cid:durableId="17977187">
    <w:abstractNumId w:val="14"/>
  </w:num>
  <w:num w:numId="25" w16cid:durableId="1687754584">
    <w:abstractNumId w:val="24"/>
  </w:num>
  <w:num w:numId="26" w16cid:durableId="1017463561">
    <w:abstractNumId w:val="30"/>
  </w:num>
  <w:num w:numId="27" w16cid:durableId="1064378040">
    <w:abstractNumId w:val="27"/>
  </w:num>
  <w:num w:numId="28" w16cid:durableId="446506558">
    <w:abstractNumId w:val="0"/>
  </w:num>
  <w:num w:numId="29" w16cid:durableId="839855538">
    <w:abstractNumId w:val="18"/>
  </w:num>
  <w:num w:numId="30" w16cid:durableId="778524829">
    <w:abstractNumId w:val="1"/>
  </w:num>
  <w:num w:numId="31" w16cid:durableId="1301037582">
    <w:abstractNumId w:val="6"/>
  </w:num>
  <w:num w:numId="32" w16cid:durableId="84347059">
    <w:abstractNumId w:val="22"/>
  </w:num>
  <w:num w:numId="33" w16cid:durableId="81294377">
    <w:abstractNumId w:val="38"/>
  </w:num>
  <w:num w:numId="34" w16cid:durableId="157424508">
    <w:abstractNumId w:val="7"/>
  </w:num>
  <w:num w:numId="35" w16cid:durableId="369652378">
    <w:abstractNumId w:val="12"/>
  </w:num>
  <w:num w:numId="36" w16cid:durableId="282462041">
    <w:abstractNumId w:val="23"/>
  </w:num>
  <w:num w:numId="37" w16cid:durableId="334647220">
    <w:abstractNumId w:val="37"/>
  </w:num>
  <w:num w:numId="38" w16cid:durableId="154734795">
    <w:abstractNumId w:val="13"/>
  </w:num>
  <w:num w:numId="39" w16cid:durableId="53085028">
    <w:abstractNumId w:val="21"/>
  </w:num>
  <w:numIdMacAtCleanup w:val="3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S1MLe0MLSwMDY0MzdX0lEKTi0uzszPAykwqwUAp93B+CwAAAA="/>
  </w:docVars>
  <w:rsids>
    <w:rsidRoot w:val="002C659D"/>
    <w:rsid w:val="000333F9"/>
    <w:rsid w:val="00035E07"/>
    <w:rsid w:val="00083E7A"/>
    <w:rsid w:val="00180DAC"/>
    <w:rsid w:val="00185F22"/>
    <w:rsid w:val="001E0812"/>
    <w:rsid w:val="001F561C"/>
    <w:rsid w:val="00262F30"/>
    <w:rsid w:val="002A36A1"/>
    <w:rsid w:val="002C659D"/>
    <w:rsid w:val="002D170C"/>
    <w:rsid w:val="003252E8"/>
    <w:rsid w:val="003755AB"/>
    <w:rsid w:val="003A1DE1"/>
    <w:rsid w:val="003B0C46"/>
    <w:rsid w:val="00406E3E"/>
    <w:rsid w:val="00422FD5"/>
    <w:rsid w:val="00450EE8"/>
    <w:rsid w:val="004D2287"/>
    <w:rsid w:val="004F2CD6"/>
    <w:rsid w:val="005078F0"/>
    <w:rsid w:val="00535131"/>
    <w:rsid w:val="005A7DF2"/>
    <w:rsid w:val="005D4A6E"/>
    <w:rsid w:val="005E7486"/>
    <w:rsid w:val="00641438"/>
    <w:rsid w:val="006640C6"/>
    <w:rsid w:val="006A5192"/>
    <w:rsid w:val="0072346F"/>
    <w:rsid w:val="00793075"/>
    <w:rsid w:val="007B5DAB"/>
    <w:rsid w:val="00856F05"/>
    <w:rsid w:val="0090613E"/>
    <w:rsid w:val="00923A74"/>
    <w:rsid w:val="00941E85"/>
    <w:rsid w:val="009B04D5"/>
    <w:rsid w:val="00A313D1"/>
    <w:rsid w:val="00A62FC8"/>
    <w:rsid w:val="00AD4AAE"/>
    <w:rsid w:val="00B661EE"/>
    <w:rsid w:val="00BB5420"/>
    <w:rsid w:val="00C05367"/>
    <w:rsid w:val="00C360C7"/>
    <w:rsid w:val="00C407A0"/>
    <w:rsid w:val="00C8010B"/>
    <w:rsid w:val="00CF7858"/>
    <w:rsid w:val="00D50E20"/>
    <w:rsid w:val="00D6063C"/>
    <w:rsid w:val="00D91582"/>
    <w:rsid w:val="00DA328E"/>
    <w:rsid w:val="00DB2EFC"/>
    <w:rsid w:val="00E06C2F"/>
    <w:rsid w:val="00E1213D"/>
    <w:rsid w:val="00E17A01"/>
    <w:rsid w:val="00E57E5E"/>
    <w:rsid w:val="00EE6154"/>
    <w:rsid w:val="00F03FC3"/>
    <w:rsid w:val="00F367F4"/>
    <w:rsid w:val="00F46389"/>
    <w:rsid w:val="00F468D4"/>
    <w:rsid w:val="00F62FB8"/>
    <w:rsid w:val="00F75925"/>
    <w:rsid w:val="00F76C18"/>
    <w:rsid w:val="00FC4CA0"/>
    <w:rsid w:val="00FC4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64891"/>
  <w15:chartTrackingRefBased/>
  <w15:docId w15:val="{F24D7EBC-9A41-4954-A368-F438DDD8F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qFormat/>
    <w:rsid w:val="000333F9"/>
    <w:pPr>
      <w:keepNext/>
      <w:keepLines/>
      <w:spacing w:before="240" w:after="0" w:line="360" w:lineRule="auto"/>
      <w:jc w:val="both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333F9"/>
    <w:pPr>
      <w:keepNext/>
      <w:keepLines/>
      <w:spacing w:before="40" w:after="0" w:line="360" w:lineRule="auto"/>
      <w:jc w:val="both"/>
      <w:outlineLvl w:val="1"/>
    </w:pPr>
    <w:rPr>
      <w:rFonts w:eastAsiaTheme="majorEastAsia" w:cstheme="majorBidi"/>
      <w:b/>
      <w:iCs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0333F9"/>
    <w:pPr>
      <w:keepNext/>
      <w:keepLines/>
      <w:numPr>
        <w:ilvl w:val="1"/>
        <w:numId w:val="1"/>
      </w:numPr>
      <w:spacing w:before="40" w:after="0" w:line="360" w:lineRule="auto"/>
      <w:ind w:left="360" w:hanging="360"/>
      <w:jc w:val="both"/>
      <w:outlineLvl w:val="2"/>
    </w:pPr>
    <w:rPr>
      <w:rFonts w:eastAsiaTheme="majorEastAsia" w:cstheme="majorBidi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0333F9"/>
    <w:rPr>
      <w:rFonts w:eastAsiaTheme="majorEastAs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333F9"/>
    <w:rPr>
      <w:rFonts w:eastAsiaTheme="majorEastAsia" w:cstheme="majorBidi"/>
      <w:b/>
      <w:iCs/>
      <w:sz w:val="26"/>
      <w:szCs w:val="26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083E7A"/>
    <w:pPr>
      <w:spacing w:after="0" w:line="360" w:lineRule="auto"/>
      <w:ind w:left="720" w:hanging="720"/>
      <w:jc w:val="both"/>
    </w:pPr>
  </w:style>
  <w:style w:type="character" w:customStyle="1" w:styleId="Heading3Char">
    <w:name w:val="Heading 3 Char"/>
    <w:basedOn w:val="DefaultParagraphFont"/>
    <w:link w:val="Heading3"/>
    <w:rsid w:val="000333F9"/>
    <w:rPr>
      <w:rFonts w:eastAsiaTheme="majorEastAsia" w:cstheme="majorBidi"/>
      <w:b/>
      <w:i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2C659D"/>
  </w:style>
  <w:style w:type="paragraph" w:customStyle="1" w:styleId="Caption1">
    <w:name w:val="Caption1"/>
    <w:basedOn w:val="Normal"/>
    <w:next w:val="Normal"/>
    <w:uiPriority w:val="35"/>
    <w:unhideWhenUsed/>
    <w:qFormat/>
    <w:rsid w:val="002C659D"/>
    <w:pPr>
      <w:spacing w:line="240" w:lineRule="auto"/>
      <w:jc w:val="both"/>
    </w:pPr>
    <w:rPr>
      <w:i/>
      <w:iCs/>
      <w:color w:val="44546A"/>
      <w:sz w:val="18"/>
      <w:szCs w:val="18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qFormat/>
    <w:rsid w:val="002C659D"/>
    <w:pPr>
      <w:tabs>
        <w:tab w:val="center" w:pos="4680"/>
        <w:tab w:val="right" w:pos="9360"/>
      </w:tabs>
      <w:spacing w:after="0" w:line="240" w:lineRule="auto"/>
      <w:jc w:val="both"/>
    </w:pPr>
  </w:style>
  <w:style w:type="character" w:customStyle="1" w:styleId="FooterChar">
    <w:name w:val="Footer Char"/>
    <w:basedOn w:val="DefaultParagraphFont"/>
    <w:link w:val="Footer1"/>
    <w:uiPriority w:val="99"/>
    <w:qFormat/>
    <w:rsid w:val="002C659D"/>
    <w:rPr>
      <w:rFonts w:ascii="Times New Roman" w:hAnsi="Times New Roman"/>
      <w:sz w:val="24"/>
      <w:szCs w:val="22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2C659D"/>
    <w:pPr>
      <w:tabs>
        <w:tab w:val="center" w:pos="4153"/>
        <w:tab w:val="right" w:pos="8306"/>
      </w:tabs>
      <w:snapToGrid w:val="0"/>
      <w:spacing w:after="160" w:line="360" w:lineRule="auto"/>
      <w:jc w:val="both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1"/>
    <w:uiPriority w:val="99"/>
    <w:rsid w:val="002C659D"/>
    <w:rPr>
      <w:rFonts w:ascii="Times New Roman" w:hAnsi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qFormat/>
    <w:rsid w:val="002C659D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styleId="Hyperlink">
    <w:name w:val="Hyperlink"/>
    <w:basedOn w:val="DefaultParagraphFont"/>
    <w:uiPriority w:val="99"/>
    <w:unhideWhenUsed/>
    <w:qFormat/>
    <w:rsid w:val="002C659D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2C659D"/>
    <w:pPr>
      <w:spacing w:after="0" w:line="240" w:lineRule="auto"/>
    </w:pPr>
    <w:rPr>
      <w:rFonts w:ascii="Calibri" w:hAnsi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kparagraph1">
    <w:name w:val="bk paragraph1"/>
    <w:basedOn w:val="Normal"/>
    <w:next w:val="ListParagraph"/>
    <w:link w:val="ListParagraphChar"/>
    <w:uiPriority w:val="34"/>
    <w:qFormat/>
    <w:rsid w:val="002C659D"/>
    <w:pPr>
      <w:spacing w:after="160" w:line="360" w:lineRule="auto"/>
      <w:ind w:left="720"/>
      <w:contextualSpacing/>
      <w:jc w:val="both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C659D"/>
    <w:rPr>
      <w:color w:val="605E5C"/>
      <w:shd w:val="clear" w:color="auto" w:fill="E1DFDD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2C659D"/>
    <w:pPr>
      <w:spacing w:line="259" w:lineRule="auto"/>
      <w:jc w:val="left"/>
      <w:outlineLvl w:val="9"/>
    </w:pPr>
    <w:rPr>
      <w:rFonts w:ascii="Calibri Light" w:hAnsi="Calibri Light"/>
      <w:b w:val="0"/>
      <w:sz w:val="32"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2C659D"/>
    <w:pPr>
      <w:spacing w:after="100" w:line="360" w:lineRule="auto"/>
      <w:jc w:val="both"/>
    </w:pPr>
  </w:style>
  <w:style w:type="paragraph" w:customStyle="1" w:styleId="TOC21">
    <w:name w:val="TOC 21"/>
    <w:basedOn w:val="Normal"/>
    <w:next w:val="Normal"/>
    <w:autoRedefine/>
    <w:uiPriority w:val="39"/>
    <w:unhideWhenUsed/>
    <w:rsid w:val="002C659D"/>
    <w:pPr>
      <w:spacing w:after="100" w:line="360" w:lineRule="auto"/>
      <w:ind w:left="240"/>
      <w:jc w:val="both"/>
    </w:pPr>
  </w:style>
  <w:style w:type="paragraph" w:customStyle="1" w:styleId="TOC31">
    <w:name w:val="TOC 31"/>
    <w:basedOn w:val="Normal"/>
    <w:next w:val="Normal"/>
    <w:autoRedefine/>
    <w:uiPriority w:val="39"/>
    <w:unhideWhenUsed/>
    <w:rsid w:val="002C659D"/>
    <w:pPr>
      <w:spacing w:after="100" w:line="360" w:lineRule="auto"/>
      <w:ind w:left="480"/>
      <w:jc w:val="both"/>
    </w:pPr>
  </w:style>
  <w:style w:type="character" w:customStyle="1" w:styleId="ListParagraphChar">
    <w:name w:val="List Paragraph Char"/>
    <w:aliases w:val="small normal Char,bk paragraph Char"/>
    <w:link w:val="bkparagraph1"/>
    <w:uiPriority w:val="34"/>
    <w:rsid w:val="002C659D"/>
    <w:rPr>
      <w:rFonts w:ascii="Times New Roman" w:hAnsi="Times New Roman"/>
      <w:sz w:val="24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2C659D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2C659D"/>
    <w:pPr>
      <w:spacing w:after="160" w:line="240" w:lineRule="auto"/>
      <w:jc w:val="both"/>
    </w:p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2C659D"/>
    <w:rPr>
      <w:rFonts w:ascii="Times New Roman" w:hAnsi="Times New Roman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2C659D"/>
    <w:pPr>
      <w:spacing w:after="160"/>
      <w:jc w:val="both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59D"/>
    <w:rPr>
      <w:rFonts w:ascii="Times New Roman" w:hAnsi="Times New Roman"/>
      <w:b/>
      <w:bCs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2C659D"/>
    <w:pPr>
      <w:spacing w:after="0"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2C659D"/>
    <w:rPr>
      <w:rFonts w:ascii="Segoe UI" w:hAnsi="Segoe UI" w:cs="Segoe UI"/>
      <w:sz w:val="18"/>
      <w:szCs w:val="18"/>
    </w:rPr>
  </w:style>
  <w:style w:type="paragraph" w:customStyle="1" w:styleId="Revision1">
    <w:name w:val="Revision1"/>
    <w:next w:val="Revision"/>
    <w:hidden/>
    <w:uiPriority w:val="99"/>
    <w:semiHidden/>
    <w:rsid w:val="002C659D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2C659D"/>
    <w:rPr>
      <w:color w:val="808080"/>
    </w:rPr>
  </w:style>
  <w:style w:type="paragraph" w:styleId="NoSpacing">
    <w:name w:val="No Spacing"/>
    <w:link w:val="NoSpacingChar"/>
    <w:uiPriority w:val="1"/>
    <w:qFormat/>
    <w:rsid w:val="002C659D"/>
    <w:pPr>
      <w:spacing w:after="0" w:line="240" w:lineRule="auto"/>
    </w:pPr>
    <w:rPr>
      <w:rFonts w:ascii="Calibri" w:eastAsia="Calibri" w:hAnsi="Calibri" w:cs="Times New Roman"/>
      <w:sz w:val="22"/>
    </w:rPr>
  </w:style>
  <w:style w:type="character" w:customStyle="1" w:styleId="NoSpacingChar">
    <w:name w:val="No Spacing Char"/>
    <w:link w:val="NoSpacing"/>
    <w:uiPriority w:val="1"/>
    <w:rsid w:val="002C659D"/>
    <w:rPr>
      <w:rFonts w:ascii="Calibri" w:eastAsia="Calibri" w:hAnsi="Calibri" w:cs="Times New Roman"/>
      <w:sz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2C659D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2C659D"/>
    <w:rPr>
      <w:i/>
      <w:iCs/>
    </w:rPr>
  </w:style>
  <w:style w:type="paragraph" w:styleId="Footer">
    <w:name w:val="footer"/>
    <w:basedOn w:val="Normal"/>
    <w:link w:val="FooterChar1"/>
    <w:uiPriority w:val="99"/>
    <w:unhideWhenUsed/>
    <w:rsid w:val="002C65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2C659D"/>
  </w:style>
  <w:style w:type="paragraph" w:styleId="Header">
    <w:name w:val="header"/>
    <w:basedOn w:val="Normal"/>
    <w:link w:val="HeaderChar1"/>
    <w:uiPriority w:val="99"/>
    <w:unhideWhenUsed/>
    <w:rsid w:val="002C65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2C659D"/>
  </w:style>
  <w:style w:type="table" w:styleId="TableGrid">
    <w:name w:val="Table Grid"/>
    <w:basedOn w:val="TableNormal"/>
    <w:uiPriority w:val="59"/>
    <w:rsid w:val="002C65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659D"/>
    <w:pPr>
      <w:ind w:left="720"/>
      <w:contextualSpacing/>
    </w:pPr>
  </w:style>
  <w:style w:type="paragraph" w:styleId="CommentText">
    <w:name w:val="annotation text"/>
    <w:basedOn w:val="Normal"/>
    <w:link w:val="CommentTextChar1"/>
    <w:uiPriority w:val="99"/>
    <w:semiHidden/>
    <w:unhideWhenUsed/>
    <w:rsid w:val="002C659D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2C65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59D"/>
    <w:rPr>
      <w:b/>
      <w:bCs/>
      <w:sz w:val="24"/>
      <w:szCs w:val="22"/>
    </w:rPr>
  </w:style>
  <w:style w:type="character" w:customStyle="1" w:styleId="CommentSubjectChar1">
    <w:name w:val="Comment Subject Char1"/>
    <w:basedOn w:val="CommentTextChar1"/>
    <w:uiPriority w:val="99"/>
    <w:semiHidden/>
    <w:rsid w:val="002C65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2C65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2C659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C659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5</TotalTime>
  <Pages>1</Pages>
  <Words>1720</Words>
  <Characters>9804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ara girma</dc:creator>
  <cp:keywords/>
  <dc:description/>
  <cp:lastModifiedBy>derara girma</cp:lastModifiedBy>
  <cp:revision>30</cp:revision>
  <cp:lastPrinted>2022-02-20T17:56:00Z</cp:lastPrinted>
  <dcterms:created xsi:type="dcterms:W3CDTF">2022-02-17T16:13:00Z</dcterms:created>
  <dcterms:modified xsi:type="dcterms:W3CDTF">2022-08-30T18:48:00Z</dcterms:modified>
</cp:coreProperties>
</file>